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573B88" w14:textId="2EA75B7D" w:rsidR="00CC0A6F" w:rsidRPr="00007D37" w:rsidRDefault="005B5092" w:rsidP="00D23D2F">
      <w:pPr>
        <w:pStyle w:val="Heading1"/>
        <w:jc w:val="both"/>
        <w:rPr>
          <w:rFonts w:cs="Times New Roman"/>
        </w:rPr>
      </w:pPr>
      <w:bookmarkStart w:id="0" w:name="_GoBack"/>
      <w:bookmarkEnd w:id="0"/>
      <w:r w:rsidRPr="00007D37">
        <w:rPr>
          <w:rFonts w:cs="Times New Roman"/>
        </w:rPr>
        <w:t>Supplementary Materials</w:t>
      </w:r>
    </w:p>
    <w:p w14:paraId="3F998C67" w14:textId="39A80C88" w:rsidR="00436B62" w:rsidRPr="00007D37" w:rsidRDefault="00436B62" w:rsidP="00436B62">
      <w:pPr>
        <w:pStyle w:val="Tabletitle"/>
        <w:jc w:val="both"/>
        <w:rPr>
          <w:i/>
        </w:rPr>
      </w:pPr>
      <w:bookmarkStart w:id="1" w:name="_Ref134571484"/>
      <w:r w:rsidRPr="00007D37">
        <w:t>Tabl</w:t>
      </w:r>
      <w:bookmarkEnd w:id="1"/>
      <w:r w:rsidRPr="00007D37">
        <w:t xml:space="preserve">e S1: Patient information: age, TNM (tumor, lymph node, metastases) stage, Gleason score, and the size of CTV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1127"/>
        <w:gridCol w:w="569"/>
        <w:gridCol w:w="856"/>
        <w:gridCol w:w="1984"/>
        <w:gridCol w:w="1701"/>
        <w:gridCol w:w="2252"/>
      </w:tblGrid>
      <w:tr w:rsidR="00007D37" w:rsidRPr="00007D37" w14:paraId="211A3AB1" w14:textId="77777777" w:rsidTr="008D6C3E">
        <w:trPr>
          <w:trHeight w:hRule="exact" w:val="454"/>
        </w:trPr>
        <w:tc>
          <w:tcPr>
            <w:tcW w:w="16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AC1B85" w14:textId="77777777" w:rsidR="00436B62" w:rsidRPr="00007D37" w:rsidRDefault="00436B62" w:rsidP="008D6C3E">
            <w:pPr>
              <w:pStyle w:val="Newparagraph"/>
              <w:ind w:firstLine="0"/>
            </w:pPr>
            <w:r w:rsidRPr="00007D37">
              <w:t>Patient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65A87775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Ag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AFBC1EA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TNM st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4AD6FE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Gleason Score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0D26B5D4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CTV size [cm</w:t>
            </w:r>
            <w:r w:rsidRPr="00007D37">
              <w:rPr>
                <w:vertAlign w:val="superscript"/>
              </w:rPr>
              <w:t>3</w:t>
            </w:r>
            <w:r w:rsidRPr="00007D37">
              <w:t>]</w:t>
            </w:r>
          </w:p>
        </w:tc>
      </w:tr>
      <w:tr w:rsidR="00007D37" w:rsidRPr="00007D37" w14:paraId="3515FF67" w14:textId="77777777" w:rsidTr="008D6C3E">
        <w:trPr>
          <w:trHeight w:hRule="exact" w:val="454"/>
        </w:trPr>
        <w:tc>
          <w:tcPr>
            <w:tcW w:w="1127" w:type="dxa"/>
            <w:vMerge w:val="restart"/>
            <w:tcBorders>
              <w:top w:val="single" w:sz="4" w:space="0" w:color="auto"/>
            </w:tcBorders>
          </w:tcPr>
          <w:p w14:paraId="064A6661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Cohort 1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6F46550D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1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7839CE4D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CAC6678" w14:textId="77777777" w:rsidR="00436B62" w:rsidRPr="00007D37" w:rsidRDefault="00436B62" w:rsidP="008D6C3E">
            <w:pPr>
              <w:spacing w:line="240" w:lineRule="auto"/>
              <w:jc w:val="both"/>
            </w:pPr>
            <w:r w:rsidRPr="00007D37">
              <w:t>cT1b, cN0, cM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CE3E53B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b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2DDDE7E5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34.2</w:t>
            </w:r>
          </w:p>
        </w:tc>
      </w:tr>
      <w:tr w:rsidR="00007D37" w:rsidRPr="00007D37" w14:paraId="450E7549" w14:textId="77777777" w:rsidTr="008D6C3E">
        <w:trPr>
          <w:trHeight w:hRule="exact" w:val="454"/>
        </w:trPr>
        <w:tc>
          <w:tcPr>
            <w:tcW w:w="1127" w:type="dxa"/>
            <w:vMerge/>
          </w:tcPr>
          <w:p w14:paraId="27F3E9A3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</w:p>
        </w:tc>
        <w:tc>
          <w:tcPr>
            <w:tcW w:w="569" w:type="dxa"/>
          </w:tcPr>
          <w:p w14:paraId="5356D62D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2</w:t>
            </w:r>
          </w:p>
        </w:tc>
        <w:tc>
          <w:tcPr>
            <w:tcW w:w="856" w:type="dxa"/>
          </w:tcPr>
          <w:p w14:paraId="45634C85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4</w:t>
            </w:r>
          </w:p>
        </w:tc>
        <w:tc>
          <w:tcPr>
            <w:tcW w:w="1984" w:type="dxa"/>
          </w:tcPr>
          <w:p w14:paraId="0D7B71CC" w14:textId="77777777" w:rsidR="00436B62" w:rsidRPr="00007D37" w:rsidRDefault="00436B62" w:rsidP="008D6C3E">
            <w:pPr>
              <w:spacing w:line="240" w:lineRule="auto"/>
              <w:jc w:val="both"/>
            </w:pPr>
            <w:r w:rsidRPr="00007D37">
              <w:t>cT1c, cN0, cM0</w:t>
            </w:r>
          </w:p>
        </w:tc>
        <w:tc>
          <w:tcPr>
            <w:tcW w:w="1701" w:type="dxa"/>
            <w:vAlign w:val="bottom"/>
          </w:tcPr>
          <w:p w14:paraId="53C94CAA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b</w:t>
            </w:r>
          </w:p>
        </w:tc>
        <w:tc>
          <w:tcPr>
            <w:tcW w:w="2252" w:type="dxa"/>
          </w:tcPr>
          <w:p w14:paraId="6C8F0061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9.7</w:t>
            </w:r>
          </w:p>
        </w:tc>
      </w:tr>
      <w:tr w:rsidR="00007D37" w:rsidRPr="00007D37" w14:paraId="68BC1EAB" w14:textId="77777777" w:rsidTr="008D6C3E">
        <w:trPr>
          <w:trHeight w:hRule="exact" w:val="454"/>
        </w:trPr>
        <w:tc>
          <w:tcPr>
            <w:tcW w:w="1127" w:type="dxa"/>
            <w:vMerge/>
          </w:tcPr>
          <w:p w14:paraId="56B648A9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</w:p>
        </w:tc>
        <w:tc>
          <w:tcPr>
            <w:tcW w:w="569" w:type="dxa"/>
          </w:tcPr>
          <w:p w14:paraId="2A0E5EC0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3</w:t>
            </w:r>
          </w:p>
        </w:tc>
        <w:tc>
          <w:tcPr>
            <w:tcW w:w="856" w:type="dxa"/>
          </w:tcPr>
          <w:p w14:paraId="0455C00C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5</w:t>
            </w:r>
          </w:p>
        </w:tc>
        <w:tc>
          <w:tcPr>
            <w:tcW w:w="1984" w:type="dxa"/>
          </w:tcPr>
          <w:p w14:paraId="68B54D18" w14:textId="77777777" w:rsidR="00436B62" w:rsidRPr="00007D37" w:rsidRDefault="00436B62" w:rsidP="008D6C3E">
            <w:pPr>
              <w:spacing w:line="240" w:lineRule="auto"/>
              <w:jc w:val="both"/>
            </w:pPr>
            <w:r w:rsidRPr="00007D37">
              <w:t>cT1c, cN0, cMx</w:t>
            </w:r>
          </w:p>
        </w:tc>
        <w:tc>
          <w:tcPr>
            <w:tcW w:w="1701" w:type="dxa"/>
            <w:vAlign w:val="bottom"/>
          </w:tcPr>
          <w:p w14:paraId="0E5B8F87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a</w:t>
            </w:r>
          </w:p>
        </w:tc>
        <w:tc>
          <w:tcPr>
            <w:tcW w:w="2252" w:type="dxa"/>
          </w:tcPr>
          <w:p w14:paraId="699DE08B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6.3</w:t>
            </w:r>
          </w:p>
        </w:tc>
      </w:tr>
      <w:tr w:rsidR="00007D37" w:rsidRPr="00007D37" w14:paraId="446C6F75" w14:textId="77777777" w:rsidTr="008D6C3E">
        <w:trPr>
          <w:trHeight w:hRule="exact" w:val="454"/>
        </w:trPr>
        <w:tc>
          <w:tcPr>
            <w:tcW w:w="1127" w:type="dxa"/>
            <w:vMerge/>
          </w:tcPr>
          <w:p w14:paraId="13F16EB9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</w:p>
        </w:tc>
        <w:tc>
          <w:tcPr>
            <w:tcW w:w="569" w:type="dxa"/>
          </w:tcPr>
          <w:p w14:paraId="30317890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4</w:t>
            </w:r>
          </w:p>
        </w:tc>
        <w:tc>
          <w:tcPr>
            <w:tcW w:w="856" w:type="dxa"/>
          </w:tcPr>
          <w:p w14:paraId="74EAFF7B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2</w:t>
            </w:r>
          </w:p>
        </w:tc>
        <w:tc>
          <w:tcPr>
            <w:tcW w:w="1984" w:type="dxa"/>
          </w:tcPr>
          <w:p w14:paraId="76580359" w14:textId="77777777" w:rsidR="00436B62" w:rsidRPr="00007D37" w:rsidRDefault="00436B62" w:rsidP="008D6C3E">
            <w:pPr>
              <w:spacing w:line="240" w:lineRule="auto"/>
              <w:jc w:val="both"/>
            </w:pPr>
            <w:r w:rsidRPr="00007D37">
              <w:t>cT2b, cN0, cM0</w:t>
            </w:r>
          </w:p>
        </w:tc>
        <w:tc>
          <w:tcPr>
            <w:tcW w:w="1701" w:type="dxa"/>
            <w:vAlign w:val="bottom"/>
          </w:tcPr>
          <w:p w14:paraId="29855C4D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</w:t>
            </w:r>
          </w:p>
        </w:tc>
        <w:tc>
          <w:tcPr>
            <w:tcW w:w="2252" w:type="dxa"/>
          </w:tcPr>
          <w:p w14:paraId="7C32D042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37.8</w:t>
            </w:r>
          </w:p>
        </w:tc>
      </w:tr>
      <w:tr w:rsidR="00007D37" w:rsidRPr="00007D37" w14:paraId="6C91E4FA" w14:textId="77777777" w:rsidTr="008D6C3E">
        <w:trPr>
          <w:trHeight w:hRule="exact" w:val="454"/>
        </w:trPr>
        <w:tc>
          <w:tcPr>
            <w:tcW w:w="1127" w:type="dxa"/>
            <w:vMerge/>
          </w:tcPr>
          <w:p w14:paraId="0EFCC289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</w:p>
        </w:tc>
        <w:tc>
          <w:tcPr>
            <w:tcW w:w="569" w:type="dxa"/>
          </w:tcPr>
          <w:p w14:paraId="11BFABE2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5</w:t>
            </w:r>
          </w:p>
        </w:tc>
        <w:tc>
          <w:tcPr>
            <w:tcW w:w="856" w:type="dxa"/>
          </w:tcPr>
          <w:p w14:paraId="0131B3BA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59</w:t>
            </w:r>
          </w:p>
        </w:tc>
        <w:tc>
          <w:tcPr>
            <w:tcW w:w="1984" w:type="dxa"/>
          </w:tcPr>
          <w:p w14:paraId="6AC8AA01" w14:textId="77777777" w:rsidR="00436B62" w:rsidRPr="00007D37" w:rsidRDefault="00436B62" w:rsidP="008D6C3E">
            <w:pPr>
              <w:spacing w:line="240" w:lineRule="auto"/>
              <w:jc w:val="both"/>
            </w:pPr>
            <w:r w:rsidRPr="00007D37">
              <w:t>cT1c, cN0, cM0</w:t>
            </w:r>
          </w:p>
        </w:tc>
        <w:tc>
          <w:tcPr>
            <w:tcW w:w="1701" w:type="dxa"/>
            <w:vAlign w:val="bottom"/>
          </w:tcPr>
          <w:p w14:paraId="2F2ED47D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</w:t>
            </w:r>
          </w:p>
        </w:tc>
        <w:tc>
          <w:tcPr>
            <w:tcW w:w="2252" w:type="dxa"/>
          </w:tcPr>
          <w:p w14:paraId="329A829F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87.5</w:t>
            </w:r>
          </w:p>
        </w:tc>
      </w:tr>
      <w:tr w:rsidR="00007D37" w:rsidRPr="00007D37" w14:paraId="44A251A3" w14:textId="77777777" w:rsidTr="008D6C3E">
        <w:trPr>
          <w:trHeight w:hRule="exact" w:val="454"/>
        </w:trPr>
        <w:tc>
          <w:tcPr>
            <w:tcW w:w="1127" w:type="dxa"/>
            <w:vMerge/>
          </w:tcPr>
          <w:p w14:paraId="340A3525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</w:p>
        </w:tc>
        <w:tc>
          <w:tcPr>
            <w:tcW w:w="569" w:type="dxa"/>
          </w:tcPr>
          <w:p w14:paraId="06A59CB2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</w:t>
            </w:r>
          </w:p>
        </w:tc>
        <w:tc>
          <w:tcPr>
            <w:tcW w:w="856" w:type="dxa"/>
          </w:tcPr>
          <w:p w14:paraId="1A78FA62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2</w:t>
            </w:r>
          </w:p>
        </w:tc>
        <w:tc>
          <w:tcPr>
            <w:tcW w:w="1984" w:type="dxa"/>
          </w:tcPr>
          <w:p w14:paraId="2E2A5167" w14:textId="77777777" w:rsidR="00436B62" w:rsidRPr="00007D37" w:rsidRDefault="00436B62" w:rsidP="008D6C3E">
            <w:pPr>
              <w:spacing w:line="240" w:lineRule="auto"/>
              <w:jc w:val="both"/>
            </w:pPr>
            <w:r w:rsidRPr="00007D37">
              <w:t>cT2c, cN0, cM0</w:t>
            </w:r>
          </w:p>
        </w:tc>
        <w:tc>
          <w:tcPr>
            <w:tcW w:w="1701" w:type="dxa"/>
            <w:vAlign w:val="bottom"/>
          </w:tcPr>
          <w:p w14:paraId="2881A10E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b</w:t>
            </w:r>
          </w:p>
        </w:tc>
        <w:tc>
          <w:tcPr>
            <w:tcW w:w="2252" w:type="dxa"/>
          </w:tcPr>
          <w:p w14:paraId="100C5840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56.5</w:t>
            </w:r>
          </w:p>
        </w:tc>
      </w:tr>
      <w:tr w:rsidR="00007D37" w:rsidRPr="00007D37" w14:paraId="0E06785D" w14:textId="77777777" w:rsidTr="008D6C3E">
        <w:trPr>
          <w:trHeight w:hRule="exact" w:val="454"/>
        </w:trPr>
        <w:tc>
          <w:tcPr>
            <w:tcW w:w="1127" w:type="dxa"/>
            <w:vMerge/>
          </w:tcPr>
          <w:p w14:paraId="2222B182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</w:p>
        </w:tc>
        <w:tc>
          <w:tcPr>
            <w:tcW w:w="569" w:type="dxa"/>
          </w:tcPr>
          <w:p w14:paraId="28009328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</w:t>
            </w:r>
          </w:p>
        </w:tc>
        <w:tc>
          <w:tcPr>
            <w:tcW w:w="856" w:type="dxa"/>
          </w:tcPr>
          <w:p w14:paraId="391A3196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59</w:t>
            </w:r>
          </w:p>
        </w:tc>
        <w:tc>
          <w:tcPr>
            <w:tcW w:w="1984" w:type="dxa"/>
          </w:tcPr>
          <w:p w14:paraId="3CED08FB" w14:textId="77777777" w:rsidR="00436B62" w:rsidRPr="00007D37" w:rsidRDefault="00436B62" w:rsidP="008D6C3E">
            <w:pPr>
              <w:spacing w:line="240" w:lineRule="auto"/>
              <w:jc w:val="both"/>
            </w:pPr>
            <w:r w:rsidRPr="00007D37">
              <w:t>cT2c, cN0, cMx</w:t>
            </w:r>
          </w:p>
        </w:tc>
        <w:tc>
          <w:tcPr>
            <w:tcW w:w="1701" w:type="dxa"/>
            <w:vAlign w:val="bottom"/>
          </w:tcPr>
          <w:p w14:paraId="6C7E5594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</w:t>
            </w:r>
          </w:p>
        </w:tc>
        <w:tc>
          <w:tcPr>
            <w:tcW w:w="2252" w:type="dxa"/>
          </w:tcPr>
          <w:p w14:paraId="45A60B26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9.9</w:t>
            </w:r>
          </w:p>
        </w:tc>
      </w:tr>
      <w:tr w:rsidR="00007D37" w:rsidRPr="00007D37" w14:paraId="39D1BDB5" w14:textId="77777777" w:rsidTr="008D6C3E">
        <w:trPr>
          <w:trHeight w:hRule="exact" w:val="454"/>
        </w:trPr>
        <w:tc>
          <w:tcPr>
            <w:tcW w:w="1127" w:type="dxa"/>
            <w:vMerge/>
          </w:tcPr>
          <w:p w14:paraId="29444D2C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</w:p>
        </w:tc>
        <w:tc>
          <w:tcPr>
            <w:tcW w:w="569" w:type="dxa"/>
          </w:tcPr>
          <w:p w14:paraId="3C514C1A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8</w:t>
            </w:r>
          </w:p>
        </w:tc>
        <w:tc>
          <w:tcPr>
            <w:tcW w:w="856" w:type="dxa"/>
          </w:tcPr>
          <w:p w14:paraId="15E1675A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84</w:t>
            </w:r>
          </w:p>
        </w:tc>
        <w:tc>
          <w:tcPr>
            <w:tcW w:w="1984" w:type="dxa"/>
          </w:tcPr>
          <w:p w14:paraId="03469C60" w14:textId="77777777" w:rsidR="00436B62" w:rsidRPr="00007D37" w:rsidRDefault="00436B62" w:rsidP="008D6C3E">
            <w:pPr>
              <w:spacing w:line="240" w:lineRule="auto"/>
              <w:jc w:val="both"/>
            </w:pPr>
            <w:r w:rsidRPr="00007D37">
              <w:t>cT2c, cN0, cM0</w:t>
            </w:r>
          </w:p>
        </w:tc>
        <w:tc>
          <w:tcPr>
            <w:tcW w:w="1701" w:type="dxa"/>
            <w:vAlign w:val="bottom"/>
          </w:tcPr>
          <w:p w14:paraId="46E9B696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a</w:t>
            </w:r>
          </w:p>
        </w:tc>
        <w:tc>
          <w:tcPr>
            <w:tcW w:w="2252" w:type="dxa"/>
          </w:tcPr>
          <w:p w14:paraId="0F0E7CAD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3.3</w:t>
            </w:r>
          </w:p>
        </w:tc>
      </w:tr>
      <w:tr w:rsidR="00007D37" w:rsidRPr="00007D37" w14:paraId="4705A360" w14:textId="77777777" w:rsidTr="008D6C3E">
        <w:trPr>
          <w:trHeight w:hRule="exact" w:val="454"/>
        </w:trPr>
        <w:tc>
          <w:tcPr>
            <w:tcW w:w="1127" w:type="dxa"/>
            <w:vMerge/>
          </w:tcPr>
          <w:p w14:paraId="3E679FD2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</w:p>
        </w:tc>
        <w:tc>
          <w:tcPr>
            <w:tcW w:w="569" w:type="dxa"/>
          </w:tcPr>
          <w:p w14:paraId="286B17AD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9</w:t>
            </w:r>
          </w:p>
        </w:tc>
        <w:tc>
          <w:tcPr>
            <w:tcW w:w="856" w:type="dxa"/>
          </w:tcPr>
          <w:p w14:paraId="2F782044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58</w:t>
            </w:r>
          </w:p>
        </w:tc>
        <w:tc>
          <w:tcPr>
            <w:tcW w:w="1984" w:type="dxa"/>
          </w:tcPr>
          <w:p w14:paraId="2E7A9111" w14:textId="77777777" w:rsidR="00436B62" w:rsidRPr="00007D37" w:rsidRDefault="00436B62" w:rsidP="008D6C3E">
            <w:pPr>
              <w:spacing w:line="240" w:lineRule="auto"/>
              <w:jc w:val="both"/>
            </w:pPr>
            <w:r w:rsidRPr="00007D37">
              <w:t>cT1c, cN0, cM0</w:t>
            </w:r>
          </w:p>
        </w:tc>
        <w:tc>
          <w:tcPr>
            <w:tcW w:w="1701" w:type="dxa"/>
            <w:vAlign w:val="bottom"/>
          </w:tcPr>
          <w:p w14:paraId="2F1C1424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</w:t>
            </w:r>
          </w:p>
        </w:tc>
        <w:tc>
          <w:tcPr>
            <w:tcW w:w="2252" w:type="dxa"/>
          </w:tcPr>
          <w:p w14:paraId="633D702F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54.5</w:t>
            </w:r>
          </w:p>
        </w:tc>
      </w:tr>
      <w:tr w:rsidR="00007D37" w:rsidRPr="00007D37" w14:paraId="6C2AF8E8" w14:textId="77777777" w:rsidTr="008D6C3E">
        <w:trPr>
          <w:trHeight w:hRule="exact" w:val="454"/>
        </w:trPr>
        <w:tc>
          <w:tcPr>
            <w:tcW w:w="1127" w:type="dxa"/>
            <w:vMerge/>
          </w:tcPr>
          <w:p w14:paraId="3E596DB8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</w:p>
        </w:tc>
        <w:tc>
          <w:tcPr>
            <w:tcW w:w="569" w:type="dxa"/>
          </w:tcPr>
          <w:p w14:paraId="07D30F81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10</w:t>
            </w:r>
          </w:p>
        </w:tc>
        <w:tc>
          <w:tcPr>
            <w:tcW w:w="856" w:type="dxa"/>
          </w:tcPr>
          <w:p w14:paraId="47066B4E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8</w:t>
            </w:r>
          </w:p>
        </w:tc>
        <w:tc>
          <w:tcPr>
            <w:tcW w:w="1984" w:type="dxa"/>
          </w:tcPr>
          <w:p w14:paraId="5C4F65F4" w14:textId="77777777" w:rsidR="00436B62" w:rsidRPr="00007D37" w:rsidRDefault="00436B62" w:rsidP="008D6C3E">
            <w:pPr>
              <w:spacing w:line="240" w:lineRule="auto"/>
              <w:jc w:val="both"/>
            </w:pPr>
            <w:r w:rsidRPr="00007D37">
              <w:t>cT1c, cN0, cMx</w:t>
            </w:r>
          </w:p>
        </w:tc>
        <w:tc>
          <w:tcPr>
            <w:tcW w:w="1701" w:type="dxa"/>
            <w:vAlign w:val="bottom"/>
          </w:tcPr>
          <w:p w14:paraId="6D071A94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a</w:t>
            </w:r>
          </w:p>
        </w:tc>
        <w:tc>
          <w:tcPr>
            <w:tcW w:w="2252" w:type="dxa"/>
          </w:tcPr>
          <w:p w14:paraId="449390E8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0.0</w:t>
            </w:r>
          </w:p>
        </w:tc>
      </w:tr>
      <w:tr w:rsidR="00007D37" w:rsidRPr="00007D37" w14:paraId="490F11B1" w14:textId="77777777" w:rsidTr="008D6C3E">
        <w:trPr>
          <w:trHeight w:hRule="exact" w:val="454"/>
        </w:trPr>
        <w:tc>
          <w:tcPr>
            <w:tcW w:w="1127" w:type="dxa"/>
            <w:vMerge/>
          </w:tcPr>
          <w:p w14:paraId="479BDA4F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</w:p>
        </w:tc>
        <w:tc>
          <w:tcPr>
            <w:tcW w:w="569" w:type="dxa"/>
          </w:tcPr>
          <w:p w14:paraId="4112F69F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11</w:t>
            </w:r>
          </w:p>
        </w:tc>
        <w:tc>
          <w:tcPr>
            <w:tcW w:w="856" w:type="dxa"/>
          </w:tcPr>
          <w:p w14:paraId="0F8BF726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4</w:t>
            </w:r>
          </w:p>
        </w:tc>
        <w:tc>
          <w:tcPr>
            <w:tcW w:w="1984" w:type="dxa"/>
          </w:tcPr>
          <w:p w14:paraId="079527ED" w14:textId="77777777" w:rsidR="00436B62" w:rsidRPr="00007D37" w:rsidRDefault="00436B62" w:rsidP="008D6C3E">
            <w:pPr>
              <w:spacing w:line="240" w:lineRule="auto"/>
              <w:jc w:val="both"/>
            </w:pPr>
            <w:r w:rsidRPr="00007D37">
              <w:t>cT1c, cN0, cM0</w:t>
            </w:r>
          </w:p>
        </w:tc>
        <w:tc>
          <w:tcPr>
            <w:tcW w:w="1701" w:type="dxa"/>
            <w:vAlign w:val="bottom"/>
          </w:tcPr>
          <w:p w14:paraId="00296EA4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a</w:t>
            </w:r>
          </w:p>
        </w:tc>
        <w:tc>
          <w:tcPr>
            <w:tcW w:w="2252" w:type="dxa"/>
          </w:tcPr>
          <w:p w14:paraId="50863E41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3.7</w:t>
            </w:r>
          </w:p>
        </w:tc>
      </w:tr>
      <w:tr w:rsidR="00007D37" w:rsidRPr="00007D37" w14:paraId="08CA2EBF" w14:textId="77777777" w:rsidTr="008D6C3E">
        <w:trPr>
          <w:trHeight w:hRule="exact" w:val="454"/>
        </w:trPr>
        <w:tc>
          <w:tcPr>
            <w:tcW w:w="1127" w:type="dxa"/>
            <w:vMerge/>
          </w:tcPr>
          <w:p w14:paraId="62267F80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</w:p>
        </w:tc>
        <w:tc>
          <w:tcPr>
            <w:tcW w:w="569" w:type="dxa"/>
          </w:tcPr>
          <w:p w14:paraId="79F64749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12</w:t>
            </w:r>
          </w:p>
        </w:tc>
        <w:tc>
          <w:tcPr>
            <w:tcW w:w="856" w:type="dxa"/>
          </w:tcPr>
          <w:p w14:paraId="7819AA09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4</w:t>
            </w:r>
          </w:p>
        </w:tc>
        <w:tc>
          <w:tcPr>
            <w:tcW w:w="1984" w:type="dxa"/>
          </w:tcPr>
          <w:p w14:paraId="0B9D187A" w14:textId="77777777" w:rsidR="00436B62" w:rsidRPr="00007D37" w:rsidRDefault="00436B62" w:rsidP="008D6C3E">
            <w:pPr>
              <w:spacing w:line="240" w:lineRule="auto"/>
              <w:jc w:val="both"/>
            </w:pPr>
            <w:r w:rsidRPr="00007D37">
              <w:t>cT1, cN0, cMx</w:t>
            </w:r>
          </w:p>
        </w:tc>
        <w:tc>
          <w:tcPr>
            <w:tcW w:w="1701" w:type="dxa"/>
            <w:vAlign w:val="bottom"/>
          </w:tcPr>
          <w:p w14:paraId="24C0C7E1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a</w:t>
            </w:r>
          </w:p>
        </w:tc>
        <w:tc>
          <w:tcPr>
            <w:tcW w:w="2252" w:type="dxa"/>
          </w:tcPr>
          <w:p w14:paraId="12C0C820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3.5</w:t>
            </w:r>
          </w:p>
        </w:tc>
      </w:tr>
      <w:tr w:rsidR="00007D37" w:rsidRPr="00007D37" w14:paraId="13D54EC6" w14:textId="77777777" w:rsidTr="008D6C3E">
        <w:trPr>
          <w:trHeight w:hRule="exact" w:val="454"/>
        </w:trPr>
        <w:tc>
          <w:tcPr>
            <w:tcW w:w="1127" w:type="dxa"/>
            <w:vMerge/>
          </w:tcPr>
          <w:p w14:paraId="4F7014ED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</w:p>
        </w:tc>
        <w:tc>
          <w:tcPr>
            <w:tcW w:w="569" w:type="dxa"/>
          </w:tcPr>
          <w:p w14:paraId="19DFA323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13</w:t>
            </w:r>
          </w:p>
        </w:tc>
        <w:tc>
          <w:tcPr>
            <w:tcW w:w="856" w:type="dxa"/>
          </w:tcPr>
          <w:p w14:paraId="338243CB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6</w:t>
            </w:r>
          </w:p>
        </w:tc>
        <w:tc>
          <w:tcPr>
            <w:tcW w:w="1984" w:type="dxa"/>
          </w:tcPr>
          <w:p w14:paraId="276F8090" w14:textId="77777777" w:rsidR="00436B62" w:rsidRPr="00007D37" w:rsidRDefault="00436B62" w:rsidP="008D6C3E">
            <w:pPr>
              <w:spacing w:line="240" w:lineRule="auto"/>
              <w:jc w:val="both"/>
            </w:pPr>
            <w:r w:rsidRPr="00007D37">
              <w:t>cT1c, cN0, cMx</w:t>
            </w:r>
          </w:p>
        </w:tc>
        <w:tc>
          <w:tcPr>
            <w:tcW w:w="1701" w:type="dxa"/>
            <w:vAlign w:val="bottom"/>
          </w:tcPr>
          <w:p w14:paraId="7BA3E887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a</w:t>
            </w:r>
          </w:p>
        </w:tc>
        <w:tc>
          <w:tcPr>
            <w:tcW w:w="2252" w:type="dxa"/>
          </w:tcPr>
          <w:p w14:paraId="5A1C898A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47.0</w:t>
            </w:r>
          </w:p>
        </w:tc>
      </w:tr>
      <w:tr w:rsidR="00007D37" w:rsidRPr="00007D37" w14:paraId="3AC9625B" w14:textId="77777777" w:rsidTr="008D6C3E">
        <w:trPr>
          <w:trHeight w:hRule="exact" w:val="454"/>
        </w:trPr>
        <w:tc>
          <w:tcPr>
            <w:tcW w:w="1127" w:type="dxa"/>
            <w:vMerge/>
          </w:tcPr>
          <w:p w14:paraId="793BBB06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</w:p>
        </w:tc>
        <w:tc>
          <w:tcPr>
            <w:tcW w:w="569" w:type="dxa"/>
          </w:tcPr>
          <w:p w14:paraId="0382BEC2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14</w:t>
            </w:r>
          </w:p>
        </w:tc>
        <w:tc>
          <w:tcPr>
            <w:tcW w:w="856" w:type="dxa"/>
          </w:tcPr>
          <w:p w14:paraId="49DCC968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6</w:t>
            </w:r>
          </w:p>
        </w:tc>
        <w:tc>
          <w:tcPr>
            <w:tcW w:w="1984" w:type="dxa"/>
          </w:tcPr>
          <w:p w14:paraId="362765B6" w14:textId="77777777" w:rsidR="00436B62" w:rsidRPr="00007D37" w:rsidRDefault="00436B62" w:rsidP="008D6C3E">
            <w:pPr>
              <w:spacing w:line="240" w:lineRule="auto"/>
              <w:jc w:val="both"/>
            </w:pPr>
            <w:r w:rsidRPr="00007D37">
              <w:t>cT1c, cN0, cMx</w:t>
            </w:r>
          </w:p>
        </w:tc>
        <w:tc>
          <w:tcPr>
            <w:tcW w:w="1701" w:type="dxa"/>
            <w:vAlign w:val="bottom"/>
          </w:tcPr>
          <w:p w14:paraId="2075C32C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</w:t>
            </w:r>
          </w:p>
        </w:tc>
        <w:tc>
          <w:tcPr>
            <w:tcW w:w="2252" w:type="dxa"/>
          </w:tcPr>
          <w:p w14:paraId="60CD3078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40.1</w:t>
            </w:r>
          </w:p>
        </w:tc>
      </w:tr>
      <w:tr w:rsidR="00007D37" w:rsidRPr="00007D37" w14:paraId="7502DCD4" w14:textId="77777777" w:rsidTr="008D6C3E">
        <w:trPr>
          <w:trHeight w:hRule="exact" w:val="454"/>
        </w:trPr>
        <w:tc>
          <w:tcPr>
            <w:tcW w:w="1127" w:type="dxa"/>
            <w:vMerge/>
          </w:tcPr>
          <w:p w14:paraId="5ACF1313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</w:p>
        </w:tc>
        <w:tc>
          <w:tcPr>
            <w:tcW w:w="569" w:type="dxa"/>
          </w:tcPr>
          <w:p w14:paraId="551BADD2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15</w:t>
            </w:r>
          </w:p>
        </w:tc>
        <w:tc>
          <w:tcPr>
            <w:tcW w:w="856" w:type="dxa"/>
          </w:tcPr>
          <w:p w14:paraId="21E83D0A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8</w:t>
            </w:r>
          </w:p>
        </w:tc>
        <w:tc>
          <w:tcPr>
            <w:tcW w:w="1984" w:type="dxa"/>
          </w:tcPr>
          <w:p w14:paraId="657A63C0" w14:textId="77777777" w:rsidR="00436B62" w:rsidRPr="00007D37" w:rsidRDefault="00436B62" w:rsidP="008D6C3E">
            <w:pPr>
              <w:spacing w:line="240" w:lineRule="auto"/>
              <w:jc w:val="both"/>
            </w:pPr>
            <w:r w:rsidRPr="00007D37">
              <w:t>cT1, cN0, cM0</w:t>
            </w:r>
          </w:p>
        </w:tc>
        <w:tc>
          <w:tcPr>
            <w:tcW w:w="1701" w:type="dxa"/>
            <w:vAlign w:val="bottom"/>
          </w:tcPr>
          <w:p w14:paraId="2351A2A8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a</w:t>
            </w:r>
          </w:p>
        </w:tc>
        <w:tc>
          <w:tcPr>
            <w:tcW w:w="2252" w:type="dxa"/>
          </w:tcPr>
          <w:p w14:paraId="0DD9BBB6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39.9</w:t>
            </w:r>
          </w:p>
        </w:tc>
      </w:tr>
      <w:tr w:rsidR="00007D37" w:rsidRPr="00007D37" w14:paraId="3CBD5FDB" w14:textId="77777777" w:rsidTr="008D6C3E">
        <w:trPr>
          <w:trHeight w:hRule="exact" w:val="454"/>
        </w:trPr>
        <w:tc>
          <w:tcPr>
            <w:tcW w:w="1127" w:type="dxa"/>
            <w:vMerge w:val="restart"/>
            <w:tcBorders>
              <w:bottom w:val="single" w:sz="4" w:space="0" w:color="auto"/>
            </w:tcBorders>
          </w:tcPr>
          <w:p w14:paraId="09DE9533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Cohort 2</w:t>
            </w:r>
          </w:p>
        </w:tc>
        <w:tc>
          <w:tcPr>
            <w:tcW w:w="569" w:type="dxa"/>
          </w:tcPr>
          <w:p w14:paraId="3B0E7376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1</w:t>
            </w:r>
          </w:p>
        </w:tc>
        <w:tc>
          <w:tcPr>
            <w:tcW w:w="856" w:type="dxa"/>
          </w:tcPr>
          <w:p w14:paraId="3470369B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8</w:t>
            </w:r>
          </w:p>
        </w:tc>
        <w:tc>
          <w:tcPr>
            <w:tcW w:w="1984" w:type="dxa"/>
          </w:tcPr>
          <w:p w14:paraId="4FEBAFC0" w14:textId="77777777" w:rsidR="00436B62" w:rsidRPr="00007D37" w:rsidRDefault="00436B62" w:rsidP="008D6C3E">
            <w:pPr>
              <w:jc w:val="both"/>
              <w:rPr>
                <w:b/>
              </w:rPr>
            </w:pPr>
            <w:r w:rsidRPr="00007D37">
              <w:t xml:space="preserve">cT2a, cN0, cM0 </w:t>
            </w:r>
          </w:p>
        </w:tc>
        <w:tc>
          <w:tcPr>
            <w:tcW w:w="1701" w:type="dxa"/>
            <w:vAlign w:val="bottom"/>
          </w:tcPr>
          <w:p w14:paraId="1FC2319E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a</w:t>
            </w:r>
          </w:p>
        </w:tc>
        <w:tc>
          <w:tcPr>
            <w:tcW w:w="2252" w:type="dxa"/>
          </w:tcPr>
          <w:p w14:paraId="77F63E35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57.2</w:t>
            </w:r>
          </w:p>
        </w:tc>
      </w:tr>
      <w:tr w:rsidR="00007D37" w:rsidRPr="00007D37" w14:paraId="68912E18" w14:textId="77777777" w:rsidTr="008D6C3E">
        <w:trPr>
          <w:trHeight w:hRule="exact" w:val="454"/>
        </w:trPr>
        <w:tc>
          <w:tcPr>
            <w:tcW w:w="1127" w:type="dxa"/>
            <w:vMerge/>
            <w:tcBorders>
              <w:bottom w:val="single" w:sz="4" w:space="0" w:color="auto"/>
            </w:tcBorders>
          </w:tcPr>
          <w:p w14:paraId="48131DEA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</w:p>
        </w:tc>
        <w:tc>
          <w:tcPr>
            <w:tcW w:w="569" w:type="dxa"/>
          </w:tcPr>
          <w:p w14:paraId="206F6D2E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2</w:t>
            </w:r>
          </w:p>
        </w:tc>
        <w:tc>
          <w:tcPr>
            <w:tcW w:w="856" w:type="dxa"/>
          </w:tcPr>
          <w:p w14:paraId="6DBC4903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3</w:t>
            </w:r>
          </w:p>
        </w:tc>
        <w:tc>
          <w:tcPr>
            <w:tcW w:w="1984" w:type="dxa"/>
          </w:tcPr>
          <w:p w14:paraId="6B49E6FB" w14:textId="77777777" w:rsidR="00436B62" w:rsidRPr="00007D37" w:rsidRDefault="00436B62" w:rsidP="008D6C3E">
            <w:pPr>
              <w:spacing w:line="240" w:lineRule="auto"/>
              <w:jc w:val="both"/>
            </w:pPr>
            <w:r w:rsidRPr="00007D37">
              <w:t>cT2a, cN0, cM0</w:t>
            </w:r>
          </w:p>
        </w:tc>
        <w:tc>
          <w:tcPr>
            <w:tcW w:w="1701" w:type="dxa"/>
            <w:vAlign w:val="bottom"/>
          </w:tcPr>
          <w:p w14:paraId="0D2F24CC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a</w:t>
            </w:r>
          </w:p>
        </w:tc>
        <w:tc>
          <w:tcPr>
            <w:tcW w:w="2252" w:type="dxa"/>
          </w:tcPr>
          <w:p w14:paraId="64A35217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6.4</w:t>
            </w:r>
          </w:p>
        </w:tc>
      </w:tr>
      <w:tr w:rsidR="00007D37" w:rsidRPr="00007D37" w14:paraId="0C0852FD" w14:textId="77777777" w:rsidTr="008D6C3E">
        <w:trPr>
          <w:trHeight w:hRule="exact" w:val="454"/>
        </w:trPr>
        <w:tc>
          <w:tcPr>
            <w:tcW w:w="1127" w:type="dxa"/>
            <w:vMerge/>
            <w:tcBorders>
              <w:bottom w:val="single" w:sz="4" w:space="0" w:color="auto"/>
            </w:tcBorders>
          </w:tcPr>
          <w:p w14:paraId="24A24495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</w:p>
        </w:tc>
        <w:tc>
          <w:tcPr>
            <w:tcW w:w="569" w:type="dxa"/>
          </w:tcPr>
          <w:p w14:paraId="002DD742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3</w:t>
            </w:r>
          </w:p>
        </w:tc>
        <w:tc>
          <w:tcPr>
            <w:tcW w:w="856" w:type="dxa"/>
          </w:tcPr>
          <w:p w14:paraId="79A7AB42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4</w:t>
            </w:r>
          </w:p>
        </w:tc>
        <w:tc>
          <w:tcPr>
            <w:tcW w:w="1984" w:type="dxa"/>
          </w:tcPr>
          <w:p w14:paraId="3061EA3B" w14:textId="77777777" w:rsidR="00436B62" w:rsidRPr="00007D37" w:rsidRDefault="00436B62" w:rsidP="008D6C3E">
            <w:pPr>
              <w:spacing w:line="240" w:lineRule="auto"/>
              <w:jc w:val="both"/>
            </w:pPr>
            <w:r w:rsidRPr="00007D37">
              <w:t>cT1c, cNx, cMx</w:t>
            </w:r>
          </w:p>
        </w:tc>
        <w:tc>
          <w:tcPr>
            <w:tcW w:w="1701" w:type="dxa"/>
            <w:vAlign w:val="bottom"/>
          </w:tcPr>
          <w:p w14:paraId="3763A6D6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</w:t>
            </w:r>
          </w:p>
        </w:tc>
        <w:tc>
          <w:tcPr>
            <w:tcW w:w="2252" w:type="dxa"/>
          </w:tcPr>
          <w:p w14:paraId="05042B93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1.0</w:t>
            </w:r>
          </w:p>
        </w:tc>
      </w:tr>
      <w:tr w:rsidR="00007D37" w:rsidRPr="00007D37" w14:paraId="6A39D6EF" w14:textId="77777777" w:rsidTr="008D6C3E">
        <w:trPr>
          <w:trHeight w:hRule="exact" w:val="454"/>
        </w:trPr>
        <w:tc>
          <w:tcPr>
            <w:tcW w:w="1127" w:type="dxa"/>
            <w:vMerge/>
            <w:tcBorders>
              <w:bottom w:val="single" w:sz="4" w:space="0" w:color="auto"/>
            </w:tcBorders>
          </w:tcPr>
          <w:p w14:paraId="36646A4F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</w:p>
        </w:tc>
        <w:tc>
          <w:tcPr>
            <w:tcW w:w="569" w:type="dxa"/>
          </w:tcPr>
          <w:p w14:paraId="454F2D98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4</w:t>
            </w:r>
          </w:p>
        </w:tc>
        <w:tc>
          <w:tcPr>
            <w:tcW w:w="856" w:type="dxa"/>
          </w:tcPr>
          <w:p w14:paraId="0994F258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8</w:t>
            </w:r>
          </w:p>
        </w:tc>
        <w:tc>
          <w:tcPr>
            <w:tcW w:w="1984" w:type="dxa"/>
          </w:tcPr>
          <w:p w14:paraId="3221D071" w14:textId="77777777" w:rsidR="00436B62" w:rsidRPr="00007D37" w:rsidRDefault="00436B62" w:rsidP="008D6C3E">
            <w:pPr>
              <w:spacing w:line="240" w:lineRule="auto"/>
              <w:jc w:val="both"/>
            </w:pPr>
            <w:r w:rsidRPr="00007D37">
              <w:t>cT1c, cN0, cM0</w:t>
            </w:r>
          </w:p>
        </w:tc>
        <w:tc>
          <w:tcPr>
            <w:tcW w:w="1701" w:type="dxa"/>
            <w:vAlign w:val="bottom"/>
          </w:tcPr>
          <w:p w14:paraId="56465AE9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a</w:t>
            </w:r>
          </w:p>
        </w:tc>
        <w:tc>
          <w:tcPr>
            <w:tcW w:w="2252" w:type="dxa"/>
          </w:tcPr>
          <w:p w14:paraId="641A9102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8.9</w:t>
            </w:r>
          </w:p>
        </w:tc>
      </w:tr>
      <w:tr w:rsidR="00007D37" w:rsidRPr="00007D37" w14:paraId="1F85FD0C" w14:textId="77777777" w:rsidTr="008D6C3E">
        <w:trPr>
          <w:trHeight w:hRule="exact" w:val="454"/>
        </w:trPr>
        <w:tc>
          <w:tcPr>
            <w:tcW w:w="1127" w:type="dxa"/>
            <w:vMerge/>
            <w:tcBorders>
              <w:bottom w:val="single" w:sz="4" w:space="0" w:color="auto"/>
            </w:tcBorders>
          </w:tcPr>
          <w:p w14:paraId="47F78D87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</w:p>
        </w:tc>
        <w:tc>
          <w:tcPr>
            <w:tcW w:w="569" w:type="dxa"/>
          </w:tcPr>
          <w:p w14:paraId="7EFD53CC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5</w:t>
            </w:r>
          </w:p>
        </w:tc>
        <w:tc>
          <w:tcPr>
            <w:tcW w:w="856" w:type="dxa"/>
          </w:tcPr>
          <w:p w14:paraId="5784BE8E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8</w:t>
            </w:r>
          </w:p>
        </w:tc>
        <w:tc>
          <w:tcPr>
            <w:tcW w:w="1984" w:type="dxa"/>
          </w:tcPr>
          <w:p w14:paraId="1A8F3AC2" w14:textId="77777777" w:rsidR="00436B62" w:rsidRPr="00007D37" w:rsidRDefault="00436B62" w:rsidP="008D6C3E">
            <w:pPr>
              <w:spacing w:line="240" w:lineRule="auto"/>
              <w:jc w:val="both"/>
            </w:pPr>
            <w:r w:rsidRPr="00007D37">
              <w:t>cT1c, cN0, cMx</w:t>
            </w:r>
          </w:p>
        </w:tc>
        <w:tc>
          <w:tcPr>
            <w:tcW w:w="1701" w:type="dxa"/>
            <w:vAlign w:val="bottom"/>
          </w:tcPr>
          <w:p w14:paraId="03CDF0E8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</w:t>
            </w:r>
          </w:p>
        </w:tc>
        <w:tc>
          <w:tcPr>
            <w:tcW w:w="2252" w:type="dxa"/>
          </w:tcPr>
          <w:p w14:paraId="0E9FB240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81.0</w:t>
            </w:r>
          </w:p>
        </w:tc>
      </w:tr>
      <w:tr w:rsidR="00007D37" w:rsidRPr="00007D37" w14:paraId="55CB74E9" w14:textId="77777777" w:rsidTr="008D6C3E">
        <w:trPr>
          <w:trHeight w:hRule="exact" w:val="454"/>
        </w:trPr>
        <w:tc>
          <w:tcPr>
            <w:tcW w:w="1127" w:type="dxa"/>
            <w:vMerge/>
            <w:tcBorders>
              <w:bottom w:val="single" w:sz="4" w:space="0" w:color="auto"/>
            </w:tcBorders>
          </w:tcPr>
          <w:p w14:paraId="724966E2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</w:p>
        </w:tc>
        <w:tc>
          <w:tcPr>
            <w:tcW w:w="569" w:type="dxa"/>
          </w:tcPr>
          <w:p w14:paraId="04FCEEC8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</w:t>
            </w:r>
          </w:p>
        </w:tc>
        <w:tc>
          <w:tcPr>
            <w:tcW w:w="856" w:type="dxa"/>
          </w:tcPr>
          <w:p w14:paraId="766119BD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49</w:t>
            </w:r>
          </w:p>
        </w:tc>
        <w:tc>
          <w:tcPr>
            <w:tcW w:w="1984" w:type="dxa"/>
          </w:tcPr>
          <w:p w14:paraId="06255283" w14:textId="77777777" w:rsidR="00436B62" w:rsidRPr="00007D37" w:rsidRDefault="00436B62" w:rsidP="008D6C3E">
            <w:pPr>
              <w:spacing w:line="240" w:lineRule="auto"/>
              <w:jc w:val="both"/>
            </w:pPr>
            <w:r w:rsidRPr="00007D37">
              <w:t>cT2, cN0, cMx</w:t>
            </w:r>
          </w:p>
        </w:tc>
        <w:tc>
          <w:tcPr>
            <w:tcW w:w="1701" w:type="dxa"/>
            <w:vAlign w:val="bottom"/>
          </w:tcPr>
          <w:p w14:paraId="60DB1FF7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a</w:t>
            </w:r>
          </w:p>
        </w:tc>
        <w:tc>
          <w:tcPr>
            <w:tcW w:w="2252" w:type="dxa"/>
          </w:tcPr>
          <w:p w14:paraId="51661F4C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40.5</w:t>
            </w:r>
          </w:p>
        </w:tc>
      </w:tr>
      <w:tr w:rsidR="00007D37" w:rsidRPr="00007D37" w14:paraId="33F8050D" w14:textId="77777777" w:rsidTr="008D6C3E">
        <w:trPr>
          <w:trHeight w:hRule="exact" w:val="454"/>
        </w:trPr>
        <w:tc>
          <w:tcPr>
            <w:tcW w:w="1127" w:type="dxa"/>
            <w:vMerge/>
            <w:tcBorders>
              <w:bottom w:val="single" w:sz="4" w:space="0" w:color="auto"/>
            </w:tcBorders>
          </w:tcPr>
          <w:p w14:paraId="7950E15D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</w:p>
        </w:tc>
        <w:tc>
          <w:tcPr>
            <w:tcW w:w="569" w:type="dxa"/>
          </w:tcPr>
          <w:p w14:paraId="2EE29B02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</w:t>
            </w:r>
          </w:p>
        </w:tc>
        <w:tc>
          <w:tcPr>
            <w:tcW w:w="856" w:type="dxa"/>
          </w:tcPr>
          <w:p w14:paraId="466156B2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4</w:t>
            </w:r>
          </w:p>
        </w:tc>
        <w:tc>
          <w:tcPr>
            <w:tcW w:w="1984" w:type="dxa"/>
          </w:tcPr>
          <w:p w14:paraId="1F47C2A2" w14:textId="77777777" w:rsidR="00436B62" w:rsidRPr="00007D37" w:rsidRDefault="00436B62" w:rsidP="008D6C3E">
            <w:pPr>
              <w:spacing w:line="240" w:lineRule="auto"/>
              <w:jc w:val="both"/>
            </w:pPr>
            <w:r w:rsidRPr="00007D37">
              <w:t>cT1c, cN0, cM0</w:t>
            </w:r>
          </w:p>
        </w:tc>
        <w:tc>
          <w:tcPr>
            <w:tcW w:w="1701" w:type="dxa"/>
            <w:vAlign w:val="bottom"/>
          </w:tcPr>
          <w:p w14:paraId="1F027DC5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</w:t>
            </w:r>
          </w:p>
        </w:tc>
        <w:tc>
          <w:tcPr>
            <w:tcW w:w="2252" w:type="dxa"/>
          </w:tcPr>
          <w:p w14:paraId="3D9FBBE5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4.5</w:t>
            </w:r>
          </w:p>
        </w:tc>
      </w:tr>
      <w:tr w:rsidR="00007D37" w:rsidRPr="00007D37" w14:paraId="602DA597" w14:textId="77777777" w:rsidTr="008D6C3E">
        <w:trPr>
          <w:trHeight w:hRule="exact" w:val="454"/>
        </w:trPr>
        <w:tc>
          <w:tcPr>
            <w:tcW w:w="1127" w:type="dxa"/>
            <w:vMerge/>
            <w:tcBorders>
              <w:bottom w:val="single" w:sz="4" w:space="0" w:color="auto"/>
            </w:tcBorders>
          </w:tcPr>
          <w:p w14:paraId="4CE69ACA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14:paraId="45CD13C5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8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677C44FB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6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56F37EA" w14:textId="77777777" w:rsidR="00436B62" w:rsidRPr="00007D37" w:rsidRDefault="00436B62" w:rsidP="008D6C3E">
            <w:pPr>
              <w:spacing w:line="240" w:lineRule="auto"/>
              <w:jc w:val="both"/>
            </w:pPr>
            <w:r w:rsidRPr="00007D37">
              <w:t>cT2c, cN0, cMx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6C0C09C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7a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1BA9E7C8" w14:textId="77777777" w:rsidR="00436B62" w:rsidRPr="00007D37" w:rsidRDefault="00436B62" w:rsidP="008D6C3E">
            <w:pPr>
              <w:pStyle w:val="Newparagraph"/>
              <w:ind w:firstLine="0"/>
              <w:jc w:val="both"/>
            </w:pPr>
            <w:r w:rsidRPr="00007D37">
              <w:t>86.7</w:t>
            </w:r>
          </w:p>
        </w:tc>
      </w:tr>
    </w:tbl>
    <w:p w14:paraId="3B2E46DD" w14:textId="77777777" w:rsidR="00AF15EC" w:rsidRPr="00007D37" w:rsidRDefault="00AF15EC">
      <w:pPr>
        <w:spacing w:line="240" w:lineRule="auto"/>
      </w:pPr>
      <w:r w:rsidRPr="00007D37">
        <w:br w:type="page"/>
      </w:r>
    </w:p>
    <w:p w14:paraId="61349BAA" w14:textId="7D199F58" w:rsidR="000F6D54" w:rsidRPr="00007D37" w:rsidRDefault="000F6D54" w:rsidP="001B52C8">
      <w:pPr>
        <w:pStyle w:val="Tabletitle"/>
        <w:jc w:val="both"/>
        <w:rPr>
          <w:i/>
          <w:iCs/>
        </w:rPr>
      </w:pPr>
      <w:bookmarkStart w:id="2" w:name="_Ref134005665"/>
      <w:bookmarkStart w:id="3" w:name="_Ref134005658"/>
      <w:r w:rsidRPr="00007D37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1A3547AE" wp14:editId="28BF371D">
                <wp:simplePos x="0" y="0"/>
                <wp:positionH relativeFrom="margin">
                  <wp:align>center</wp:align>
                </wp:positionH>
                <wp:positionV relativeFrom="paragraph">
                  <wp:posOffset>661670</wp:posOffset>
                </wp:positionV>
                <wp:extent cx="7208520" cy="1428750"/>
                <wp:effectExtent l="0" t="0" r="0" b="0"/>
                <wp:wrapTopAndBottom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08520" cy="14287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11839" w:type="dxa"/>
                              <w:tblBorders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134"/>
                              <w:gridCol w:w="1250"/>
                              <w:gridCol w:w="1250"/>
                              <w:gridCol w:w="1353"/>
                              <w:gridCol w:w="1250"/>
                              <w:gridCol w:w="1353"/>
                              <w:gridCol w:w="1199"/>
                              <w:gridCol w:w="77"/>
                              <w:gridCol w:w="1353"/>
                              <w:gridCol w:w="1302"/>
                              <w:gridCol w:w="318"/>
                            </w:tblGrid>
                            <w:tr w:rsidR="00816EAE" w:rsidRPr="00816EAE" w14:paraId="3709654F" w14:textId="77777777" w:rsidTr="00C14B49">
                              <w:trPr>
                                <w:trHeight w:val="269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2140758B" w14:textId="77777777" w:rsidR="00542415" w:rsidRPr="00816EAE" w:rsidRDefault="00542415" w:rsidP="00542415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[%] | [mm]</w:t>
                                  </w:r>
                                </w:p>
                              </w:tc>
                              <w:tc>
                                <w:tcPr>
                                  <w:tcW w:w="2500" w:type="dxa"/>
                                  <w:gridSpan w:val="2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40EA28BE" w14:textId="77777777" w:rsidR="00542415" w:rsidRPr="00816EAE" w:rsidRDefault="00542415" w:rsidP="00542415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CTV</w:t>
                                  </w:r>
                                </w:p>
                              </w:tc>
                              <w:tc>
                                <w:tcPr>
                                  <w:tcW w:w="2603" w:type="dxa"/>
                                  <w:gridSpan w:val="2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7229D34B" w14:textId="77777777" w:rsidR="00542415" w:rsidRPr="00816EAE" w:rsidRDefault="00542415" w:rsidP="00542415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Bladder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gridSpan w:val="2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499BCF05" w14:textId="77777777" w:rsidR="00542415" w:rsidRPr="00816EAE" w:rsidRDefault="00542415" w:rsidP="00542415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Rectum</w:t>
                                  </w:r>
                                </w:p>
                              </w:tc>
                              <w:tc>
                                <w:tcPr>
                                  <w:tcW w:w="3050" w:type="dxa"/>
                                  <w:gridSpan w:val="4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7961C682" w14:textId="77777777" w:rsidR="00542415" w:rsidRPr="00816EAE" w:rsidRDefault="00542415" w:rsidP="00542415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Urethra</w:t>
                                  </w:r>
                                  <w:r w:rsidRPr="00816EAE"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+2mm</w:t>
                                  </w: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-CTV-intersection</w:t>
                                  </w:r>
                                </w:p>
                              </w:tc>
                            </w:tr>
                            <w:tr w:rsidR="00816EAE" w:rsidRPr="00816EAE" w14:paraId="43FA2D76" w14:textId="77777777" w:rsidTr="00C14B49">
                              <w:trPr>
                                <w:gridAfter w:val="1"/>
                                <w:wAfter w:w="318" w:type="dxa"/>
                                <w:trHeight w:val="269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7E8059BE" w14:textId="77777777" w:rsidR="00542415" w:rsidRPr="00816EAE" w:rsidRDefault="00542415" w:rsidP="00542415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1CFFCA42" w14:textId="77777777" w:rsidR="00542415" w:rsidRPr="00816EAE" w:rsidRDefault="00542415" w:rsidP="00542415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DSC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1BFEFFC0" w14:textId="77777777" w:rsidR="00542415" w:rsidRPr="00816EAE" w:rsidRDefault="00542415" w:rsidP="00542415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HD95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20A61DF4" w14:textId="77777777" w:rsidR="00542415" w:rsidRPr="00816EAE" w:rsidRDefault="00542415" w:rsidP="00542415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DSC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1FD7CBC5" w14:textId="77777777" w:rsidR="00542415" w:rsidRPr="00816EAE" w:rsidRDefault="00542415" w:rsidP="00542415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HD95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34B10BE6" w14:textId="77777777" w:rsidR="00542415" w:rsidRPr="00816EAE" w:rsidRDefault="00542415" w:rsidP="00542415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DS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07224D66" w14:textId="77777777" w:rsidR="00542415" w:rsidRPr="00816EAE" w:rsidRDefault="00542415" w:rsidP="00542415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HD95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4A000989" w14:textId="77777777" w:rsidR="00542415" w:rsidRPr="00816EAE" w:rsidRDefault="00542415" w:rsidP="00542415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DSC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</w:tcPr>
                                <w:p w14:paraId="7E7AB18B" w14:textId="77777777" w:rsidR="00542415" w:rsidRPr="00816EAE" w:rsidRDefault="00542415" w:rsidP="00542415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HD95</w:t>
                                  </w:r>
                                </w:p>
                              </w:tc>
                            </w:tr>
                            <w:tr w:rsidR="00816EAE" w:rsidRPr="00816EAE" w14:paraId="08B1827E" w14:textId="77777777" w:rsidTr="00C14B49">
                              <w:trPr>
                                <w:gridAfter w:val="1"/>
                                <w:wAfter w:w="318" w:type="dxa"/>
                                <w:trHeight w:val="269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148BCA28" w14:textId="5D62F558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DIR</w:t>
                                  </w:r>
                                  <w:r w:rsidRPr="00816EAE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01C4FFC5" w14:textId="22980E03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0.90</w:t>
                                  </w:r>
                                </w:p>
                                <w:p w14:paraId="51D70C37" w14:textId="4AEDD6B1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[0.8</w:t>
                                  </w:r>
                                  <w:r w:rsidR="00FD2E83" w:rsidRPr="00816EAE"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, 0.92]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50889DAA" w14:textId="36C2EBC1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3.</w:t>
                                  </w:r>
                                  <w:r w:rsidR="008D3B45" w:rsidRPr="00816EAE"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  <w:p w14:paraId="41FC6FD9" w14:textId="4F794D9D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[2</w:t>
                                  </w:r>
                                  <w:r w:rsidR="00F95394" w:rsidRPr="00816EAE">
                                    <w:rPr>
                                      <w:sz w:val="20"/>
                                      <w:szCs w:val="20"/>
                                    </w:rPr>
                                    <w:t>.56</w:t>
                                  </w: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, 3.</w:t>
                                  </w:r>
                                  <w:r w:rsidR="00F95394" w:rsidRPr="00816EAE">
                                    <w:rPr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63969F5B" w14:textId="09DC4B87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0.9</w:t>
                                  </w:r>
                                  <w:r w:rsidR="00596F14" w:rsidRPr="00816EAE"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  <w:p w14:paraId="0C5BB7D2" w14:textId="61954345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[0.9</w:t>
                                  </w:r>
                                  <w:r w:rsidR="00596F14" w:rsidRPr="00816EAE"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, 0.9</w:t>
                                  </w:r>
                                  <w:r w:rsidR="00596F14" w:rsidRPr="00816EAE">
                                    <w:rPr>
                                      <w:sz w:val="20"/>
                                      <w:szCs w:val="20"/>
                                    </w:rPr>
                                    <w:t>7]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6877653E" w14:textId="46ED330E" w:rsidR="00F0335C" w:rsidRPr="00816EAE" w:rsidRDefault="00C1772A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1.67</w:t>
                                  </w:r>
                                </w:p>
                                <w:p w14:paraId="35A79A8D" w14:textId="0BC6140F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 xml:space="preserve">[1.50, </w:t>
                                  </w:r>
                                  <w:r w:rsidR="00C1772A" w:rsidRPr="00816EAE">
                                    <w:rPr>
                                      <w:sz w:val="20"/>
                                      <w:szCs w:val="20"/>
                                    </w:rPr>
                                    <w:t>1.81</w:t>
                                  </w: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42E1160B" w14:textId="324D969E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0.93</w:t>
                                  </w:r>
                                </w:p>
                                <w:p w14:paraId="79E0F3F4" w14:textId="64163033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[0.92, 0.94]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2E6621E2" w14:textId="2C143D2B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  <w:r w:rsidR="0073132B" w:rsidRPr="00816EAE"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  <w:p w14:paraId="45FBC496" w14:textId="08B289C6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[1.50, 2.</w:t>
                                  </w:r>
                                  <w:r w:rsidR="0073132B" w:rsidRPr="00816EAE"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5CD7DF1F" w14:textId="344EB83A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0.85</w:t>
                                  </w:r>
                                </w:p>
                                <w:p w14:paraId="66B18C86" w14:textId="44B26255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[0.83, 0.88]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2EA939A7" w14:textId="77777777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1.50</w:t>
                                  </w:r>
                                </w:p>
                                <w:p w14:paraId="4468EF4F" w14:textId="5BE313CA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[1.50, 1.5</w:t>
                                  </w:r>
                                  <w:r w:rsidR="009C5E03" w:rsidRPr="00816EAE"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 w:rsidR="00F0335C" w:rsidRPr="00816EAE" w14:paraId="33DC08C0" w14:textId="77777777" w:rsidTr="00C14B49">
                              <w:trPr>
                                <w:gridAfter w:val="1"/>
                                <w:wAfter w:w="318" w:type="dxa"/>
                                <w:trHeight w:val="269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</w:tcPr>
                                <w:p w14:paraId="6FAEED64" w14:textId="0027A099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DIR</w:t>
                                  </w:r>
                                  <w:r w:rsidRPr="00816EAE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nil"/>
                                  </w:tcBorders>
                                </w:tcPr>
                                <w:p w14:paraId="1AC58317" w14:textId="0090A9F1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0.89</w:t>
                                  </w:r>
                                </w:p>
                                <w:p w14:paraId="24D61A41" w14:textId="0A70CE03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[0.86, 0.91]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nil"/>
                                  </w:tcBorders>
                                </w:tcPr>
                                <w:p w14:paraId="44B9EC15" w14:textId="07962DE8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3.</w:t>
                                  </w:r>
                                  <w:r w:rsidR="00F95394" w:rsidRPr="00816EAE">
                                    <w:rPr>
                                      <w:sz w:val="20"/>
                                      <w:szCs w:val="20"/>
                                    </w:rPr>
                                    <w:t>77</w:t>
                                  </w:r>
                                </w:p>
                                <w:p w14:paraId="2BA2AB83" w14:textId="7CEC936D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[3.</w:t>
                                  </w:r>
                                  <w:r w:rsidR="00F95394" w:rsidRPr="00816EAE">
                                    <w:rPr>
                                      <w:sz w:val="20"/>
                                      <w:szCs w:val="20"/>
                                    </w:rPr>
                                    <w:t>00</w:t>
                                  </w: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, 4.4</w:t>
                                  </w:r>
                                  <w:r w:rsidR="00F95394" w:rsidRPr="00816EAE"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nil"/>
                                  </w:tcBorders>
                                </w:tcPr>
                                <w:p w14:paraId="385E39B8" w14:textId="68B8798F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0.9</w:t>
                                  </w:r>
                                  <w:r w:rsidR="00596F14" w:rsidRPr="00816EAE"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  <w:p w14:paraId="1A9A77D1" w14:textId="55721D87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[0.96, 0.97]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nil"/>
                                  </w:tcBorders>
                                </w:tcPr>
                                <w:p w14:paraId="0DB4E1A7" w14:textId="65C2A26E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 w:rsidR="00C1772A" w:rsidRPr="00816EAE">
                                    <w:rPr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  <w:p w14:paraId="3839E9C1" w14:textId="1C3E0E81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 xml:space="preserve">[1.50, </w:t>
                                  </w:r>
                                  <w:r w:rsidR="00C1772A" w:rsidRPr="00816EAE">
                                    <w:rPr>
                                      <w:sz w:val="20"/>
                                      <w:szCs w:val="20"/>
                                    </w:rPr>
                                    <w:t>2.36</w:t>
                                  </w: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nil"/>
                                  </w:tcBorders>
                                </w:tcPr>
                                <w:p w14:paraId="283D7CB6" w14:textId="3615A452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0.94</w:t>
                                  </w:r>
                                </w:p>
                                <w:p w14:paraId="20C97213" w14:textId="58EF8EE2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[0.93, 0.95]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>
                                    <w:top w:val="nil"/>
                                  </w:tcBorders>
                                </w:tcPr>
                                <w:p w14:paraId="6FF94825" w14:textId="77777777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1.50</w:t>
                                  </w:r>
                                </w:p>
                                <w:p w14:paraId="441CF611" w14:textId="6CEBEB28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 xml:space="preserve">[1.50, </w:t>
                                  </w:r>
                                  <w:r w:rsidR="0073132B" w:rsidRPr="00816EAE">
                                    <w:rPr>
                                      <w:sz w:val="20"/>
                                      <w:szCs w:val="20"/>
                                    </w:rPr>
                                    <w:t>1.68</w:t>
                                  </w: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nil"/>
                                  </w:tcBorders>
                                </w:tcPr>
                                <w:p w14:paraId="11B7F362" w14:textId="14C74B9F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0.86</w:t>
                                  </w:r>
                                </w:p>
                                <w:p w14:paraId="2618B5A1" w14:textId="43CABA41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[0.8</w:t>
                                  </w:r>
                                  <w:r w:rsidR="00410E76" w:rsidRPr="00816EAE"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r w:rsidR="00410E76" w:rsidRPr="00816EAE"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 w:rsidR="00B23D20" w:rsidRPr="00816EAE"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9]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nil"/>
                                  </w:tcBorders>
                                </w:tcPr>
                                <w:p w14:paraId="25AC5801" w14:textId="77777777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1.50</w:t>
                                  </w:r>
                                </w:p>
                                <w:p w14:paraId="2629FD02" w14:textId="0478413D" w:rsidR="00F0335C" w:rsidRPr="00816EAE" w:rsidRDefault="00F0335C" w:rsidP="00F0335C">
                                  <w:pPr>
                                    <w:spacing w:line="360" w:lineRule="auto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[1.50, 1.</w:t>
                                  </w:r>
                                  <w:r w:rsidR="009C5E03" w:rsidRPr="00816EAE"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 w:rsidRPr="00816EAE">
                                    <w:rPr>
                                      <w:sz w:val="20"/>
                                      <w:szCs w:val="20"/>
                                    </w:rPr>
                                    <w:t>1]</w:t>
                                  </w:r>
                                </w:p>
                              </w:tc>
                            </w:tr>
                          </w:tbl>
                          <w:p w14:paraId="7B32D974" w14:textId="77777777" w:rsidR="00762E6C" w:rsidRPr="00816EAE" w:rsidRDefault="00762E6C" w:rsidP="00C90E2F">
                            <w:pPr>
                              <w:pStyle w:val="Caption"/>
                              <w:jc w:val="both"/>
                              <w:rPr>
                                <w:i w:val="0"/>
                                <w:iCs w:val="0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3547AE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0;margin-top:52.1pt;width:567.6pt;height:112.5pt;z-index:2516469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" stroked="f">
                <v:textbox inset="0,0,0,0">
                  <w:txbxContent>
                    <w:tbl>
                      <w:tblPr>
                        <w:tblStyle w:val="TableGrid"/>
                        <w:tblW w:w="11839" w:type="dxa"/>
                        <w:tblBorders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134"/>
                        <w:gridCol w:w="1250"/>
                        <w:gridCol w:w="1250"/>
                        <w:gridCol w:w="1353"/>
                        <w:gridCol w:w="1250"/>
                        <w:gridCol w:w="1353"/>
                        <w:gridCol w:w="1199"/>
                        <w:gridCol w:w="77"/>
                        <w:gridCol w:w="1353"/>
                        <w:gridCol w:w="1302"/>
                        <w:gridCol w:w="318"/>
                      </w:tblGrid>
                      <w:tr w:rsidR="00816EAE" w:rsidRPr="00816EAE" w14:paraId="3709654F" w14:textId="77777777" w:rsidTr="00C14B49">
                        <w:trPr>
                          <w:trHeight w:val="269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2140758B" w14:textId="77777777" w:rsidR="00542415" w:rsidRPr="00816EAE" w:rsidRDefault="00542415" w:rsidP="00542415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[%] | [mm]</w:t>
                            </w:r>
                          </w:p>
                        </w:tc>
                        <w:tc>
                          <w:tcPr>
                            <w:tcW w:w="2500" w:type="dxa"/>
                            <w:gridSpan w:val="2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40EA28BE" w14:textId="77777777" w:rsidR="00542415" w:rsidRPr="00816EAE" w:rsidRDefault="00542415" w:rsidP="00542415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CTV</w:t>
                            </w:r>
                          </w:p>
                        </w:tc>
                        <w:tc>
                          <w:tcPr>
                            <w:tcW w:w="2603" w:type="dxa"/>
                            <w:gridSpan w:val="2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7229D34B" w14:textId="77777777" w:rsidR="00542415" w:rsidRPr="00816EAE" w:rsidRDefault="00542415" w:rsidP="00542415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Bladder</w:t>
                            </w:r>
                          </w:p>
                        </w:tc>
                        <w:tc>
                          <w:tcPr>
                            <w:tcW w:w="2552" w:type="dxa"/>
                            <w:gridSpan w:val="2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499BCF05" w14:textId="77777777" w:rsidR="00542415" w:rsidRPr="00816EAE" w:rsidRDefault="00542415" w:rsidP="00542415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Rectum</w:t>
                            </w:r>
                          </w:p>
                        </w:tc>
                        <w:tc>
                          <w:tcPr>
                            <w:tcW w:w="3050" w:type="dxa"/>
                            <w:gridSpan w:val="4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7961C682" w14:textId="77777777" w:rsidR="00542415" w:rsidRPr="00816EAE" w:rsidRDefault="00542415" w:rsidP="00542415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Urethra</w:t>
                            </w:r>
                            <w:r w:rsidRPr="00816EAE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+2mm</w:t>
                            </w:r>
                            <w:r w:rsidRPr="00816EAE">
                              <w:rPr>
                                <w:sz w:val="20"/>
                                <w:szCs w:val="20"/>
                              </w:rPr>
                              <w:t>-CTV-intersection</w:t>
                            </w:r>
                          </w:p>
                        </w:tc>
                      </w:tr>
                      <w:tr w:rsidR="00816EAE" w:rsidRPr="00816EAE" w14:paraId="43FA2D76" w14:textId="77777777" w:rsidTr="00C14B49">
                        <w:trPr>
                          <w:gridAfter w:val="1"/>
                          <w:wAfter w:w="318" w:type="dxa"/>
                          <w:trHeight w:val="269"/>
                        </w:trPr>
                        <w:tc>
                          <w:tcPr>
                            <w:tcW w:w="1134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7E8059BE" w14:textId="77777777" w:rsidR="00542415" w:rsidRPr="00816EAE" w:rsidRDefault="00542415" w:rsidP="00542415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1CFFCA42" w14:textId="77777777" w:rsidR="00542415" w:rsidRPr="00816EAE" w:rsidRDefault="00542415" w:rsidP="00542415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DSC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1BFEFFC0" w14:textId="77777777" w:rsidR="00542415" w:rsidRPr="00816EAE" w:rsidRDefault="00542415" w:rsidP="00542415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HD95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20A61DF4" w14:textId="77777777" w:rsidR="00542415" w:rsidRPr="00816EAE" w:rsidRDefault="00542415" w:rsidP="00542415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DSC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1FD7CBC5" w14:textId="77777777" w:rsidR="00542415" w:rsidRPr="00816EAE" w:rsidRDefault="00542415" w:rsidP="00542415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HD95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34B10BE6" w14:textId="77777777" w:rsidR="00542415" w:rsidRPr="00816EAE" w:rsidRDefault="00542415" w:rsidP="00542415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DSC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07224D66" w14:textId="77777777" w:rsidR="00542415" w:rsidRPr="00816EAE" w:rsidRDefault="00542415" w:rsidP="00542415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HD95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4A000989" w14:textId="77777777" w:rsidR="00542415" w:rsidRPr="00816EAE" w:rsidRDefault="00542415" w:rsidP="00542415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DSC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nil"/>
                              <w:bottom w:val="single" w:sz="4" w:space="0" w:color="auto"/>
                            </w:tcBorders>
                          </w:tcPr>
                          <w:p w14:paraId="7E7AB18B" w14:textId="77777777" w:rsidR="00542415" w:rsidRPr="00816EAE" w:rsidRDefault="00542415" w:rsidP="00542415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HD95</w:t>
                            </w:r>
                          </w:p>
                        </w:tc>
                      </w:tr>
                      <w:tr w:rsidR="00816EAE" w:rsidRPr="00816EAE" w14:paraId="08B1827E" w14:textId="77777777" w:rsidTr="00C14B49">
                        <w:trPr>
                          <w:gridAfter w:val="1"/>
                          <w:wAfter w:w="318" w:type="dxa"/>
                          <w:trHeight w:val="269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148BCA28" w14:textId="5D62F558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DIR</w:t>
                            </w:r>
                            <w:r w:rsidRPr="00816EAE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01C4FFC5" w14:textId="22980E03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0.90</w:t>
                            </w:r>
                          </w:p>
                          <w:p w14:paraId="51D70C37" w14:textId="4AEDD6B1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[0.8</w:t>
                            </w:r>
                            <w:r w:rsidR="00FD2E83" w:rsidRPr="00816EAE"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  <w:r w:rsidRPr="00816EAE">
                              <w:rPr>
                                <w:sz w:val="20"/>
                                <w:szCs w:val="20"/>
                              </w:rPr>
                              <w:t>, 0.92]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50889DAA" w14:textId="36C2EBC1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3.</w:t>
                            </w:r>
                            <w:r w:rsidR="008D3B45" w:rsidRPr="00816EAE"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  <w:p w14:paraId="41FC6FD9" w14:textId="4F794D9D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[2</w:t>
                            </w:r>
                            <w:r w:rsidR="00F95394" w:rsidRPr="00816EAE">
                              <w:rPr>
                                <w:sz w:val="20"/>
                                <w:szCs w:val="20"/>
                              </w:rPr>
                              <w:t>.56</w:t>
                            </w:r>
                            <w:r w:rsidRPr="00816EAE">
                              <w:rPr>
                                <w:sz w:val="20"/>
                                <w:szCs w:val="20"/>
                              </w:rPr>
                              <w:t>, 3.</w:t>
                            </w:r>
                            <w:r w:rsidR="00F95394" w:rsidRPr="00816EAE">
                              <w:rPr>
                                <w:sz w:val="20"/>
                                <w:szCs w:val="20"/>
                              </w:rPr>
                              <w:t>62</w:t>
                            </w:r>
                            <w:r w:rsidRPr="00816EAE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63969F5B" w14:textId="09DC4B87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0.9</w:t>
                            </w:r>
                            <w:r w:rsidR="00596F14" w:rsidRPr="00816EAE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  <w:p w14:paraId="0C5BB7D2" w14:textId="61954345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[0.9</w:t>
                            </w:r>
                            <w:r w:rsidR="00596F14" w:rsidRPr="00816EAE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  <w:r w:rsidRPr="00816EAE">
                              <w:rPr>
                                <w:sz w:val="20"/>
                                <w:szCs w:val="20"/>
                              </w:rPr>
                              <w:t>, 0.9</w:t>
                            </w:r>
                            <w:r w:rsidR="00596F14" w:rsidRPr="00816EAE">
                              <w:rPr>
                                <w:sz w:val="20"/>
                                <w:szCs w:val="20"/>
                              </w:rPr>
                              <w:t>7]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6877653E" w14:textId="46ED330E" w:rsidR="00F0335C" w:rsidRPr="00816EAE" w:rsidRDefault="00C1772A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1.67</w:t>
                            </w:r>
                          </w:p>
                          <w:p w14:paraId="35A79A8D" w14:textId="0BC6140F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 xml:space="preserve">[1.50, </w:t>
                            </w:r>
                            <w:r w:rsidR="00C1772A" w:rsidRPr="00816EAE">
                              <w:rPr>
                                <w:sz w:val="20"/>
                                <w:szCs w:val="20"/>
                              </w:rPr>
                              <w:t>1.81</w:t>
                            </w:r>
                            <w:r w:rsidRPr="00816EAE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42E1160B" w14:textId="324D969E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0.93</w:t>
                            </w:r>
                          </w:p>
                          <w:p w14:paraId="79E0F3F4" w14:textId="64163033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[0.92, 0.94]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2E6621E2" w14:textId="2C143D2B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  <w:r w:rsidR="0073132B" w:rsidRPr="00816EAE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  <w:p w14:paraId="45FBC496" w14:textId="08B289C6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[1.50, 2.</w:t>
                            </w:r>
                            <w:r w:rsidR="0073132B" w:rsidRPr="00816EAE"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  <w:r w:rsidRPr="00816EAE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5CD7DF1F" w14:textId="344EB83A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0.85</w:t>
                            </w:r>
                          </w:p>
                          <w:p w14:paraId="66B18C86" w14:textId="44B26255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[0.83, 0.88]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2EA939A7" w14:textId="77777777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1.50</w:t>
                            </w:r>
                          </w:p>
                          <w:p w14:paraId="4468EF4F" w14:textId="5BE313CA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[1.50, 1.5</w:t>
                            </w:r>
                            <w:r w:rsidR="009C5E03" w:rsidRPr="00816EAE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 w:rsidRPr="00816EAE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</w:tr>
                      <w:tr w:rsidR="00F0335C" w:rsidRPr="00816EAE" w14:paraId="33DC08C0" w14:textId="77777777" w:rsidTr="00C14B49">
                        <w:trPr>
                          <w:gridAfter w:val="1"/>
                          <w:wAfter w:w="318" w:type="dxa"/>
                          <w:trHeight w:val="269"/>
                        </w:trPr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</w:tcPr>
                          <w:p w14:paraId="6FAEED64" w14:textId="0027A099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  <w:vertAlign w:val="subscript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DIR</w:t>
                            </w:r>
                            <w:r w:rsidRPr="00816EAE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nil"/>
                            </w:tcBorders>
                          </w:tcPr>
                          <w:p w14:paraId="1AC58317" w14:textId="0090A9F1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0.89</w:t>
                            </w:r>
                          </w:p>
                          <w:p w14:paraId="24D61A41" w14:textId="0A70CE03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[0.86, 0.91]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nil"/>
                            </w:tcBorders>
                          </w:tcPr>
                          <w:p w14:paraId="44B9EC15" w14:textId="07962DE8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3.</w:t>
                            </w:r>
                            <w:r w:rsidR="00F95394" w:rsidRPr="00816EAE">
                              <w:rPr>
                                <w:sz w:val="20"/>
                                <w:szCs w:val="20"/>
                              </w:rPr>
                              <w:t>77</w:t>
                            </w:r>
                          </w:p>
                          <w:p w14:paraId="2BA2AB83" w14:textId="7CEC936D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[3.</w:t>
                            </w:r>
                            <w:r w:rsidR="00F95394" w:rsidRPr="00816EAE">
                              <w:rPr>
                                <w:sz w:val="20"/>
                                <w:szCs w:val="20"/>
                              </w:rPr>
                              <w:t>00</w:t>
                            </w:r>
                            <w:r w:rsidRPr="00816EAE">
                              <w:rPr>
                                <w:sz w:val="20"/>
                                <w:szCs w:val="20"/>
                              </w:rPr>
                              <w:t>, 4.4</w:t>
                            </w:r>
                            <w:r w:rsidR="00F95394" w:rsidRPr="00816EAE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 w:rsidRPr="00816EAE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nil"/>
                            </w:tcBorders>
                          </w:tcPr>
                          <w:p w14:paraId="385E39B8" w14:textId="68B8798F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0.9</w:t>
                            </w:r>
                            <w:r w:rsidR="00596F14" w:rsidRPr="00816EAE"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 w14:paraId="1A9A77D1" w14:textId="55721D87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[0.96, 0.97]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nil"/>
                            </w:tcBorders>
                          </w:tcPr>
                          <w:p w14:paraId="0DB4E1A7" w14:textId="65C2A26E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1.</w:t>
                            </w:r>
                            <w:r w:rsidR="00C1772A" w:rsidRPr="00816EAE"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  <w:p w14:paraId="3839E9C1" w14:textId="1C3E0E81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 xml:space="preserve">[1.50, </w:t>
                            </w:r>
                            <w:r w:rsidR="00C1772A" w:rsidRPr="00816EAE">
                              <w:rPr>
                                <w:sz w:val="20"/>
                                <w:szCs w:val="20"/>
                              </w:rPr>
                              <w:t>2.36</w:t>
                            </w:r>
                            <w:r w:rsidRPr="00816EAE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nil"/>
                            </w:tcBorders>
                          </w:tcPr>
                          <w:p w14:paraId="283D7CB6" w14:textId="3615A452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0.94</w:t>
                            </w:r>
                          </w:p>
                          <w:p w14:paraId="20C97213" w14:textId="58EF8EE2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[0.93, 0.95]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>
                              <w:top w:val="nil"/>
                            </w:tcBorders>
                          </w:tcPr>
                          <w:p w14:paraId="6FF94825" w14:textId="77777777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1.50</w:t>
                            </w:r>
                          </w:p>
                          <w:p w14:paraId="441CF611" w14:textId="6CEBEB28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 xml:space="preserve">[1.50, </w:t>
                            </w:r>
                            <w:r w:rsidR="0073132B" w:rsidRPr="00816EAE">
                              <w:rPr>
                                <w:sz w:val="20"/>
                                <w:szCs w:val="20"/>
                              </w:rPr>
                              <w:t>1.68</w:t>
                            </w:r>
                            <w:r w:rsidRPr="00816EAE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nil"/>
                            </w:tcBorders>
                          </w:tcPr>
                          <w:p w14:paraId="11B7F362" w14:textId="14C74B9F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0.86</w:t>
                            </w:r>
                          </w:p>
                          <w:p w14:paraId="2618B5A1" w14:textId="43CABA41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[0.8</w:t>
                            </w:r>
                            <w:r w:rsidR="00410E76" w:rsidRPr="00816EAE"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  <w:r w:rsidRPr="00816EAE"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  <w:r w:rsidR="00410E76" w:rsidRPr="00816EAE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16EAE"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 w:rsidR="00B23D20" w:rsidRPr="00816EAE"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  <w:r w:rsidRPr="00816EAE">
                              <w:rPr>
                                <w:sz w:val="20"/>
                                <w:szCs w:val="20"/>
                              </w:rPr>
                              <w:t>9]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nil"/>
                            </w:tcBorders>
                          </w:tcPr>
                          <w:p w14:paraId="25AC5801" w14:textId="77777777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1.50</w:t>
                            </w:r>
                          </w:p>
                          <w:p w14:paraId="2629FD02" w14:textId="0478413D" w:rsidR="00F0335C" w:rsidRPr="00816EAE" w:rsidRDefault="00F0335C" w:rsidP="00F0335C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816EAE">
                              <w:rPr>
                                <w:sz w:val="20"/>
                                <w:szCs w:val="20"/>
                              </w:rPr>
                              <w:t>[1.50, 1.</w:t>
                            </w:r>
                            <w:r w:rsidR="009C5E03" w:rsidRPr="00816EAE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 w:rsidRPr="00816EAE">
                              <w:rPr>
                                <w:sz w:val="20"/>
                                <w:szCs w:val="20"/>
                              </w:rPr>
                              <w:t>1]</w:t>
                            </w:r>
                          </w:p>
                        </w:tc>
                      </w:tr>
                    </w:tbl>
                    <w:p w14:paraId="7B32D974" w14:textId="77777777" w:rsidR="00762E6C" w:rsidRPr="00816EAE" w:rsidRDefault="00762E6C" w:rsidP="00C90E2F">
                      <w:pPr>
                        <w:pStyle w:val="Caption"/>
                        <w:jc w:val="both"/>
                        <w:rPr>
                          <w:i w:val="0"/>
                          <w:iCs w:val="0"/>
                          <w:noProof/>
                          <w:color w:val="auto"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CC0A6F" w:rsidRPr="00007D37">
        <w:t xml:space="preserve">Table </w:t>
      </w:r>
      <w:bookmarkEnd w:id="2"/>
      <w:r w:rsidR="005B5092" w:rsidRPr="00007D37">
        <w:t>S</w:t>
      </w:r>
      <w:r w:rsidR="00436B62" w:rsidRPr="00007D37">
        <w:t>2</w:t>
      </w:r>
      <w:r w:rsidR="00CC0A6F" w:rsidRPr="00007D37">
        <w:t xml:space="preserve">: </w:t>
      </w:r>
      <w:r w:rsidR="00427AB2" w:rsidRPr="00007D37">
        <w:t xml:space="preserve">Median </w:t>
      </w:r>
      <w:r w:rsidR="00CC0A6F" w:rsidRPr="00007D37">
        <w:t>values (</w:t>
      </w:r>
      <w:r w:rsidR="00427AB2" w:rsidRPr="00007D37">
        <w:t xml:space="preserve">IQR [25%, 75%] </w:t>
      </w:r>
      <w:r w:rsidR="00B4683C" w:rsidRPr="00007D37">
        <w:t>in brackets</w:t>
      </w:r>
      <w:r w:rsidR="00CC0A6F" w:rsidRPr="00007D37">
        <w:t>) of DSC and HD95 for DIR</w:t>
      </w:r>
      <w:r w:rsidR="00CC0A6F" w:rsidRPr="00007D37">
        <w:rPr>
          <w:vertAlign w:val="subscript"/>
        </w:rPr>
        <w:t xml:space="preserve">1 </w:t>
      </w:r>
      <w:r w:rsidR="00CC0A6F" w:rsidRPr="00007D37">
        <w:t>and DIR</w:t>
      </w:r>
      <w:r w:rsidR="00CC0A6F" w:rsidRPr="00007D37">
        <w:rPr>
          <w:vertAlign w:val="subscript"/>
        </w:rPr>
        <w:t>2</w:t>
      </w:r>
      <w:r w:rsidR="00CC0A6F" w:rsidRPr="00007D37">
        <w:t xml:space="preserve"> for CTV</w:t>
      </w:r>
      <w:bookmarkEnd w:id="3"/>
      <w:r w:rsidR="00CC0A6F" w:rsidRPr="00007D37">
        <w:t>, bladder, rectum, and urethra</w:t>
      </w:r>
      <w:r w:rsidR="00CC0A6F" w:rsidRPr="00007D37">
        <w:rPr>
          <w:vertAlign w:val="superscript"/>
        </w:rPr>
        <w:t>+2mm</w:t>
      </w:r>
      <w:r w:rsidR="00CC0A6F" w:rsidRPr="00007D37">
        <w:t>-CTV-intersection.</w:t>
      </w:r>
      <w:r w:rsidR="000C5219" w:rsidRPr="00007D37">
        <w:rPr>
          <w:i/>
          <w:iCs/>
        </w:rPr>
        <w:t xml:space="preserve"> </w:t>
      </w:r>
    </w:p>
    <w:p w14:paraId="6513A446" w14:textId="05126BDA" w:rsidR="00FE4713" w:rsidRPr="00007D37" w:rsidRDefault="000F6D54" w:rsidP="008E36A1">
      <w:pPr>
        <w:spacing w:line="240" w:lineRule="auto"/>
      </w:pPr>
      <w:r w:rsidRPr="00007D37">
        <w:rPr>
          <w:i/>
          <w:iCs/>
        </w:rPr>
        <w:br w:type="page"/>
      </w:r>
    </w:p>
    <w:sectPr w:rsidR="00FE4713" w:rsidRPr="00007D37" w:rsidSect="00CA25CF">
      <w:footerReference w:type="default" r:id="rId8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C4A70B" w14:textId="77777777" w:rsidR="00180089" w:rsidRDefault="00180089" w:rsidP="00AF2C92">
      <w:r>
        <w:separator/>
      </w:r>
    </w:p>
  </w:endnote>
  <w:endnote w:type="continuationSeparator" w:id="0">
    <w:p w14:paraId="49EBBAAE" w14:textId="77777777" w:rsidR="00180089" w:rsidRDefault="00180089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41380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6F0134" w14:textId="147D29C3" w:rsidR="003C2E46" w:rsidRDefault="003C2E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FF7518" w14:textId="77777777" w:rsidR="003C2E46" w:rsidRDefault="003C2E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F37E84" w14:textId="77777777" w:rsidR="00180089" w:rsidRDefault="00180089" w:rsidP="00AF2C92">
      <w:r>
        <w:separator/>
      </w:r>
    </w:p>
  </w:footnote>
  <w:footnote w:type="continuationSeparator" w:id="0">
    <w:p w14:paraId="3587863F" w14:textId="77777777" w:rsidR="00180089" w:rsidRDefault="00180089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E24F56"/>
    <w:multiLevelType w:val="hybridMultilevel"/>
    <w:tmpl w:val="F8DEF03E"/>
    <w:lvl w:ilvl="0" w:tplc="2DB6139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610A0E"/>
    <w:multiLevelType w:val="hybridMultilevel"/>
    <w:tmpl w:val="B2E0BA1A"/>
    <w:lvl w:ilvl="0" w:tplc="2000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146DB9"/>
    <w:multiLevelType w:val="hybridMultilevel"/>
    <w:tmpl w:val="815ADCB8"/>
    <w:lvl w:ilvl="0" w:tplc="9E8274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8"/>
  </w:num>
  <w:num w:numId="14">
    <w:abstractNumId w:val="21"/>
  </w:num>
  <w:num w:numId="15">
    <w:abstractNumId w:val="14"/>
  </w:num>
  <w:num w:numId="16">
    <w:abstractNumId w:val="17"/>
  </w:num>
  <w:num w:numId="17">
    <w:abstractNumId w:val="11"/>
  </w:num>
  <w:num w:numId="18">
    <w:abstractNumId w:val="0"/>
  </w:num>
  <w:num w:numId="19">
    <w:abstractNumId w:val="12"/>
  </w:num>
  <w:num w:numId="20">
    <w:abstractNumId w:val="21"/>
  </w:num>
  <w:num w:numId="21">
    <w:abstractNumId w:val="21"/>
  </w:num>
  <w:num w:numId="22">
    <w:abstractNumId w:val="21"/>
  </w:num>
  <w:num w:numId="23">
    <w:abstractNumId w:val="21"/>
  </w:num>
  <w:num w:numId="24">
    <w:abstractNumId w:val="18"/>
  </w:num>
  <w:num w:numId="25">
    <w:abstractNumId w:val="19"/>
  </w:num>
  <w:num w:numId="26">
    <w:abstractNumId w:val="23"/>
  </w:num>
  <w:num w:numId="27">
    <w:abstractNumId w:val="25"/>
  </w:num>
  <w:num w:numId="28">
    <w:abstractNumId w:val="21"/>
  </w:num>
  <w:num w:numId="29">
    <w:abstractNumId w:val="13"/>
  </w:num>
  <w:num w:numId="30">
    <w:abstractNumId w:val="26"/>
  </w:num>
  <w:num w:numId="31">
    <w:abstractNumId w:val="24"/>
  </w:num>
  <w:num w:numId="32">
    <w:abstractNumId w:val="15"/>
  </w:num>
  <w:num w:numId="3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vendorID="64" w:dllVersion="0" w:nlCheck="1" w:checkStyle="0"/>
  <w:activeWritingStyle w:appName="MSWord" w:lang="en-GB" w:vendorID="64" w:dllVersion="131078" w:nlCheck="1" w:checkStyle="1"/>
  <w:attachedTemplate r:id="rId1"/>
  <w:linkStyles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Uniform Requirements styl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apsezt4tx0fge5ervvwsd7xdxtr02sa9vt&quot;&gt;bigart_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1&lt;/item&gt;&lt;item&gt;42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/record-ids&gt;&lt;/item&gt;&lt;/Libraries&gt;"/>
  </w:docVars>
  <w:rsids>
    <w:rsidRoot w:val="00830A91"/>
    <w:rsid w:val="000005B4"/>
    <w:rsid w:val="000014FD"/>
    <w:rsid w:val="00001899"/>
    <w:rsid w:val="00001ED7"/>
    <w:rsid w:val="00003A7A"/>
    <w:rsid w:val="000049AD"/>
    <w:rsid w:val="000058F2"/>
    <w:rsid w:val="000062CA"/>
    <w:rsid w:val="0000681B"/>
    <w:rsid w:val="00007D37"/>
    <w:rsid w:val="0001222E"/>
    <w:rsid w:val="00012AEA"/>
    <w:rsid w:val="00012E75"/>
    <w:rsid w:val="000133C0"/>
    <w:rsid w:val="00014669"/>
    <w:rsid w:val="00014A04"/>
    <w:rsid w:val="00014C4E"/>
    <w:rsid w:val="00016C55"/>
    <w:rsid w:val="00017107"/>
    <w:rsid w:val="000202E2"/>
    <w:rsid w:val="000208BD"/>
    <w:rsid w:val="00020E42"/>
    <w:rsid w:val="00021433"/>
    <w:rsid w:val="00022441"/>
    <w:rsid w:val="0002261E"/>
    <w:rsid w:val="0002415E"/>
    <w:rsid w:val="00024839"/>
    <w:rsid w:val="00025038"/>
    <w:rsid w:val="00025B51"/>
    <w:rsid w:val="00026871"/>
    <w:rsid w:val="00030A7A"/>
    <w:rsid w:val="000314CD"/>
    <w:rsid w:val="000332FA"/>
    <w:rsid w:val="00033E6D"/>
    <w:rsid w:val="00037A98"/>
    <w:rsid w:val="00040FCD"/>
    <w:rsid w:val="000427FB"/>
    <w:rsid w:val="00042AF1"/>
    <w:rsid w:val="0004318F"/>
    <w:rsid w:val="000442FA"/>
    <w:rsid w:val="0004455E"/>
    <w:rsid w:val="00045E74"/>
    <w:rsid w:val="000461E1"/>
    <w:rsid w:val="00047074"/>
    <w:rsid w:val="00047CB5"/>
    <w:rsid w:val="000504C0"/>
    <w:rsid w:val="00050ADE"/>
    <w:rsid w:val="000516D8"/>
    <w:rsid w:val="00051FAA"/>
    <w:rsid w:val="0005238B"/>
    <w:rsid w:val="00052663"/>
    <w:rsid w:val="00052ADE"/>
    <w:rsid w:val="00052F1A"/>
    <w:rsid w:val="00052FCE"/>
    <w:rsid w:val="000539FC"/>
    <w:rsid w:val="000567F2"/>
    <w:rsid w:val="00056AFB"/>
    <w:rsid w:val="000572A9"/>
    <w:rsid w:val="00060A25"/>
    <w:rsid w:val="00061120"/>
    <w:rsid w:val="00061325"/>
    <w:rsid w:val="00061743"/>
    <w:rsid w:val="00061E43"/>
    <w:rsid w:val="000632EB"/>
    <w:rsid w:val="00063E3A"/>
    <w:rsid w:val="00064304"/>
    <w:rsid w:val="0007052D"/>
    <w:rsid w:val="00070BAC"/>
    <w:rsid w:val="00072702"/>
    <w:rsid w:val="00072FC0"/>
    <w:rsid w:val="000733AC"/>
    <w:rsid w:val="00074315"/>
    <w:rsid w:val="000744BB"/>
    <w:rsid w:val="000744E9"/>
    <w:rsid w:val="00074B81"/>
    <w:rsid w:val="00074D22"/>
    <w:rsid w:val="00075081"/>
    <w:rsid w:val="0007528A"/>
    <w:rsid w:val="00075B92"/>
    <w:rsid w:val="00077E94"/>
    <w:rsid w:val="000806D3"/>
    <w:rsid w:val="00080D69"/>
    <w:rsid w:val="000811AB"/>
    <w:rsid w:val="00081433"/>
    <w:rsid w:val="00081CC2"/>
    <w:rsid w:val="00082A57"/>
    <w:rsid w:val="00082DE8"/>
    <w:rsid w:val="00082F04"/>
    <w:rsid w:val="0008311C"/>
    <w:rsid w:val="00083C5F"/>
    <w:rsid w:val="0008415F"/>
    <w:rsid w:val="00084D54"/>
    <w:rsid w:val="00085ABA"/>
    <w:rsid w:val="00086CF2"/>
    <w:rsid w:val="00090E3B"/>
    <w:rsid w:val="0009172C"/>
    <w:rsid w:val="00091F8A"/>
    <w:rsid w:val="000930EC"/>
    <w:rsid w:val="00095A46"/>
    <w:rsid w:val="00095E61"/>
    <w:rsid w:val="000966C1"/>
    <w:rsid w:val="000970AC"/>
    <w:rsid w:val="0009793C"/>
    <w:rsid w:val="000A1167"/>
    <w:rsid w:val="000A1536"/>
    <w:rsid w:val="000A1AD7"/>
    <w:rsid w:val="000A27C6"/>
    <w:rsid w:val="000A4428"/>
    <w:rsid w:val="000A66F3"/>
    <w:rsid w:val="000A6D40"/>
    <w:rsid w:val="000A7BC3"/>
    <w:rsid w:val="000B002F"/>
    <w:rsid w:val="000B0618"/>
    <w:rsid w:val="000B1661"/>
    <w:rsid w:val="000B1921"/>
    <w:rsid w:val="000B1F0B"/>
    <w:rsid w:val="000B2E88"/>
    <w:rsid w:val="000B3B3C"/>
    <w:rsid w:val="000B43BA"/>
    <w:rsid w:val="000B43EE"/>
    <w:rsid w:val="000B4603"/>
    <w:rsid w:val="000B4A1D"/>
    <w:rsid w:val="000B56A4"/>
    <w:rsid w:val="000B5895"/>
    <w:rsid w:val="000B5FF9"/>
    <w:rsid w:val="000C09BE"/>
    <w:rsid w:val="000C0B5C"/>
    <w:rsid w:val="000C1380"/>
    <w:rsid w:val="000C1DE7"/>
    <w:rsid w:val="000C3729"/>
    <w:rsid w:val="000C468E"/>
    <w:rsid w:val="000C5219"/>
    <w:rsid w:val="000C52B4"/>
    <w:rsid w:val="000C554F"/>
    <w:rsid w:val="000C59E2"/>
    <w:rsid w:val="000C5B7F"/>
    <w:rsid w:val="000C5ED9"/>
    <w:rsid w:val="000C6EA8"/>
    <w:rsid w:val="000D00B6"/>
    <w:rsid w:val="000D0DC5"/>
    <w:rsid w:val="000D1142"/>
    <w:rsid w:val="000D15FF"/>
    <w:rsid w:val="000D28DF"/>
    <w:rsid w:val="000D3628"/>
    <w:rsid w:val="000D36E2"/>
    <w:rsid w:val="000D4532"/>
    <w:rsid w:val="000D488B"/>
    <w:rsid w:val="000D4B67"/>
    <w:rsid w:val="000D585A"/>
    <w:rsid w:val="000D68DF"/>
    <w:rsid w:val="000E0BE5"/>
    <w:rsid w:val="000E0E34"/>
    <w:rsid w:val="000E138D"/>
    <w:rsid w:val="000E187A"/>
    <w:rsid w:val="000E2D61"/>
    <w:rsid w:val="000E2E6F"/>
    <w:rsid w:val="000E389B"/>
    <w:rsid w:val="000E4245"/>
    <w:rsid w:val="000E450E"/>
    <w:rsid w:val="000E4B12"/>
    <w:rsid w:val="000E4C6F"/>
    <w:rsid w:val="000E56D1"/>
    <w:rsid w:val="000E59A2"/>
    <w:rsid w:val="000E5DD6"/>
    <w:rsid w:val="000E6259"/>
    <w:rsid w:val="000E6641"/>
    <w:rsid w:val="000E6963"/>
    <w:rsid w:val="000E7723"/>
    <w:rsid w:val="000F0C6A"/>
    <w:rsid w:val="000F19A9"/>
    <w:rsid w:val="000F2AAD"/>
    <w:rsid w:val="000F3263"/>
    <w:rsid w:val="000F4677"/>
    <w:rsid w:val="000F5BE0"/>
    <w:rsid w:val="000F6D25"/>
    <w:rsid w:val="000F6D54"/>
    <w:rsid w:val="000F7727"/>
    <w:rsid w:val="00100587"/>
    <w:rsid w:val="00100C60"/>
    <w:rsid w:val="0010284E"/>
    <w:rsid w:val="001029D7"/>
    <w:rsid w:val="00102B0A"/>
    <w:rsid w:val="00103122"/>
    <w:rsid w:val="0010336A"/>
    <w:rsid w:val="00103B49"/>
    <w:rsid w:val="00104273"/>
    <w:rsid w:val="001050F1"/>
    <w:rsid w:val="00105AEA"/>
    <w:rsid w:val="00105E79"/>
    <w:rsid w:val="0010605B"/>
    <w:rsid w:val="00106DAF"/>
    <w:rsid w:val="00106F23"/>
    <w:rsid w:val="00114A24"/>
    <w:rsid w:val="00114ABE"/>
    <w:rsid w:val="00115045"/>
    <w:rsid w:val="00115DC4"/>
    <w:rsid w:val="00116023"/>
    <w:rsid w:val="00122C6C"/>
    <w:rsid w:val="00123D68"/>
    <w:rsid w:val="0012488E"/>
    <w:rsid w:val="00125880"/>
    <w:rsid w:val="00130CF1"/>
    <w:rsid w:val="00130DD8"/>
    <w:rsid w:val="00131913"/>
    <w:rsid w:val="00131967"/>
    <w:rsid w:val="0013210B"/>
    <w:rsid w:val="00132FCA"/>
    <w:rsid w:val="00134773"/>
    <w:rsid w:val="001347D2"/>
    <w:rsid w:val="00134A51"/>
    <w:rsid w:val="0013520C"/>
    <w:rsid w:val="00136047"/>
    <w:rsid w:val="00136827"/>
    <w:rsid w:val="00136DF1"/>
    <w:rsid w:val="00137C1B"/>
    <w:rsid w:val="00140727"/>
    <w:rsid w:val="0014195D"/>
    <w:rsid w:val="00141F5D"/>
    <w:rsid w:val="00142505"/>
    <w:rsid w:val="00142A40"/>
    <w:rsid w:val="00143A05"/>
    <w:rsid w:val="00145B0A"/>
    <w:rsid w:val="00146683"/>
    <w:rsid w:val="001477F8"/>
    <w:rsid w:val="00150548"/>
    <w:rsid w:val="00151211"/>
    <w:rsid w:val="00151949"/>
    <w:rsid w:val="00151DD3"/>
    <w:rsid w:val="001521BE"/>
    <w:rsid w:val="00152C79"/>
    <w:rsid w:val="00153F5D"/>
    <w:rsid w:val="00154D7F"/>
    <w:rsid w:val="00155532"/>
    <w:rsid w:val="00155C70"/>
    <w:rsid w:val="001566E9"/>
    <w:rsid w:val="00156D68"/>
    <w:rsid w:val="00160628"/>
    <w:rsid w:val="00161344"/>
    <w:rsid w:val="00161797"/>
    <w:rsid w:val="00162195"/>
    <w:rsid w:val="00162F79"/>
    <w:rsid w:val="0016322A"/>
    <w:rsid w:val="00163B0D"/>
    <w:rsid w:val="00163C11"/>
    <w:rsid w:val="0016481E"/>
    <w:rsid w:val="00165A21"/>
    <w:rsid w:val="00165EF3"/>
    <w:rsid w:val="0016665E"/>
    <w:rsid w:val="001668B3"/>
    <w:rsid w:val="001669B4"/>
    <w:rsid w:val="0016701B"/>
    <w:rsid w:val="001670AC"/>
    <w:rsid w:val="00170195"/>
    <w:rsid w:val="001705CE"/>
    <w:rsid w:val="0017231C"/>
    <w:rsid w:val="00174389"/>
    <w:rsid w:val="001752E9"/>
    <w:rsid w:val="00175B52"/>
    <w:rsid w:val="001764C7"/>
    <w:rsid w:val="0017714B"/>
    <w:rsid w:val="00180089"/>
    <w:rsid w:val="001804DF"/>
    <w:rsid w:val="00181BDC"/>
    <w:rsid w:val="00181DB0"/>
    <w:rsid w:val="001829E3"/>
    <w:rsid w:val="001830C1"/>
    <w:rsid w:val="001843AB"/>
    <w:rsid w:val="00185590"/>
    <w:rsid w:val="001858FE"/>
    <w:rsid w:val="00191DF9"/>
    <w:rsid w:val="001924C0"/>
    <w:rsid w:val="00195E8E"/>
    <w:rsid w:val="00196EAE"/>
    <w:rsid w:val="001971CC"/>
    <w:rsid w:val="0019731E"/>
    <w:rsid w:val="001A09FE"/>
    <w:rsid w:val="001A0ABF"/>
    <w:rsid w:val="001A1699"/>
    <w:rsid w:val="001A67C9"/>
    <w:rsid w:val="001A69DE"/>
    <w:rsid w:val="001A6F81"/>
    <w:rsid w:val="001A713C"/>
    <w:rsid w:val="001A7D43"/>
    <w:rsid w:val="001B0872"/>
    <w:rsid w:val="001B18BE"/>
    <w:rsid w:val="001B1C7C"/>
    <w:rsid w:val="001B398F"/>
    <w:rsid w:val="001B43DB"/>
    <w:rsid w:val="001B46C6"/>
    <w:rsid w:val="001B4B48"/>
    <w:rsid w:val="001B4D1F"/>
    <w:rsid w:val="001B52C8"/>
    <w:rsid w:val="001B6B06"/>
    <w:rsid w:val="001B7681"/>
    <w:rsid w:val="001B7A0D"/>
    <w:rsid w:val="001B7CAE"/>
    <w:rsid w:val="001C0354"/>
    <w:rsid w:val="001C0772"/>
    <w:rsid w:val="001C0D4F"/>
    <w:rsid w:val="001C1BA3"/>
    <w:rsid w:val="001C1D84"/>
    <w:rsid w:val="001C1DEC"/>
    <w:rsid w:val="001C250D"/>
    <w:rsid w:val="001C2959"/>
    <w:rsid w:val="001C4016"/>
    <w:rsid w:val="001C5146"/>
    <w:rsid w:val="001C5736"/>
    <w:rsid w:val="001C6816"/>
    <w:rsid w:val="001C6AE5"/>
    <w:rsid w:val="001C748D"/>
    <w:rsid w:val="001D0B9B"/>
    <w:rsid w:val="001D0E8D"/>
    <w:rsid w:val="001D32D6"/>
    <w:rsid w:val="001D647F"/>
    <w:rsid w:val="001D6857"/>
    <w:rsid w:val="001D7FAE"/>
    <w:rsid w:val="001E0572"/>
    <w:rsid w:val="001E0A67"/>
    <w:rsid w:val="001E0AFB"/>
    <w:rsid w:val="001E1028"/>
    <w:rsid w:val="001E14E2"/>
    <w:rsid w:val="001E6302"/>
    <w:rsid w:val="001E6D85"/>
    <w:rsid w:val="001E7DCB"/>
    <w:rsid w:val="001F3207"/>
    <w:rsid w:val="001F3411"/>
    <w:rsid w:val="001F4287"/>
    <w:rsid w:val="001F4DBA"/>
    <w:rsid w:val="001F638B"/>
    <w:rsid w:val="0020096F"/>
    <w:rsid w:val="00203220"/>
    <w:rsid w:val="0020415E"/>
    <w:rsid w:val="0020464A"/>
    <w:rsid w:val="00204FF4"/>
    <w:rsid w:val="00207539"/>
    <w:rsid w:val="0020787B"/>
    <w:rsid w:val="0021056E"/>
    <w:rsid w:val="0021075D"/>
    <w:rsid w:val="0021165A"/>
    <w:rsid w:val="00211BC9"/>
    <w:rsid w:val="00212366"/>
    <w:rsid w:val="00212F65"/>
    <w:rsid w:val="00213902"/>
    <w:rsid w:val="002143FF"/>
    <w:rsid w:val="0021620C"/>
    <w:rsid w:val="00216E78"/>
    <w:rsid w:val="00217275"/>
    <w:rsid w:val="002211DD"/>
    <w:rsid w:val="0022315B"/>
    <w:rsid w:val="00224A57"/>
    <w:rsid w:val="00225704"/>
    <w:rsid w:val="00230299"/>
    <w:rsid w:val="00232AA6"/>
    <w:rsid w:val="002333B6"/>
    <w:rsid w:val="00233E7B"/>
    <w:rsid w:val="00234B6D"/>
    <w:rsid w:val="00234ECA"/>
    <w:rsid w:val="002353C2"/>
    <w:rsid w:val="00236F4B"/>
    <w:rsid w:val="00241B53"/>
    <w:rsid w:val="00242189"/>
    <w:rsid w:val="00242B0D"/>
    <w:rsid w:val="00243029"/>
    <w:rsid w:val="00244558"/>
    <w:rsid w:val="002450D2"/>
    <w:rsid w:val="00246228"/>
    <w:rsid w:val="002467C6"/>
    <w:rsid w:val="0024692A"/>
    <w:rsid w:val="002469E8"/>
    <w:rsid w:val="00247B16"/>
    <w:rsid w:val="0025102A"/>
    <w:rsid w:val="0025191A"/>
    <w:rsid w:val="00252BBA"/>
    <w:rsid w:val="00253123"/>
    <w:rsid w:val="00254552"/>
    <w:rsid w:val="002548B4"/>
    <w:rsid w:val="00254DD5"/>
    <w:rsid w:val="00255D3D"/>
    <w:rsid w:val="00256046"/>
    <w:rsid w:val="00256D34"/>
    <w:rsid w:val="002578EB"/>
    <w:rsid w:val="00257C24"/>
    <w:rsid w:val="00257ECB"/>
    <w:rsid w:val="00260516"/>
    <w:rsid w:val="002618AB"/>
    <w:rsid w:val="002630B5"/>
    <w:rsid w:val="00263E61"/>
    <w:rsid w:val="00264001"/>
    <w:rsid w:val="00265F1A"/>
    <w:rsid w:val="0026632A"/>
    <w:rsid w:val="00266354"/>
    <w:rsid w:val="00266A5F"/>
    <w:rsid w:val="00267538"/>
    <w:rsid w:val="002677A1"/>
    <w:rsid w:val="00267A18"/>
    <w:rsid w:val="00267FE1"/>
    <w:rsid w:val="002707CD"/>
    <w:rsid w:val="00271C79"/>
    <w:rsid w:val="00272538"/>
    <w:rsid w:val="00273445"/>
    <w:rsid w:val="00273462"/>
    <w:rsid w:val="00273813"/>
    <w:rsid w:val="0027395B"/>
    <w:rsid w:val="00273EB7"/>
    <w:rsid w:val="00274A1E"/>
    <w:rsid w:val="00275854"/>
    <w:rsid w:val="00276366"/>
    <w:rsid w:val="00276D49"/>
    <w:rsid w:val="00282313"/>
    <w:rsid w:val="0028349E"/>
    <w:rsid w:val="00283B41"/>
    <w:rsid w:val="00284982"/>
    <w:rsid w:val="00285BE7"/>
    <w:rsid w:val="00285F28"/>
    <w:rsid w:val="00286398"/>
    <w:rsid w:val="002872AD"/>
    <w:rsid w:val="00294CF9"/>
    <w:rsid w:val="00294E69"/>
    <w:rsid w:val="002A110B"/>
    <w:rsid w:val="002A115B"/>
    <w:rsid w:val="002A133A"/>
    <w:rsid w:val="002A17AE"/>
    <w:rsid w:val="002A35DA"/>
    <w:rsid w:val="002A3C42"/>
    <w:rsid w:val="002A56A5"/>
    <w:rsid w:val="002A5D75"/>
    <w:rsid w:val="002B153F"/>
    <w:rsid w:val="002B195D"/>
    <w:rsid w:val="002B1B1A"/>
    <w:rsid w:val="002B2402"/>
    <w:rsid w:val="002B2714"/>
    <w:rsid w:val="002B2D89"/>
    <w:rsid w:val="002B2E27"/>
    <w:rsid w:val="002B44BD"/>
    <w:rsid w:val="002B4837"/>
    <w:rsid w:val="002B7228"/>
    <w:rsid w:val="002C000C"/>
    <w:rsid w:val="002C2925"/>
    <w:rsid w:val="002C365E"/>
    <w:rsid w:val="002C3712"/>
    <w:rsid w:val="002C415F"/>
    <w:rsid w:val="002C53EE"/>
    <w:rsid w:val="002C5929"/>
    <w:rsid w:val="002C5E73"/>
    <w:rsid w:val="002D024D"/>
    <w:rsid w:val="002D0AE9"/>
    <w:rsid w:val="002D0C24"/>
    <w:rsid w:val="002D24F7"/>
    <w:rsid w:val="002D25A8"/>
    <w:rsid w:val="002D2799"/>
    <w:rsid w:val="002D2CD7"/>
    <w:rsid w:val="002D4DDC"/>
    <w:rsid w:val="002D4F75"/>
    <w:rsid w:val="002D6493"/>
    <w:rsid w:val="002D6654"/>
    <w:rsid w:val="002D7AB6"/>
    <w:rsid w:val="002D7D72"/>
    <w:rsid w:val="002E06D0"/>
    <w:rsid w:val="002E0730"/>
    <w:rsid w:val="002E2320"/>
    <w:rsid w:val="002E2E4C"/>
    <w:rsid w:val="002E3C27"/>
    <w:rsid w:val="002E403A"/>
    <w:rsid w:val="002E4A6D"/>
    <w:rsid w:val="002E4ECF"/>
    <w:rsid w:val="002E62E5"/>
    <w:rsid w:val="002E6494"/>
    <w:rsid w:val="002E677D"/>
    <w:rsid w:val="002E696B"/>
    <w:rsid w:val="002E7F3A"/>
    <w:rsid w:val="002F067E"/>
    <w:rsid w:val="002F2D68"/>
    <w:rsid w:val="002F36BD"/>
    <w:rsid w:val="002F3E7F"/>
    <w:rsid w:val="002F4791"/>
    <w:rsid w:val="002F4838"/>
    <w:rsid w:val="002F4CB6"/>
    <w:rsid w:val="002F4EDB"/>
    <w:rsid w:val="002F566C"/>
    <w:rsid w:val="002F6054"/>
    <w:rsid w:val="002F6DD2"/>
    <w:rsid w:val="003010A7"/>
    <w:rsid w:val="00302D74"/>
    <w:rsid w:val="003053F2"/>
    <w:rsid w:val="00306C23"/>
    <w:rsid w:val="00310E13"/>
    <w:rsid w:val="00313373"/>
    <w:rsid w:val="00315713"/>
    <w:rsid w:val="0031686C"/>
    <w:rsid w:val="00316EA9"/>
    <w:rsid w:val="00316FE0"/>
    <w:rsid w:val="00317D8A"/>
    <w:rsid w:val="003204D2"/>
    <w:rsid w:val="00323A95"/>
    <w:rsid w:val="003245AC"/>
    <w:rsid w:val="003257B0"/>
    <w:rsid w:val="0032605E"/>
    <w:rsid w:val="003268C4"/>
    <w:rsid w:val="003275D1"/>
    <w:rsid w:val="00327715"/>
    <w:rsid w:val="0032784F"/>
    <w:rsid w:val="00330B2A"/>
    <w:rsid w:val="00331E17"/>
    <w:rsid w:val="00333063"/>
    <w:rsid w:val="00334BD5"/>
    <w:rsid w:val="00337AF3"/>
    <w:rsid w:val="003408E3"/>
    <w:rsid w:val="00343480"/>
    <w:rsid w:val="00345259"/>
    <w:rsid w:val="00345E89"/>
    <w:rsid w:val="003460B5"/>
    <w:rsid w:val="00346443"/>
    <w:rsid w:val="003522A1"/>
    <w:rsid w:val="0035254B"/>
    <w:rsid w:val="00353555"/>
    <w:rsid w:val="00354903"/>
    <w:rsid w:val="00355C63"/>
    <w:rsid w:val="00355ED0"/>
    <w:rsid w:val="00355EE5"/>
    <w:rsid w:val="003561FA"/>
    <w:rsid w:val="003565D4"/>
    <w:rsid w:val="00357673"/>
    <w:rsid w:val="003607FB"/>
    <w:rsid w:val="0036091B"/>
    <w:rsid w:val="00360FD5"/>
    <w:rsid w:val="00361064"/>
    <w:rsid w:val="003615C6"/>
    <w:rsid w:val="00363292"/>
    <w:rsid w:val="0036340D"/>
    <w:rsid w:val="003634A5"/>
    <w:rsid w:val="0036360C"/>
    <w:rsid w:val="00363D5A"/>
    <w:rsid w:val="00366581"/>
    <w:rsid w:val="00366868"/>
    <w:rsid w:val="00367506"/>
    <w:rsid w:val="00370085"/>
    <w:rsid w:val="00371096"/>
    <w:rsid w:val="00371FEB"/>
    <w:rsid w:val="0037353B"/>
    <w:rsid w:val="003737FF"/>
    <w:rsid w:val="003744A7"/>
    <w:rsid w:val="00374FA0"/>
    <w:rsid w:val="00376235"/>
    <w:rsid w:val="00377EA1"/>
    <w:rsid w:val="00381FB6"/>
    <w:rsid w:val="00383014"/>
    <w:rsid w:val="003836D3"/>
    <w:rsid w:val="00383A52"/>
    <w:rsid w:val="00383D3D"/>
    <w:rsid w:val="003878D5"/>
    <w:rsid w:val="00390401"/>
    <w:rsid w:val="00390E7D"/>
    <w:rsid w:val="00391652"/>
    <w:rsid w:val="00391EA3"/>
    <w:rsid w:val="0039301F"/>
    <w:rsid w:val="00393783"/>
    <w:rsid w:val="00394429"/>
    <w:rsid w:val="0039507F"/>
    <w:rsid w:val="00395291"/>
    <w:rsid w:val="0039770D"/>
    <w:rsid w:val="003977F4"/>
    <w:rsid w:val="00397BFC"/>
    <w:rsid w:val="003A1260"/>
    <w:rsid w:val="003A1D6C"/>
    <w:rsid w:val="003A295F"/>
    <w:rsid w:val="003A3DCB"/>
    <w:rsid w:val="003A41DD"/>
    <w:rsid w:val="003A4BDF"/>
    <w:rsid w:val="003A7033"/>
    <w:rsid w:val="003A7079"/>
    <w:rsid w:val="003B00D6"/>
    <w:rsid w:val="003B0569"/>
    <w:rsid w:val="003B132B"/>
    <w:rsid w:val="003B18F3"/>
    <w:rsid w:val="003B47B0"/>
    <w:rsid w:val="003B47FE"/>
    <w:rsid w:val="003B5673"/>
    <w:rsid w:val="003B5B74"/>
    <w:rsid w:val="003B5DF7"/>
    <w:rsid w:val="003B6287"/>
    <w:rsid w:val="003B62C9"/>
    <w:rsid w:val="003C1D8F"/>
    <w:rsid w:val="003C2BEE"/>
    <w:rsid w:val="003C2E46"/>
    <w:rsid w:val="003C4F1D"/>
    <w:rsid w:val="003C6B67"/>
    <w:rsid w:val="003C7176"/>
    <w:rsid w:val="003D0929"/>
    <w:rsid w:val="003D0D24"/>
    <w:rsid w:val="003D19CD"/>
    <w:rsid w:val="003D323F"/>
    <w:rsid w:val="003D4729"/>
    <w:rsid w:val="003D494C"/>
    <w:rsid w:val="003D58AF"/>
    <w:rsid w:val="003D7D9F"/>
    <w:rsid w:val="003D7DB6"/>
    <w:rsid w:val="003D7DD6"/>
    <w:rsid w:val="003E0B5A"/>
    <w:rsid w:val="003E0F8D"/>
    <w:rsid w:val="003E2008"/>
    <w:rsid w:val="003E28EA"/>
    <w:rsid w:val="003E4221"/>
    <w:rsid w:val="003E436D"/>
    <w:rsid w:val="003E44E2"/>
    <w:rsid w:val="003E5AAF"/>
    <w:rsid w:val="003E600D"/>
    <w:rsid w:val="003E64DF"/>
    <w:rsid w:val="003E6567"/>
    <w:rsid w:val="003E6A5D"/>
    <w:rsid w:val="003F1788"/>
    <w:rsid w:val="003F193A"/>
    <w:rsid w:val="003F2404"/>
    <w:rsid w:val="003F2B9C"/>
    <w:rsid w:val="003F2D68"/>
    <w:rsid w:val="003F4207"/>
    <w:rsid w:val="003F50C4"/>
    <w:rsid w:val="003F5472"/>
    <w:rsid w:val="003F5C46"/>
    <w:rsid w:val="003F65BC"/>
    <w:rsid w:val="003F7CBB"/>
    <w:rsid w:val="003F7D34"/>
    <w:rsid w:val="00400814"/>
    <w:rsid w:val="00400C17"/>
    <w:rsid w:val="004016B8"/>
    <w:rsid w:val="00404E6C"/>
    <w:rsid w:val="0040677A"/>
    <w:rsid w:val="00410E76"/>
    <w:rsid w:val="00411F26"/>
    <w:rsid w:val="00412C8E"/>
    <w:rsid w:val="00413C5E"/>
    <w:rsid w:val="00413C6B"/>
    <w:rsid w:val="0041518D"/>
    <w:rsid w:val="004172F0"/>
    <w:rsid w:val="00422024"/>
    <w:rsid w:val="0042221D"/>
    <w:rsid w:val="00422249"/>
    <w:rsid w:val="00423673"/>
    <w:rsid w:val="004247D1"/>
    <w:rsid w:val="00424DD3"/>
    <w:rsid w:val="00425460"/>
    <w:rsid w:val="004269C5"/>
    <w:rsid w:val="00427AB2"/>
    <w:rsid w:val="00427FBF"/>
    <w:rsid w:val="00431F5E"/>
    <w:rsid w:val="00433913"/>
    <w:rsid w:val="0043450E"/>
    <w:rsid w:val="00435939"/>
    <w:rsid w:val="00436B62"/>
    <w:rsid w:val="00436D30"/>
    <w:rsid w:val="00437CC7"/>
    <w:rsid w:val="004410E1"/>
    <w:rsid w:val="00441AB9"/>
    <w:rsid w:val="00442B9C"/>
    <w:rsid w:val="00444B04"/>
    <w:rsid w:val="00445EFA"/>
    <w:rsid w:val="00446C6F"/>
    <w:rsid w:val="0044738A"/>
    <w:rsid w:val="004473D3"/>
    <w:rsid w:val="004479FB"/>
    <w:rsid w:val="00452231"/>
    <w:rsid w:val="00453491"/>
    <w:rsid w:val="00453B18"/>
    <w:rsid w:val="00460C13"/>
    <w:rsid w:val="00462F62"/>
    <w:rsid w:val="00463228"/>
    <w:rsid w:val="00463782"/>
    <w:rsid w:val="00463860"/>
    <w:rsid w:val="004667E0"/>
    <w:rsid w:val="0046760E"/>
    <w:rsid w:val="00467E56"/>
    <w:rsid w:val="004709C8"/>
    <w:rsid w:val="00470E10"/>
    <w:rsid w:val="00471333"/>
    <w:rsid w:val="00471DF2"/>
    <w:rsid w:val="00471E7D"/>
    <w:rsid w:val="00472D5B"/>
    <w:rsid w:val="00473CC0"/>
    <w:rsid w:val="00474012"/>
    <w:rsid w:val="004756F1"/>
    <w:rsid w:val="00475FEF"/>
    <w:rsid w:val="00476FE7"/>
    <w:rsid w:val="00477A97"/>
    <w:rsid w:val="004812A6"/>
    <w:rsid w:val="00481343"/>
    <w:rsid w:val="00483CBB"/>
    <w:rsid w:val="0048549E"/>
    <w:rsid w:val="00486B6C"/>
    <w:rsid w:val="004909DE"/>
    <w:rsid w:val="0049273F"/>
    <w:rsid w:val="004930C6"/>
    <w:rsid w:val="00493347"/>
    <w:rsid w:val="004938D7"/>
    <w:rsid w:val="00494220"/>
    <w:rsid w:val="00494C02"/>
    <w:rsid w:val="00495B68"/>
    <w:rsid w:val="00495FAC"/>
    <w:rsid w:val="00496092"/>
    <w:rsid w:val="00497BE3"/>
    <w:rsid w:val="004A08DB"/>
    <w:rsid w:val="004A0925"/>
    <w:rsid w:val="004A25D0"/>
    <w:rsid w:val="004A351E"/>
    <w:rsid w:val="004A37E8"/>
    <w:rsid w:val="004A4F99"/>
    <w:rsid w:val="004A7549"/>
    <w:rsid w:val="004B09D4"/>
    <w:rsid w:val="004B2721"/>
    <w:rsid w:val="004B309D"/>
    <w:rsid w:val="004B330A"/>
    <w:rsid w:val="004B385F"/>
    <w:rsid w:val="004B4403"/>
    <w:rsid w:val="004B5191"/>
    <w:rsid w:val="004B5289"/>
    <w:rsid w:val="004B5BBD"/>
    <w:rsid w:val="004B6A48"/>
    <w:rsid w:val="004B6D78"/>
    <w:rsid w:val="004B7807"/>
    <w:rsid w:val="004B7C8E"/>
    <w:rsid w:val="004C0D83"/>
    <w:rsid w:val="004C3D3C"/>
    <w:rsid w:val="004D05BC"/>
    <w:rsid w:val="004D08E2"/>
    <w:rsid w:val="004D0EDC"/>
    <w:rsid w:val="004D1220"/>
    <w:rsid w:val="004D14B3"/>
    <w:rsid w:val="004D1529"/>
    <w:rsid w:val="004D2253"/>
    <w:rsid w:val="004D4C28"/>
    <w:rsid w:val="004D5514"/>
    <w:rsid w:val="004D56C3"/>
    <w:rsid w:val="004D73AE"/>
    <w:rsid w:val="004D7DC4"/>
    <w:rsid w:val="004E0338"/>
    <w:rsid w:val="004E08F0"/>
    <w:rsid w:val="004E0D7C"/>
    <w:rsid w:val="004E2A7C"/>
    <w:rsid w:val="004E4AF8"/>
    <w:rsid w:val="004E4FF3"/>
    <w:rsid w:val="004E56A8"/>
    <w:rsid w:val="004E6ED1"/>
    <w:rsid w:val="004E72F8"/>
    <w:rsid w:val="004F3B55"/>
    <w:rsid w:val="004F428E"/>
    <w:rsid w:val="004F4957"/>
    <w:rsid w:val="004F4CC6"/>
    <w:rsid w:val="004F4E46"/>
    <w:rsid w:val="004F6B7D"/>
    <w:rsid w:val="004F6F5D"/>
    <w:rsid w:val="005004B3"/>
    <w:rsid w:val="00500B98"/>
    <w:rsid w:val="00500D57"/>
    <w:rsid w:val="00501068"/>
    <w:rsid w:val="005015F6"/>
    <w:rsid w:val="005030C4"/>
    <w:rsid w:val="005031C5"/>
    <w:rsid w:val="00504FDC"/>
    <w:rsid w:val="005056A0"/>
    <w:rsid w:val="00505FAD"/>
    <w:rsid w:val="00507019"/>
    <w:rsid w:val="00510EF1"/>
    <w:rsid w:val="005120CC"/>
    <w:rsid w:val="00512B7B"/>
    <w:rsid w:val="00514EA1"/>
    <w:rsid w:val="00514F2F"/>
    <w:rsid w:val="0051727B"/>
    <w:rsid w:val="0051798B"/>
    <w:rsid w:val="005202BC"/>
    <w:rsid w:val="00521F5A"/>
    <w:rsid w:val="005247C4"/>
    <w:rsid w:val="00525E06"/>
    <w:rsid w:val="00526454"/>
    <w:rsid w:val="00527366"/>
    <w:rsid w:val="00527AE6"/>
    <w:rsid w:val="005314C5"/>
    <w:rsid w:val="005314EF"/>
    <w:rsid w:val="00531823"/>
    <w:rsid w:val="0053433B"/>
    <w:rsid w:val="00534381"/>
    <w:rsid w:val="00534ECC"/>
    <w:rsid w:val="00535187"/>
    <w:rsid w:val="0053690A"/>
    <w:rsid w:val="0053720D"/>
    <w:rsid w:val="00540EF5"/>
    <w:rsid w:val="0054156B"/>
    <w:rsid w:val="00541BF3"/>
    <w:rsid w:val="00541CD3"/>
    <w:rsid w:val="00542415"/>
    <w:rsid w:val="00543AAC"/>
    <w:rsid w:val="0054474B"/>
    <w:rsid w:val="005449CE"/>
    <w:rsid w:val="005466ED"/>
    <w:rsid w:val="0054737B"/>
    <w:rsid w:val="005473EA"/>
    <w:rsid w:val="005476FA"/>
    <w:rsid w:val="00551358"/>
    <w:rsid w:val="0055157B"/>
    <w:rsid w:val="00551A16"/>
    <w:rsid w:val="00551C2E"/>
    <w:rsid w:val="00552062"/>
    <w:rsid w:val="0055310B"/>
    <w:rsid w:val="00553652"/>
    <w:rsid w:val="00554FE1"/>
    <w:rsid w:val="0055595E"/>
    <w:rsid w:val="005571E2"/>
    <w:rsid w:val="00557988"/>
    <w:rsid w:val="00557DC5"/>
    <w:rsid w:val="005606E6"/>
    <w:rsid w:val="0056289C"/>
    <w:rsid w:val="00562C49"/>
    <w:rsid w:val="00562DEF"/>
    <w:rsid w:val="0056321A"/>
    <w:rsid w:val="00563228"/>
    <w:rsid w:val="00563A35"/>
    <w:rsid w:val="00566596"/>
    <w:rsid w:val="00571F02"/>
    <w:rsid w:val="005729EB"/>
    <w:rsid w:val="00572AA0"/>
    <w:rsid w:val="00573910"/>
    <w:rsid w:val="005741E9"/>
    <w:rsid w:val="005748CF"/>
    <w:rsid w:val="0057653C"/>
    <w:rsid w:val="0058186B"/>
    <w:rsid w:val="00582BE3"/>
    <w:rsid w:val="00584270"/>
    <w:rsid w:val="00584738"/>
    <w:rsid w:val="00585722"/>
    <w:rsid w:val="00591340"/>
    <w:rsid w:val="005920B0"/>
    <w:rsid w:val="00593136"/>
    <w:rsid w:val="0059380D"/>
    <w:rsid w:val="00594138"/>
    <w:rsid w:val="00594C6B"/>
    <w:rsid w:val="00595A8F"/>
    <w:rsid w:val="00596049"/>
    <w:rsid w:val="00596F14"/>
    <w:rsid w:val="005977C2"/>
    <w:rsid w:val="00597BF2"/>
    <w:rsid w:val="005A12FE"/>
    <w:rsid w:val="005A1F3A"/>
    <w:rsid w:val="005A1F54"/>
    <w:rsid w:val="005A2AED"/>
    <w:rsid w:val="005A3020"/>
    <w:rsid w:val="005A3B66"/>
    <w:rsid w:val="005A61B9"/>
    <w:rsid w:val="005A6269"/>
    <w:rsid w:val="005B134E"/>
    <w:rsid w:val="005B2039"/>
    <w:rsid w:val="005B23F5"/>
    <w:rsid w:val="005B344F"/>
    <w:rsid w:val="005B39E8"/>
    <w:rsid w:val="005B3FBA"/>
    <w:rsid w:val="005B4A1D"/>
    <w:rsid w:val="005B5092"/>
    <w:rsid w:val="005B533B"/>
    <w:rsid w:val="005B5E45"/>
    <w:rsid w:val="005B674D"/>
    <w:rsid w:val="005C056D"/>
    <w:rsid w:val="005C0CBE"/>
    <w:rsid w:val="005C1FCF"/>
    <w:rsid w:val="005C3181"/>
    <w:rsid w:val="005C356C"/>
    <w:rsid w:val="005C3F41"/>
    <w:rsid w:val="005C44EC"/>
    <w:rsid w:val="005C54A6"/>
    <w:rsid w:val="005C57E2"/>
    <w:rsid w:val="005C69D3"/>
    <w:rsid w:val="005C6B68"/>
    <w:rsid w:val="005D0257"/>
    <w:rsid w:val="005D060E"/>
    <w:rsid w:val="005D1113"/>
    <w:rsid w:val="005D1885"/>
    <w:rsid w:val="005D21E3"/>
    <w:rsid w:val="005D3C55"/>
    <w:rsid w:val="005D44B0"/>
    <w:rsid w:val="005D455C"/>
    <w:rsid w:val="005D4A38"/>
    <w:rsid w:val="005D4D79"/>
    <w:rsid w:val="005D6E13"/>
    <w:rsid w:val="005E1C1A"/>
    <w:rsid w:val="005E29E7"/>
    <w:rsid w:val="005E2EEA"/>
    <w:rsid w:val="005E3708"/>
    <w:rsid w:val="005E3CCD"/>
    <w:rsid w:val="005E3D07"/>
    <w:rsid w:val="005E3D6B"/>
    <w:rsid w:val="005E53B2"/>
    <w:rsid w:val="005E5B55"/>
    <w:rsid w:val="005E5E4A"/>
    <w:rsid w:val="005E673F"/>
    <w:rsid w:val="005E693D"/>
    <w:rsid w:val="005E697D"/>
    <w:rsid w:val="005E6D52"/>
    <w:rsid w:val="005E6EB2"/>
    <w:rsid w:val="005E75BF"/>
    <w:rsid w:val="005F315C"/>
    <w:rsid w:val="005F3B0E"/>
    <w:rsid w:val="005F57BA"/>
    <w:rsid w:val="005F61E6"/>
    <w:rsid w:val="005F6C45"/>
    <w:rsid w:val="0060078D"/>
    <w:rsid w:val="00600BCE"/>
    <w:rsid w:val="006015E2"/>
    <w:rsid w:val="00602FBD"/>
    <w:rsid w:val="006039B3"/>
    <w:rsid w:val="00603D23"/>
    <w:rsid w:val="006054E6"/>
    <w:rsid w:val="00605A69"/>
    <w:rsid w:val="00606C54"/>
    <w:rsid w:val="006076F4"/>
    <w:rsid w:val="0060783A"/>
    <w:rsid w:val="00611A0E"/>
    <w:rsid w:val="006122DF"/>
    <w:rsid w:val="00612A6E"/>
    <w:rsid w:val="006138CE"/>
    <w:rsid w:val="00614375"/>
    <w:rsid w:val="006158D6"/>
    <w:rsid w:val="00615962"/>
    <w:rsid w:val="00615B0A"/>
    <w:rsid w:val="00615F32"/>
    <w:rsid w:val="0061643C"/>
    <w:rsid w:val="006168CF"/>
    <w:rsid w:val="0062011B"/>
    <w:rsid w:val="0062169B"/>
    <w:rsid w:val="00622721"/>
    <w:rsid w:val="00626660"/>
    <w:rsid w:val="00626DE0"/>
    <w:rsid w:val="00627A90"/>
    <w:rsid w:val="006302FA"/>
    <w:rsid w:val="00630901"/>
    <w:rsid w:val="006318E5"/>
    <w:rsid w:val="00631F8E"/>
    <w:rsid w:val="0063307C"/>
    <w:rsid w:val="00633362"/>
    <w:rsid w:val="00633F71"/>
    <w:rsid w:val="00635495"/>
    <w:rsid w:val="0063585B"/>
    <w:rsid w:val="00635C44"/>
    <w:rsid w:val="00636EE9"/>
    <w:rsid w:val="00640950"/>
    <w:rsid w:val="00641AE7"/>
    <w:rsid w:val="00642629"/>
    <w:rsid w:val="00642F75"/>
    <w:rsid w:val="006430D0"/>
    <w:rsid w:val="0064310C"/>
    <w:rsid w:val="0064782B"/>
    <w:rsid w:val="006502F0"/>
    <w:rsid w:val="00650549"/>
    <w:rsid w:val="00651F87"/>
    <w:rsid w:val="0065293D"/>
    <w:rsid w:val="006532B6"/>
    <w:rsid w:val="00653EFC"/>
    <w:rsid w:val="00654021"/>
    <w:rsid w:val="00654C01"/>
    <w:rsid w:val="006555CA"/>
    <w:rsid w:val="00657E61"/>
    <w:rsid w:val="00660E06"/>
    <w:rsid w:val="00661045"/>
    <w:rsid w:val="00661583"/>
    <w:rsid w:val="006621A7"/>
    <w:rsid w:val="00663529"/>
    <w:rsid w:val="0066435F"/>
    <w:rsid w:val="00666115"/>
    <w:rsid w:val="00666DA8"/>
    <w:rsid w:val="00670019"/>
    <w:rsid w:val="00670180"/>
    <w:rsid w:val="00671057"/>
    <w:rsid w:val="00671933"/>
    <w:rsid w:val="006736EC"/>
    <w:rsid w:val="0067575C"/>
    <w:rsid w:val="00675AAF"/>
    <w:rsid w:val="0067709E"/>
    <w:rsid w:val="00677F14"/>
    <w:rsid w:val="0068031A"/>
    <w:rsid w:val="00680374"/>
    <w:rsid w:val="00680E8B"/>
    <w:rsid w:val="00681B2F"/>
    <w:rsid w:val="006829BB"/>
    <w:rsid w:val="0068335F"/>
    <w:rsid w:val="00684E8D"/>
    <w:rsid w:val="00685982"/>
    <w:rsid w:val="00687217"/>
    <w:rsid w:val="00687D47"/>
    <w:rsid w:val="00691B55"/>
    <w:rsid w:val="00693302"/>
    <w:rsid w:val="006935BE"/>
    <w:rsid w:val="00694EA4"/>
    <w:rsid w:val="0069640B"/>
    <w:rsid w:val="0069751E"/>
    <w:rsid w:val="006A0EBC"/>
    <w:rsid w:val="006A12A5"/>
    <w:rsid w:val="006A1B83"/>
    <w:rsid w:val="006A1F07"/>
    <w:rsid w:val="006A21CD"/>
    <w:rsid w:val="006A2A96"/>
    <w:rsid w:val="006A5918"/>
    <w:rsid w:val="006A7A85"/>
    <w:rsid w:val="006A7B25"/>
    <w:rsid w:val="006B21B2"/>
    <w:rsid w:val="006B2602"/>
    <w:rsid w:val="006B2845"/>
    <w:rsid w:val="006B3911"/>
    <w:rsid w:val="006B3C8A"/>
    <w:rsid w:val="006B44BE"/>
    <w:rsid w:val="006B4A4A"/>
    <w:rsid w:val="006B4C73"/>
    <w:rsid w:val="006B4E02"/>
    <w:rsid w:val="006B4F2C"/>
    <w:rsid w:val="006B4FBC"/>
    <w:rsid w:val="006B6BD9"/>
    <w:rsid w:val="006B6BF5"/>
    <w:rsid w:val="006C19B2"/>
    <w:rsid w:val="006C1B00"/>
    <w:rsid w:val="006C1FD9"/>
    <w:rsid w:val="006C4409"/>
    <w:rsid w:val="006C4435"/>
    <w:rsid w:val="006C4837"/>
    <w:rsid w:val="006C5BB8"/>
    <w:rsid w:val="006C6936"/>
    <w:rsid w:val="006C7B01"/>
    <w:rsid w:val="006D0FE8"/>
    <w:rsid w:val="006D1047"/>
    <w:rsid w:val="006D1B72"/>
    <w:rsid w:val="006D21AD"/>
    <w:rsid w:val="006D2A37"/>
    <w:rsid w:val="006D4B2B"/>
    <w:rsid w:val="006D4F3C"/>
    <w:rsid w:val="006D5C66"/>
    <w:rsid w:val="006D6B85"/>
    <w:rsid w:val="006D7002"/>
    <w:rsid w:val="006D71A6"/>
    <w:rsid w:val="006D75A4"/>
    <w:rsid w:val="006D7D01"/>
    <w:rsid w:val="006E1B3C"/>
    <w:rsid w:val="006E1EF3"/>
    <w:rsid w:val="006E23FB"/>
    <w:rsid w:val="006E325A"/>
    <w:rsid w:val="006E33EC"/>
    <w:rsid w:val="006E3802"/>
    <w:rsid w:val="006E3B2F"/>
    <w:rsid w:val="006E4F8E"/>
    <w:rsid w:val="006E565B"/>
    <w:rsid w:val="006E5B74"/>
    <w:rsid w:val="006E6C02"/>
    <w:rsid w:val="006F20A8"/>
    <w:rsid w:val="006F231A"/>
    <w:rsid w:val="006F2A20"/>
    <w:rsid w:val="006F67F6"/>
    <w:rsid w:val="006F6B55"/>
    <w:rsid w:val="006F788D"/>
    <w:rsid w:val="006F78E1"/>
    <w:rsid w:val="00701072"/>
    <w:rsid w:val="007010D7"/>
    <w:rsid w:val="00701C50"/>
    <w:rsid w:val="00702054"/>
    <w:rsid w:val="007035A4"/>
    <w:rsid w:val="007055C0"/>
    <w:rsid w:val="0070577F"/>
    <w:rsid w:val="007068AE"/>
    <w:rsid w:val="00707754"/>
    <w:rsid w:val="00707F55"/>
    <w:rsid w:val="007109E2"/>
    <w:rsid w:val="007112F7"/>
    <w:rsid w:val="00711799"/>
    <w:rsid w:val="00712387"/>
    <w:rsid w:val="00712B78"/>
    <w:rsid w:val="0071393B"/>
    <w:rsid w:val="00713EE2"/>
    <w:rsid w:val="0071461F"/>
    <w:rsid w:val="00714934"/>
    <w:rsid w:val="00716152"/>
    <w:rsid w:val="00716C0A"/>
    <w:rsid w:val="007177FC"/>
    <w:rsid w:val="00720230"/>
    <w:rsid w:val="00720C5E"/>
    <w:rsid w:val="00721621"/>
    <w:rsid w:val="00721701"/>
    <w:rsid w:val="007221CC"/>
    <w:rsid w:val="00722D43"/>
    <w:rsid w:val="007243EC"/>
    <w:rsid w:val="00725462"/>
    <w:rsid w:val="00725A8D"/>
    <w:rsid w:val="00726E55"/>
    <w:rsid w:val="00727554"/>
    <w:rsid w:val="007306BD"/>
    <w:rsid w:val="00730AE5"/>
    <w:rsid w:val="0073131C"/>
    <w:rsid w:val="0073132B"/>
    <w:rsid w:val="00731835"/>
    <w:rsid w:val="00733B4A"/>
    <w:rsid w:val="007341F8"/>
    <w:rsid w:val="00734372"/>
    <w:rsid w:val="0073495B"/>
    <w:rsid w:val="00734DD2"/>
    <w:rsid w:val="00734EB8"/>
    <w:rsid w:val="007350E3"/>
    <w:rsid w:val="00735F8B"/>
    <w:rsid w:val="00737DF4"/>
    <w:rsid w:val="0074090B"/>
    <w:rsid w:val="00740B5E"/>
    <w:rsid w:val="00742826"/>
    <w:rsid w:val="00742966"/>
    <w:rsid w:val="00742D1F"/>
    <w:rsid w:val="00742F69"/>
    <w:rsid w:val="00743EBA"/>
    <w:rsid w:val="0074426F"/>
    <w:rsid w:val="00744A25"/>
    <w:rsid w:val="00744C8E"/>
    <w:rsid w:val="007453BD"/>
    <w:rsid w:val="0074697E"/>
    <w:rsid w:val="0074707E"/>
    <w:rsid w:val="007516DC"/>
    <w:rsid w:val="00751D11"/>
    <w:rsid w:val="00752E58"/>
    <w:rsid w:val="0075469D"/>
    <w:rsid w:val="00754B80"/>
    <w:rsid w:val="00761918"/>
    <w:rsid w:val="007624DC"/>
    <w:rsid w:val="00762639"/>
    <w:rsid w:val="00762963"/>
    <w:rsid w:val="00762E6C"/>
    <w:rsid w:val="00762F03"/>
    <w:rsid w:val="0076413B"/>
    <w:rsid w:val="007648AE"/>
    <w:rsid w:val="00764BF8"/>
    <w:rsid w:val="0076514D"/>
    <w:rsid w:val="00767690"/>
    <w:rsid w:val="0077259E"/>
    <w:rsid w:val="00773D59"/>
    <w:rsid w:val="007744F7"/>
    <w:rsid w:val="00776896"/>
    <w:rsid w:val="00776F1A"/>
    <w:rsid w:val="0077757F"/>
    <w:rsid w:val="00781003"/>
    <w:rsid w:val="007811DF"/>
    <w:rsid w:val="0078175F"/>
    <w:rsid w:val="007829AC"/>
    <w:rsid w:val="00782AC4"/>
    <w:rsid w:val="0078400B"/>
    <w:rsid w:val="00784400"/>
    <w:rsid w:val="007853CA"/>
    <w:rsid w:val="007861D2"/>
    <w:rsid w:val="0079067D"/>
    <w:rsid w:val="007911FD"/>
    <w:rsid w:val="00791F58"/>
    <w:rsid w:val="007925F7"/>
    <w:rsid w:val="00792D61"/>
    <w:rsid w:val="00793930"/>
    <w:rsid w:val="00793DD1"/>
    <w:rsid w:val="00794490"/>
    <w:rsid w:val="00794FEC"/>
    <w:rsid w:val="00796151"/>
    <w:rsid w:val="0079683D"/>
    <w:rsid w:val="00797B32"/>
    <w:rsid w:val="007A003E"/>
    <w:rsid w:val="007A1965"/>
    <w:rsid w:val="007A1AE4"/>
    <w:rsid w:val="007A2ED1"/>
    <w:rsid w:val="007A4552"/>
    <w:rsid w:val="007A4BE6"/>
    <w:rsid w:val="007A6396"/>
    <w:rsid w:val="007B0DC6"/>
    <w:rsid w:val="007B1094"/>
    <w:rsid w:val="007B168A"/>
    <w:rsid w:val="007B1762"/>
    <w:rsid w:val="007B1B49"/>
    <w:rsid w:val="007B248A"/>
    <w:rsid w:val="007B2C97"/>
    <w:rsid w:val="007B3320"/>
    <w:rsid w:val="007C0467"/>
    <w:rsid w:val="007C301F"/>
    <w:rsid w:val="007C4540"/>
    <w:rsid w:val="007C4C86"/>
    <w:rsid w:val="007C55D5"/>
    <w:rsid w:val="007C56C9"/>
    <w:rsid w:val="007C65AF"/>
    <w:rsid w:val="007C7110"/>
    <w:rsid w:val="007C7B2E"/>
    <w:rsid w:val="007D135D"/>
    <w:rsid w:val="007D53AB"/>
    <w:rsid w:val="007D730F"/>
    <w:rsid w:val="007D7CD8"/>
    <w:rsid w:val="007E0515"/>
    <w:rsid w:val="007E0DE0"/>
    <w:rsid w:val="007E1AD8"/>
    <w:rsid w:val="007E3AA7"/>
    <w:rsid w:val="007E5123"/>
    <w:rsid w:val="007E5407"/>
    <w:rsid w:val="007E5D08"/>
    <w:rsid w:val="007E7190"/>
    <w:rsid w:val="007E7E2A"/>
    <w:rsid w:val="007F0D5B"/>
    <w:rsid w:val="007F1A88"/>
    <w:rsid w:val="007F1F90"/>
    <w:rsid w:val="007F2CE6"/>
    <w:rsid w:val="007F5216"/>
    <w:rsid w:val="007F5229"/>
    <w:rsid w:val="007F737D"/>
    <w:rsid w:val="007F7B83"/>
    <w:rsid w:val="00800224"/>
    <w:rsid w:val="00800B90"/>
    <w:rsid w:val="00800C65"/>
    <w:rsid w:val="0080308E"/>
    <w:rsid w:val="008039DB"/>
    <w:rsid w:val="00803CD2"/>
    <w:rsid w:val="00804CA5"/>
    <w:rsid w:val="00804F98"/>
    <w:rsid w:val="00805303"/>
    <w:rsid w:val="00806705"/>
    <w:rsid w:val="00806738"/>
    <w:rsid w:val="008079F2"/>
    <w:rsid w:val="00810988"/>
    <w:rsid w:val="008142EB"/>
    <w:rsid w:val="00814F5D"/>
    <w:rsid w:val="00815866"/>
    <w:rsid w:val="00816EAE"/>
    <w:rsid w:val="008216D5"/>
    <w:rsid w:val="00821E7A"/>
    <w:rsid w:val="00822701"/>
    <w:rsid w:val="00822C3F"/>
    <w:rsid w:val="00822D70"/>
    <w:rsid w:val="008249CE"/>
    <w:rsid w:val="00825A32"/>
    <w:rsid w:val="008265DB"/>
    <w:rsid w:val="008271C4"/>
    <w:rsid w:val="00830A91"/>
    <w:rsid w:val="00830C0E"/>
    <w:rsid w:val="00831A50"/>
    <w:rsid w:val="00831B3C"/>
    <w:rsid w:val="00831C89"/>
    <w:rsid w:val="00832114"/>
    <w:rsid w:val="0083422D"/>
    <w:rsid w:val="00834C46"/>
    <w:rsid w:val="008362EC"/>
    <w:rsid w:val="008366AC"/>
    <w:rsid w:val="00837A5C"/>
    <w:rsid w:val="0084038C"/>
    <w:rsid w:val="0084093E"/>
    <w:rsid w:val="00840B42"/>
    <w:rsid w:val="00841CE1"/>
    <w:rsid w:val="0084225A"/>
    <w:rsid w:val="008473D8"/>
    <w:rsid w:val="008513E7"/>
    <w:rsid w:val="00851EC3"/>
    <w:rsid w:val="008528DC"/>
    <w:rsid w:val="00852B8C"/>
    <w:rsid w:val="008540D6"/>
    <w:rsid w:val="00854981"/>
    <w:rsid w:val="00860A68"/>
    <w:rsid w:val="00863ECD"/>
    <w:rsid w:val="00864B2E"/>
    <w:rsid w:val="00865963"/>
    <w:rsid w:val="00867772"/>
    <w:rsid w:val="008715BF"/>
    <w:rsid w:val="00871C1D"/>
    <w:rsid w:val="00873205"/>
    <w:rsid w:val="0087328A"/>
    <w:rsid w:val="008738E5"/>
    <w:rsid w:val="00873D82"/>
    <w:rsid w:val="00873DA5"/>
    <w:rsid w:val="00873FE1"/>
    <w:rsid w:val="0087450E"/>
    <w:rsid w:val="008745E5"/>
    <w:rsid w:val="0087503F"/>
    <w:rsid w:val="00875A82"/>
    <w:rsid w:val="008761DD"/>
    <w:rsid w:val="008764AC"/>
    <w:rsid w:val="00876CA3"/>
    <w:rsid w:val="008772FE"/>
    <w:rsid w:val="008775F1"/>
    <w:rsid w:val="00877AAF"/>
    <w:rsid w:val="008821AE"/>
    <w:rsid w:val="0088332F"/>
    <w:rsid w:val="0088369C"/>
    <w:rsid w:val="00883C11"/>
    <w:rsid w:val="00883D3A"/>
    <w:rsid w:val="00884D3A"/>
    <w:rsid w:val="008854F7"/>
    <w:rsid w:val="00885A9D"/>
    <w:rsid w:val="00886209"/>
    <w:rsid w:val="008862D9"/>
    <w:rsid w:val="00887634"/>
    <w:rsid w:val="00890C15"/>
    <w:rsid w:val="008929D2"/>
    <w:rsid w:val="00893636"/>
    <w:rsid w:val="00893B94"/>
    <w:rsid w:val="00893D06"/>
    <w:rsid w:val="00894C26"/>
    <w:rsid w:val="0089683C"/>
    <w:rsid w:val="00896E9D"/>
    <w:rsid w:val="00896F11"/>
    <w:rsid w:val="0089739F"/>
    <w:rsid w:val="008A1049"/>
    <w:rsid w:val="008A126A"/>
    <w:rsid w:val="008A1A20"/>
    <w:rsid w:val="008A1C98"/>
    <w:rsid w:val="008A322D"/>
    <w:rsid w:val="008A38DA"/>
    <w:rsid w:val="008A3C27"/>
    <w:rsid w:val="008A4D72"/>
    <w:rsid w:val="008A5194"/>
    <w:rsid w:val="008A6285"/>
    <w:rsid w:val="008A63B2"/>
    <w:rsid w:val="008A728E"/>
    <w:rsid w:val="008A7632"/>
    <w:rsid w:val="008B03C8"/>
    <w:rsid w:val="008B0E4D"/>
    <w:rsid w:val="008B2426"/>
    <w:rsid w:val="008B25C4"/>
    <w:rsid w:val="008B345D"/>
    <w:rsid w:val="008B3545"/>
    <w:rsid w:val="008B7255"/>
    <w:rsid w:val="008C14F6"/>
    <w:rsid w:val="008C188A"/>
    <w:rsid w:val="008C1FC2"/>
    <w:rsid w:val="008C2980"/>
    <w:rsid w:val="008C2FCB"/>
    <w:rsid w:val="008C3B18"/>
    <w:rsid w:val="008C445E"/>
    <w:rsid w:val="008C4DD6"/>
    <w:rsid w:val="008C5AFB"/>
    <w:rsid w:val="008C6228"/>
    <w:rsid w:val="008C6FBE"/>
    <w:rsid w:val="008C7D8E"/>
    <w:rsid w:val="008C7EFB"/>
    <w:rsid w:val="008D07FB"/>
    <w:rsid w:val="008D0C02"/>
    <w:rsid w:val="008D2AC1"/>
    <w:rsid w:val="008D357D"/>
    <w:rsid w:val="008D3A81"/>
    <w:rsid w:val="008D3B45"/>
    <w:rsid w:val="008D435A"/>
    <w:rsid w:val="008D5B2E"/>
    <w:rsid w:val="008D5E2B"/>
    <w:rsid w:val="008D6AEB"/>
    <w:rsid w:val="008D7B89"/>
    <w:rsid w:val="008E1850"/>
    <w:rsid w:val="008E287C"/>
    <w:rsid w:val="008E36A1"/>
    <w:rsid w:val="008E387B"/>
    <w:rsid w:val="008E3C04"/>
    <w:rsid w:val="008E4130"/>
    <w:rsid w:val="008E5DC6"/>
    <w:rsid w:val="008E6087"/>
    <w:rsid w:val="008E658A"/>
    <w:rsid w:val="008E758D"/>
    <w:rsid w:val="008F0041"/>
    <w:rsid w:val="008F10A7"/>
    <w:rsid w:val="008F2354"/>
    <w:rsid w:val="008F5F64"/>
    <w:rsid w:val="008F6055"/>
    <w:rsid w:val="008F68BA"/>
    <w:rsid w:val="008F755D"/>
    <w:rsid w:val="008F7A39"/>
    <w:rsid w:val="00900C55"/>
    <w:rsid w:val="009021E8"/>
    <w:rsid w:val="00904677"/>
    <w:rsid w:val="0090584E"/>
    <w:rsid w:val="00905EE2"/>
    <w:rsid w:val="009070CD"/>
    <w:rsid w:val="00910E5D"/>
    <w:rsid w:val="00911440"/>
    <w:rsid w:val="00911712"/>
    <w:rsid w:val="00911B27"/>
    <w:rsid w:val="00916D25"/>
    <w:rsid w:val="009170BE"/>
    <w:rsid w:val="009171B4"/>
    <w:rsid w:val="00917B83"/>
    <w:rsid w:val="00920B55"/>
    <w:rsid w:val="00920C05"/>
    <w:rsid w:val="00921FB8"/>
    <w:rsid w:val="009228D6"/>
    <w:rsid w:val="00924895"/>
    <w:rsid w:val="00925D8E"/>
    <w:rsid w:val="009262C9"/>
    <w:rsid w:val="0093050E"/>
    <w:rsid w:val="00930EB9"/>
    <w:rsid w:val="0093221A"/>
    <w:rsid w:val="00933136"/>
    <w:rsid w:val="00933C2B"/>
    <w:rsid w:val="00933DC7"/>
    <w:rsid w:val="0093440B"/>
    <w:rsid w:val="00934E50"/>
    <w:rsid w:val="009355BF"/>
    <w:rsid w:val="00935956"/>
    <w:rsid w:val="00937BBE"/>
    <w:rsid w:val="009418F4"/>
    <w:rsid w:val="00942BBC"/>
    <w:rsid w:val="00944180"/>
    <w:rsid w:val="0094472C"/>
    <w:rsid w:val="00944AA0"/>
    <w:rsid w:val="00945F42"/>
    <w:rsid w:val="0094613D"/>
    <w:rsid w:val="00947796"/>
    <w:rsid w:val="00947891"/>
    <w:rsid w:val="00947DA2"/>
    <w:rsid w:val="00947ED1"/>
    <w:rsid w:val="009502F7"/>
    <w:rsid w:val="00950A6E"/>
    <w:rsid w:val="00951177"/>
    <w:rsid w:val="009546E0"/>
    <w:rsid w:val="009555C4"/>
    <w:rsid w:val="009569EB"/>
    <w:rsid w:val="00957BF0"/>
    <w:rsid w:val="00957C0E"/>
    <w:rsid w:val="00957C62"/>
    <w:rsid w:val="0096015E"/>
    <w:rsid w:val="009612CD"/>
    <w:rsid w:val="00961473"/>
    <w:rsid w:val="00963F6B"/>
    <w:rsid w:val="009673E8"/>
    <w:rsid w:val="00971AF8"/>
    <w:rsid w:val="00971ECE"/>
    <w:rsid w:val="00974B46"/>
    <w:rsid w:val="00974DB8"/>
    <w:rsid w:val="00980661"/>
    <w:rsid w:val="0098069D"/>
    <w:rsid w:val="0098093B"/>
    <w:rsid w:val="00980D6D"/>
    <w:rsid w:val="00984991"/>
    <w:rsid w:val="00984F13"/>
    <w:rsid w:val="00985BB1"/>
    <w:rsid w:val="00986D14"/>
    <w:rsid w:val="009876D4"/>
    <w:rsid w:val="009905B7"/>
    <w:rsid w:val="009907E4"/>
    <w:rsid w:val="009914A5"/>
    <w:rsid w:val="0099240C"/>
    <w:rsid w:val="0099548E"/>
    <w:rsid w:val="0099613C"/>
    <w:rsid w:val="00996456"/>
    <w:rsid w:val="00996A12"/>
    <w:rsid w:val="00997B0F"/>
    <w:rsid w:val="009A0CC3"/>
    <w:rsid w:val="009A1C59"/>
    <w:rsid w:val="009A1CAD"/>
    <w:rsid w:val="009A30B6"/>
    <w:rsid w:val="009A3440"/>
    <w:rsid w:val="009A4370"/>
    <w:rsid w:val="009A4FAB"/>
    <w:rsid w:val="009A5832"/>
    <w:rsid w:val="009A6838"/>
    <w:rsid w:val="009A69B9"/>
    <w:rsid w:val="009B12E9"/>
    <w:rsid w:val="009B159E"/>
    <w:rsid w:val="009B2494"/>
    <w:rsid w:val="009B24B5"/>
    <w:rsid w:val="009B40A0"/>
    <w:rsid w:val="009B454B"/>
    <w:rsid w:val="009B4EBC"/>
    <w:rsid w:val="009B5ABB"/>
    <w:rsid w:val="009B6358"/>
    <w:rsid w:val="009B6FE2"/>
    <w:rsid w:val="009B73CE"/>
    <w:rsid w:val="009B783D"/>
    <w:rsid w:val="009B78EE"/>
    <w:rsid w:val="009C16BB"/>
    <w:rsid w:val="009C2461"/>
    <w:rsid w:val="009C34D6"/>
    <w:rsid w:val="009C3E9F"/>
    <w:rsid w:val="009C5742"/>
    <w:rsid w:val="009C5A15"/>
    <w:rsid w:val="009C5E03"/>
    <w:rsid w:val="009C664B"/>
    <w:rsid w:val="009C6FE2"/>
    <w:rsid w:val="009C7674"/>
    <w:rsid w:val="009D004A"/>
    <w:rsid w:val="009D031E"/>
    <w:rsid w:val="009D2561"/>
    <w:rsid w:val="009D3A59"/>
    <w:rsid w:val="009D41E0"/>
    <w:rsid w:val="009D5880"/>
    <w:rsid w:val="009D5885"/>
    <w:rsid w:val="009D5BA1"/>
    <w:rsid w:val="009D66D4"/>
    <w:rsid w:val="009E1FD4"/>
    <w:rsid w:val="009E37DE"/>
    <w:rsid w:val="009E3B07"/>
    <w:rsid w:val="009E4E60"/>
    <w:rsid w:val="009E51D1"/>
    <w:rsid w:val="009E5531"/>
    <w:rsid w:val="009E7D6D"/>
    <w:rsid w:val="009F171E"/>
    <w:rsid w:val="009F1CC6"/>
    <w:rsid w:val="009F3D2F"/>
    <w:rsid w:val="009F50E1"/>
    <w:rsid w:val="009F5E86"/>
    <w:rsid w:val="009F7052"/>
    <w:rsid w:val="009F769E"/>
    <w:rsid w:val="009F7945"/>
    <w:rsid w:val="00A01D88"/>
    <w:rsid w:val="00A01FC3"/>
    <w:rsid w:val="00A0213D"/>
    <w:rsid w:val="00A02668"/>
    <w:rsid w:val="00A02801"/>
    <w:rsid w:val="00A03489"/>
    <w:rsid w:val="00A05682"/>
    <w:rsid w:val="00A06694"/>
    <w:rsid w:val="00A06A39"/>
    <w:rsid w:val="00A07824"/>
    <w:rsid w:val="00A07BCA"/>
    <w:rsid w:val="00A07F58"/>
    <w:rsid w:val="00A111AD"/>
    <w:rsid w:val="00A1307C"/>
    <w:rsid w:val="00A131CB"/>
    <w:rsid w:val="00A132A1"/>
    <w:rsid w:val="00A13F5D"/>
    <w:rsid w:val="00A14847"/>
    <w:rsid w:val="00A14CE0"/>
    <w:rsid w:val="00A16D6D"/>
    <w:rsid w:val="00A17F97"/>
    <w:rsid w:val="00A20A38"/>
    <w:rsid w:val="00A20A4B"/>
    <w:rsid w:val="00A21383"/>
    <w:rsid w:val="00A21511"/>
    <w:rsid w:val="00A2199F"/>
    <w:rsid w:val="00A21B31"/>
    <w:rsid w:val="00A2360E"/>
    <w:rsid w:val="00A2541C"/>
    <w:rsid w:val="00A2589D"/>
    <w:rsid w:val="00A26E0C"/>
    <w:rsid w:val="00A27B19"/>
    <w:rsid w:val="00A32FCB"/>
    <w:rsid w:val="00A34C25"/>
    <w:rsid w:val="00A3507D"/>
    <w:rsid w:val="00A356D9"/>
    <w:rsid w:val="00A35944"/>
    <w:rsid w:val="00A35D75"/>
    <w:rsid w:val="00A36695"/>
    <w:rsid w:val="00A36774"/>
    <w:rsid w:val="00A36AED"/>
    <w:rsid w:val="00A3717A"/>
    <w:rsid w:val="00A373F1"/>
    <w:rsid w:val="00A3746A"/>
    <w:rsid w:val="00A4008C"/>
    <w:rsid w:val="00A40790"/>
    <w:rsid w:val="00A4088C"/>
    <w:rsid w:val="00A41B11"/>
    <w:rsid w:val="00A4456B"/>
    <w:rsid w:val="00A448D4"/>
    <w:rsid w:val="00A452E0"/>
    <w:rsid w:val="00A45C11"/>
    <w:rsid w:val="00A46AE0"/>
    <w:rsid w:val="00A506DF"/>
    <w:rsid w:val="00A50CC8"/>
    <w:rsid w:val="00A51EA5"/>
    <w:rsid w:val="00A52B32"/>
    <w:rsid w:val="00A53742"/>
    <w:rsid w:val="00A54466"/>
    <w:rsid w:val="00A557A1"/>
    <w:rsid w:val="00A55AE6"/>
    <w:rsid w:val="00A57F57"/>
    <w:rsid w:val="00A60D82"/>
    <w:rsid w:val="00A61F13"/>
    <w:rsid w:val="00A62333"/>
    <w:rsid w:val="00A63059"/>
    <w:rsid w:val="00A6394E"/>
    <w:rsid w:val="00A63AE3"/>
    <w:rsid w:val="00A63E1B"/>
    <w:rsid w:val="00A63F15"/>
    <w:rsid w:val="00A651A4"/>
    <w:rsid w:val="00A67D67"/>
    <w:rsid w:val="00A67DCE"/>
    <w:rsid w:val="00A70CAB"/>
    <w:rsid w:val="00A70D4B"/>
    <w:rsid w:val="00A71361"/>
    <w:rsid w:val="00A72E67"/>
    <w:rsid w:val="00A73AFC"/>
    <w:rsid w:val="00A746E2"/>
    <w:rsid w:val="00A76DDA"/>
    <w:rsid w:val="00A76E0F"/>
    <w:rsid w:val="00A76FCB"/>
    <w:rsid w:val="00A77781"/>
    <w:rsid w:val="00A80980"/>
    <w:rsid w:val="00A80A36"/>
    <w:rsid w:val="00A81FF2"/>
    <w:rsid w:val="00A8355C"/>
    <w:rsid w:val="00A83904"/>
    <w:rsid w:val="00A8609C"/>
    <w:rsid w:val="00A90A79"/>
    <w:rsid w:val="00A90F79"/>
    <w:rsid w:val="00A91061"/>
    <w:rsid w:val="00A926F2"/>
    <w:rsid w:val="00A93016"/>
    <w:rsid w:val="00A94D9E"/>
    <w:rsid w:val="00A95A6C"/>
    <w:rsid w:val="00A96041"/>
    <w:rsid w:val="00A96B30"/>
    <w:rsid w:val="00A9716F"/>
    <w:rsid w:val="00AA16F4"/>
    <w:rsid w:val="00AA442D"/>
    <w:rsid w:val="00AA5737"/>
    <w:rsid w:val="00AA573A"/>
    <w:rsid w:val="00AA59B5"/>
    <w:rsid w:val="00AA7777"/>
    <w:rsid w:val="00AA7B84"/>
    <w:rsid w:val="00AB065C"/>
    <w:rsid w:val="00AB1EF7"/>
    <w:rsid w:val="00AB2D69"/>
    <w:rsid w:val="00AB3697"/>
    <w:rsid w:val="00AB3FB3"/>
    <w:rsid w:val="00AB6A32"/>
    <w:rsid w:val="00AC0B4C"/>
    <w:rsid w:val="00AC1164"/>
    <w:rsid w:val="00AC14D4"/>
    <w:rsid w:val="00AC1B94"/>
    <w:rsid w:val="00AC1C9C"/>
    <w:rsid w:val="00AC2296"/>
    <w:rsid w:val="00AC271C"/>
    <w:rsid w:val="00AC2754"/>
    <w:rsid w:val="00AC2BB7"/>
    <w:rsid w:val="00AC2BE3"/>
    <w:rsid w:val="00AC2F30"/>
    <w:rsid w:val="00AC41B6"/>
    <w:rsid w:val="00AC42FC"/>
    <w:rsid w:val="00AC48A6"/>
    <w:rsid w:val="00AC48B0"/>
    <w:rsid w:val="00AC4ACD"/>
    <w:rsid w:val="00AC5DFB"/>
    <w:rsid w:val="00AC66F4"/>
    <w:rsid w:val="00AD085B"/>
    <w:rsid w:val="00AD13DC"/>
    <w:rsid w:val="00AD13EF"/>
    <w:rsid w:val="00AD5717"/>
    <w:rsid w:val="00AD6D8A"/>
    <w:rsid w:val="00AD6DE2"/>
    <w:rsid w:val="00AD7AC9"/>
    <w:rsid w:val="00AE0A40"/>
    <w:rsid w:val="00AE1C8C"/>
    <w:rsid w:val="00AE1ED4"/>
    <w:rsid w:val="00AE21E1"/>
    <w:rsid w:val="00AE2F8D"/>
    <w:rsid w:val="00AE3BAE"/>
    <w:rsid w:val="00AE3F45"/>
    <w:rsid w:val="00AE4B42"/>
    <w:rsid w:val="00AE5193"/>
    <w:rsid w:val="00AE5662"/>
    <w:rsid w:val="00AE6A21"/>
    <w:rsid w:val="00AE6E0C"/>
    <w:rsid w:val="00AE7E25"/>
    <w:rsid w:val="00AE7F5B"/>
    <w:rsid w:val="00AF096C"/>
    <w:rsid w:val="00AF15EC"/>
    <w:rsid w:val="00AF1C8F"/>
    <w:rsid w:val="00AF2B68"/>
    <w:rsid w:val="00AF2C92"/>
    <w:rsid w:val="00AF306D"/>
    <w:rsid w:val="00AF3145"/>
    <w:rsid w:val="00AF3CB0"/>
    <w:rsid w:val="00AF3EC1"/>
    <w:rsid w:val="00AF400E"/>
    <w:rsid w:val="00AF4844"/>
    <w:rsid w:val="00AF5025"/>
    <w:rsid w:val="00AF504A"/>
    <w:rsid w:val="00AF519F"/>
    <w:rsid w:val="00AF5387"/>
    <w:rsid w:val="00AF542F"/>
    <w:rsid w:val="00AF55F5"/>
    <w:rsid w:val="00AF6158"/>
    <w:rsid w:val="00AF6870"/>
    <w:rsid w:val="00AF7E86"/>
    <w:rsid w:val="00B004DA"/>
    <w:rsid w:val="00B00B63"/>
    <w:rsid w:val="00B024B9"/>
    <w:rsid w:val="00B02C78"/>
    <w:rsid w:val="00B02CDE"/>
    <w:rsid w:val="00B077FA"/>
    <w:rsid w:val="00B0795E"/>
    <w:rsid w:val="00B100AF"/>
    <w:rsid w:val="00B10E55"/>
    <w:rsid w:val="00B110F2"/>
    <w:rsid w:val="00B119C5"/>
    <w:rsid w:val="00B127D7"/>
    <w:rsid w:val="00B12FED"/>
    <w:rsid w:val="00B133CA"/>
    <w:rsid w:val="00B133F0"/>
    <w:rsid w:val="00B13B0C"/>
    <w:rsid w:val="00B13BAB"/>
    <w:rsid w:val="00B13E3F"/>
    <w:rsid w:val="00B14408"/>
    <w:rsid w:val="00B1453A"/>
    <w:rsid w:val="00B16078"/>
    <w:rsid w:val="00B17E3D"/>
    <w:rsid w:val="00B17E5A"/>
    <w:rsid w:val="00B20A9E"/>
    <w:rsid w:val="00B20F82"/>
    <w:rsid w:val="00B2233A"/>
    <w:rsid w:val="00B225FD"/>
    <w:rsid w:val="00B229A2"/>
    <w:rsid w:val="00B22E96"/>
    <w:rsid w:val="00B22FA3"/>
    <w:rsid w:val="00B23D20"/>
    <w:rsid w:val="00B25BD5"/>
    <w:rsid w:val="00B25E54"/>
    <w:rsid w:val="00B2700D"/>
    <w:rsid w:val="00B27301"/>
    <w:rsid w:val="00B30D99"/>
    <w:rsid w:val="00B31C0F"/>
    <w:rsid w:val="00B32E46"/>
    <w:rsid w:val="00B32EF6"/>
    <w:rsid w:val="00B33443"/>
    <w:rsid w:val="00B33846"/>
    <w:rsid w:val="00B33976"/>
    <w:rsid w:val="00B34079"/>
    <w:rsid w:val="00B35CBD"/>
    <w:rsid w:val="00B3793A"/>
    <w:rsid w:val="00B37C62"/>
    <w:rsid w:val="00B401BA"/>
    <w:rsid w:val="00B4048E"/>
    <w:rsid w:val="00B4067D"/>
    <w:rsid w:val="00B40711"/>
    <w:rsid w:val="00B407E4"/>
    <w:rsid w:val="00B425B6"/>
    <w:rsid w:val="00B42A72"/>
    <w:rsid w:val="00B441AE"/>
    <w:rsid w:val="00B45A65"/>
    <w:rsid w:val="00B45F33"/>
    <w:rsid w:val="00B461E8"/>
    <w:rsid w:val="00B4683C"/>
    <w:rsid w:val="00B46C39"/>
    <w:rsid w:val="00B46D50"/>
    <w:rsid w:val="00B46D67"/>
    <w:rsid w:val="00B4792C"/>
    <w:rsid w:val="00B47CC2"/>
    <w:rsid w:val="00B50CFD"/>
    <w:rsid w:val="00B50D89"/>
    <w:rsid w:val="00B5151E"/>
    <w:rsid w:val="00B51C1E"/>
    <w:rsid w:val="00B53170"/>
    <w:rsid w:val="00B548B9"/>
    <w:rsid w:val="00B56DBE"/>
    <w:rsid w:val="00B625F8"/>
    <w:rsid w:val="00B62999"/>
    <w:rsid w:val="00B62BA4"/>
    <w:rsid w:val="00B62E3F"/>
    <w:rsid w:val="00B63BE3"/>
    <w:rsid w:val="00B64885"/>
    <w:rsid w:val="00B64BE1"/>
    <w:rsid w:val="00B64FA3"/>
    <w:rsid w:val="00B66810"/>
    <w:rsid w:val="00B700BE"/>
    <w:rsid w:val="00B70BA1"/>
    <w:rsid w:val="00B72BE3"/>
    <w:rsid w:val="00B72CDA"/>
    <w:rsid w:val="00B72E96"/>
    <w:rsid w:val="00B73B80"/>
    <w:rsid w:val="00B758C8"/>
    <w:rsid w:val="00B76E25"/>
    <w:rsid w:val="00B770C7"/>
    <w:rsid w:val="00B80F26"/>
    <w:rsid w:val="00B822BD"/>
    <w:rsid w:val="00B827BE"/>
    <w:rsid w:val="00B82E46"/>
    <w:rsid w:val="00B837FC"/>
    <w:rsid w:val="00B842F4"/>
    <w:rsid w:val="00B84DF2"/>
    <w:rsid w:val="00B860DB"/>
    <w:rsid w:val="00B9118D"/>
    <w:rsid w:val="00B9153F"/>
    <w:rsid w:val="00B91A7B"/>
    <w:rsid w:val="00B91AE8"/>
    <w:rsid w:val="00B91FD0"/>
    <w:rsid w:val="00B926B5"/>
    <w:rsid w:val="00B929DD"/>
    <w:rsid w:val="00B93A7F"/>
    <w:rsid w:val="00B93AF6"/>
    <w:rsid w:val="00B95405"/>
    <w:rsid w:val="00B95F59"/>
    <w:rsid w:val="00B963F1"/>
    <w:rsid w:val="00B97550"/>
    <w:rsid w:val="00BA020A"/>
    <w:rsid w:val="00BA11B7"/>
    <w:rsid w:val="00BA1B42"/>
    <w:rsid w:val="00BA54A4"/>
    <w:rsid w:val="00BA589D"/>
    <w:rsid w:val="00BA6937"/>
    <w:rsid w:val="00BB025A"/>
    <w:rsid w:val="00BB02A4"/>
    <w:rsid w:val="00BB08CE"/>
    <w:rsid w:val="00BB1270"/>
    <w:rsid w:val="00BB1B9B"/>
    <w:rsid w:val="00BB1E44"/>
    <w:rsid w:val="00BB2779"/>
    <w:rsid w:val="00BB28DB"/>
    <w:rsid w:val="00BB2902"/>
    <w:rsid w:val="00BB2B8D"/>
    <w:rsid w:val="00BB319D"/>
    <w:rsid w:val="00BB4255"/>
    <w:rsid w:val="00BB4573"/>
    <w:rsid w:val="00BB5267"/>
    <w:rsid w:val="00BB52B8"/>
    <w:rsid w:val="00BB59D8"/>
    <w:rsid w:val="00BB7E69"/>
    <w:rsid w:val="00BB7FC8"/>
    <w:rsid w:val="00BC0E51"/>
    <w:rsid w:val="00BC2BCF"/>
    <w:rsid w:val="00BC3907"/>
    <w:rsid w:val="00BC3C1F"/>
    <w:rsid w:val="00BC4843"/>
    <w:rsid w:val="00BC6242"/>
    <w:rsid w:val="00BC7CE7"/>
    <w:rsid w:val="00BD089D"/>
    <w:rsid w:val="00BD0AAE"/>
    <w:rsid w:val="00BD0B15"/>
    <w:rsid w:val="00BD0EC4"/>
    <w:rsid w:val="00BD295E"/>
    <w:rsid w:val="00BD2A73"/>
    <w:rsid w:val="00BD3A9C"/>
    <w:rsid w:val="00BD4664"/>
    <w:rsid w:val="00BD6402"/>
    <w:rsid w:val="00BD781F"/>
    <w:rsid w:val="00BE01BF"/>
    <w:rsid w:val="00BE056E"/>
    <w:rsid w:val="00BE06E3"/>
    <w:rsid w:val="00BE0AE7"/>
    <w:rsid w:val="00BE1193"/>
    <w:rsid w:val="00BE1913"/>
    <w:rsid w:val="00BE282C"/>
    <w:rsid w:val="00BE30CB"/>
    <w:rsid w:val="00BE5D29"/>
    <w:rsid w:val="00BF4849"/>
    <w:rsid w:val="00BF4EA7"/>
    <w:rsid w:val="00BF5D79"/>
    <w:rsid w:val="00BF6155"/>
    <w:rsid w:val="00BF6525"/>
    <w:rsid w:val="00BF6747"/>
    <w:rsid w:val="00BF6D71"/>
    <w:rsid w:val="00BF7611"/>
    <w:rsid w:val="00BF7C2D"/>
    <w:rsid w:val="00C005E3"/>
    <w:rsid w:val="00C00846"/>
    <w:rsid w:val="00C00EDB"/>
    <w:rsid w:val="00C0149D"/>
    <w:rsid w:val="00C01D41"/>
    <w:rsid w:val="00C026A8"/>
    <w:rsid w:val="00C02863"/>
    <w:rsid w:val="00C02F52"/>
    <w:rsid w:val="00C0383A"/>
    <w:rsid w:val="00C05B51"/>
    <w:rsid w:val="00C065C1"/>
    <w:rsid w:val="00C067FF"/>
    <w:rsid w:val="00C07036"/>
    <w:rsid w:val="00C078C5"/>
    <w:rsid w:val="00C1140F"/>
    <w:rsid w:val="00C12862"/>
    <w:rsid w:val="00C138B8"/>
    <w:rsid w:val="00C13D28"/>
    <w:rsid w:val="00C14437"/>
    <w:rsid w:val="00C14585"/>
    <w:rsid w:val="00C14B49"/>
    <w:rsid w:val="00C154EB"/>
    <w:rsid w:val="00C1550D"/>
    <w:rsid w:val="00C15919"/>
    <w:rsid w:val="00C165A0"/>
    <w:rsid w:val="00C1772A"/>
    <w:rsid w:val="00C17BCC"/>
    <w:rsid w:val="00C17EC9"/>
    <w:rsid w:val="00C20FA3"/>
    <w:rsid w:val="00C21159"/>
    <w:rsid w:val="00C216CE"/>
    <w:rsid w:val="00C2184F"/>
    <w:rsid w:val="00C22A78"/>
    <w:rsid w:val="00C23C7E"/>
    <w:rsid w:val="00C246C5"/>
    <w:rsid w:val="00C24C20"/>
    <w:rsid w:val="00C253A0"/>
    <w:rsid w:val="00C25493"/>
    <w:rsid w:val="00C25A82"/>
    <w:rsid w:val="00C2762F"/>
    <w:rsid w:val="00C30A2A"/>
    <w:rsid w:val="00C31FB2"/>
    <w:rsid w:val="00C33056"/>
    <w:rsid w:val="00C33993"/>
    <w:rsid w:val="00C33DCB"/>
    <w:rsid w:val="00C34268"/>
    <w:rsid w:val="00C35806"/>
    <w:rsid w:val="00C35AFB"/>
    <w:rsid w:val="00C36179"/>
    <w:rsid w:val="00C36F7D"/>
    <w:rsid w:val="00C36FBD"/>
    <w:rsid w:val="00C4007B"/>
    <w:rsid w:val="00C4023C"/>
    <w:rsid w:val="00C40396"/>
    <w:rsid w:val="00C4069E"/>
    <w:rsid w:val="00C41059"/>
    <w:rsid w:val="00C41062"/>
    <w:rsid w:val="00C411BA"/>
    <w:rsid w:val="00C411E2"/>
    <w:rsid w:val="00C41ADC"/>
    <w:rsid w:val="00C41B2A"/>
    <w:rsid w:val="00C420BE"/>
    <w:rsid w:val="00C42B8F"/>
    <w:rsid w:val="00C43F47"/>
    <w:rsid w:val="00C44149"/>
    <w:rsid w:val="00C44410"/>
    <w:rsid w:val="00C44A15"/>
    <w:rsid w:val="00C45D6E"/>
    <w:rsid w:val="00C4630A"/>
    <w:rsid w:val="00C51292"/>
    <w:rsid w:val="00C523F0"/>
    <w:rsid w:val="00C526D2"/>
    <w:rsid w:val="00C52E85"/>
    <w:rsid w:val="00C53A91"/>
    <w:rsid w:val="00C54470"/>
    <w:rsid w:val="00C5794E"/>
    <w:rsid w:val="00C6018F"/>
    <w:rsid w:val="00C60968"/>
    <w:rsid w:val="00C63CB3"/>
    <w:rsid w:val="00C63D39"/>
    <w:rsid w:val="00C63EDD"/>
    <w:rsid w:val="00C65859"/>
    <w:rsid w:val="00C65B36"/>
    <w:rsid w:val="00C701ED"/>
    <w:rsid w:val="00C71C32"/>
    <w:rsid w:val="00C7292E"/>
    <w:rsid w:val="00C74E88"/>
    <w:rsid w:val="00C750F6"/>
    <w:rsid w:val="00C75ABD"/>
    <w:rsid w:val="00C7601A"/>
    <w:rsid w:val="00C80050"/>
    <w:rsid w:val="00C80924"/>
    <w:rsid w:val="00C81286"/>
    <w:rsid w:val="00C8129E"/>
    <w:rsid w:val="00C8286B"/>
    <w:rsid w:val="00C82C04"/>
    <w:rsid w:val="00C82C09"/>
    <w:rsid w:val="00C835EF"/>
    <w:rsid w:val="00C848B4"/>
    <w:rsid w:val="00C8548F"/>
    <w:rsid w:val="00C85B13"/>
    <w:rsid w:val="00C90E2F"/>
    <w:rsid w:val="00C91592"/>
    <w:rsid w:val="00C92227"/>
    <w:rsid w:val="00C92959"/>
    <w:rsid w:val="00C92B5E"/>
    <w:rsid w:val="00C94597"/>
    <w:rsid w:val="00C946F1"/>
    <w:rsid w:val="00C947F8"/>
    <w:rsid w:val="00C9515F"/>
    <w:rsid w:val="00C963C5"/>
    <w:rsid w:val="00CA030C"/>
    <w:rsid w:val="00CA182A"/>
    <w:rsid w:val="00CA1F41"/>
    <w:rsid w:val="00CA211C"/>
    <w:rsid w:val="00CA25CF"/>
    <w:rsid w:val="00CA32EE"/>
    <w:rsid w:val="00CA3E1E"/>
    <w:rsid w:val="00CA5771"/>
    <w:rsid w:val="00CA5FD1"/>
    <w:rsid w:val="00CA6A1A"/>
    <w:rsid w:val="00CA728C"/>
    <w:rsid w:val="00CA76A8"/>
    <w:rsid w:val="00CA77CE"/>
    <w:rsid w:val="00CB0592"/>
    <w:rsid w:val="00CB10AC"/>
    <w:rsid w:val="00CB2037"/>
    <w:rsid w:val="00CB2F09"/>
    <w:rsid w:val="00CB30A9"/>
    <w:rsid w:val="00CB43B2"/>
    <w:rsid w:val="00CB6967"/>
    <w:rsid w:val="00CB6B93"/>
    <w:rsid w:val="00CB733B"/>
    <w:rsid w:val="00CB74AA"/>
    <w:rsid w:val="00CB7660"/>
    <w:rsid w:val="00CC0A6F"/>
    <w:rsid w:val="00CC1E75"/>
    <w:rsid w:val="00CC2E0E"/>
    <w:rsid w:val="00CC361C"/>
    <w:rsid w:val="00CC3B70"/>
    <w:rsid w:val="00CC474B"/>
    <w:rsid w:val="00CC63C9"/>
    <w:rsid w:val="00CC658C"/>
    <w:rsid w:val="00CC67BF"/>
    <w:rsid w:val="00CC6A45"/>
    <w:rsid w:val="00CC6E0B"/>
    <w:rsid w:val="00CD0843"/>
    <w:rsid w:val="00CD0F34"/>
    <w:rsid w:val="00CD1715"/>
    <w:rsid w:val="00CD4E31"/>
    <w:rsid w:val="00CD4EE8"/>
    <w:rsid w:val="00CD5A78"/>
    <w:rsid w:val="00CD7345"/>
    <w:rsid w:val="00CE0565"/>
    <w:rsid w:val="00CE372E"/>
    <w:rsid w:val="00CE39ED"/>
    <w:rsid w:val="00CF0A1B"/>
    <w:rsid w:val="00CF19F6"/>
    <w:rsid w:val="00CF2F4F"/>
    <w:rsid w:val="00CF536D"/>
    <w:rsid w:val="00CF74EC"/>
    <w:rsid w:val="00D000B3"/>
    <w:rsid w:val="00D0017E"/>
    <w:rsid w:val="00D0178E"/>
    <w:rsid w:val="00D01DCB"/>
    <w:rsid w:val="00D02445"/>
    <w:rsid w:val="00D02E9D"/>
    <w:rsid w:val="00D05941"/>
    <w:rsid w:val="00D10CB8"/>
    <w:rsid w:val="00D117A6"/>
    <w:rsid w:val="00D12806"/>
    <w:rsid w:val="00D12D44"/>
    <w:rsid w:val="00D146F7"/>
    <w:rsid w:val="00D14CFD"/>
    <w:rsid w:val="00D15018"/>
    <w:rsid w:val="00D1534B"/>
    <w:rsid w:val="00D158AC"/>
    <w:rsid w:val="00D158C8"/>
    <w:rsid w:val="00D166E6"/>
    <w:rsid w:val="00D1694C"/>
    <w:rsid w:val="00D169CC"/>
    <w:rsid w:val="00D16B9D"/>
    <w:rsid w:val="00D17FA5"/>
    <w:rsid w:val="00D203F4"/>
    <w:rsid w:val="00D20F5E"/>
    <w:rsid w:val="00D21C99"/>
    <w:rsid w:val="00D235A9"/>
    <w:rsid w:val="00D23B76"/>
    <w:rsid w:val="00D23D2F"/>
    <w:rsid w:val="00D24767"/>
    <w:rsid w:val="00D24B4A"/>
    <w:rsid w:val="00D2506F"/>
    <w:rsid w:val="00D26010"/>
    <w:rsid w:val="00D26F7C"/>
    <w:rsid w:val="00D306D8"/>
    <w:rsid w:val="00D308A2"/>
    <w:rsid w:val="00D30A04"/>
    <w:rsid w:val="00D319D6"/>
    <w:rsid w:val="00D3249F"/>
    <w:rsid w:val="00D3446D"/>
    <w:rsid w:val="00D36570"/>
    <w:rsid w:val="00D372E2"/>
    <w:rsid w:val="00D379A3"/>
    <w:rsid w:val="00D41027"/>
    <w:rsid w:val="00D42119"/>
    <w:rsid w:val="00D4255E"/>
    <w:rsid w:val="00D42FFC"/>
    <w:rsid w:val="00D45FF3"/>
    <w:rsid w:val="00D46C85"/>
    <w:rsid w:val="00D473B3"/>
    <w:rsid w:val="00D47AA7"/>
    <w:rsid w:val="00D512CF"/>
    <w:rsid w:val="00D52403"/>
    <w:rsid w:val="00D528B9"/>
    <w:rsid w:val="00D53186"/>
    <w:rsid w:val="00D5487D"/>
    <w:rsid w:val="00D54B15"/>
    <w:rsid w:val="00D55257"/>
    <w:rsid w:val="00D56DE7"/>
    <w:rsid w:val="00D56FF0"/>
    <w:rsid w:val="00D57350"/>
    <w:rsid w:val="00D60140"/>
    <w:rsid w:val="00D6024A"/>
    <w:rsid w:val="00D608B5"/>
    <w:rsid w:val="00D612B8"/>
    <w:rsid w:val="00D6237B"/>
    <w:rsid w:val="00D64739"/>
    <w:rsid w:val="00D64E5E"/>
    <w:rsid w:val="00D657A7"/>
    <w:rsid w:val="00D676B0"/>
    <w:rsid w:val="00D708CC"/>
    <w:rsid w:val="00D71080"/>
    <w:rsid w:val="00D71F99"/>
    <w:rsid w:val="00D72F26"/>
    <w:rsid w:val="00D73CA4"/>
    <w:rsid w:val="00D73D71"/>
    <w:rsid w:val="00D74396"/>
    <w:rsid w:val="00D7535E"/>
    <w:rsid w:val="00D756F8"/>
    <w:rsid w:val="00D76A36"/>
    <w:rsid w:val="00D80284"/>
    <w:rsid w:val="00D80A7B"/>
    <w:rsid w:val="00D81F71"/>
    <w:rsid w:val="00D83C07"/>
    <w:rsid w:val="00D85C27"/>
    <w:rsid w:val="00D8642D"/>
    <w:rsid w:val="00D8645E"/>
    <w:rsid w:val="00D87127"/>
    <w:rsid w:val="00D90A5E"/>
    <w:rsid w:val="00D91A68"/>
    <w:rsid w:val="00D921B9"/>
    <w:rsid w:val="00D92B1E"/>
    <w:rsid w:val="00D93AA5"/>
    <w:rsid w:val="00D93CD4"/>
    <w:rsid w:val="00D95A68"/>
    <w:rsid w:val="00DA17C7"/>
    <w:rsid w:val="00DA2C3C"/>
    <w:rsid w:val="00DA5F6B"/>
    <w:rsid w:val="00DA6A9A"/>
    <w:rsid w:val="00DB11E8"/>
    <w:rsid w:val="00DB1A41"/>
    <w:rsid w:val="00DB1EFD"/>
    <w:rsid w:val="00DB3EAF"/>
    <w:rsid w:val="00DB45B7"/>
    <w:rsid w:val="00DB46C6"/>
    <w:rsid w:val="00DB5D95"/>
    <w:rsid w:val="00DB5FAA"/>
    <w:rsid w:val="00DB6AF2"/>
    <w:rsid w:val="00DB7562"/>
    <w:rsid w:val="00DC3203"/>
    <w:rsid w:val="00DC3C99"/>
    <w:rsid w:val="00DC52F5"/>
    <w:rsid w:val="00DC5FD0"/>
    <w:rsid w:val="00DC601E"/>
    <w:rsid w:val="00DC7B16"/>
    <w:rsid w:val="00DD0354"/>
    <w:rsid w:val="00DD27D7"/>
    <w:rsid w:val="00DD3C62"/>
    <w:rsid w:val="00DD458C"/>
    <w:rsid w:val="00DD45CD"/>
    <w:rsid w:val="00DD4CBF"/>
    <w:rsid w:val="00DD72E9"/>
    <w:rsid w:val="00DD7605"/>
    <w:rsid w:val="00DE0952"/>
    <w:rsid w:val="00DE1E33"/>
    <w:rsid w:val="00DE2020"/>
    <w:rsid w:val="00DE33C4"/>
    <w:rsid w:val="00DE3476"/>
    <w:rsid w:val="00DE61F6"/>
    <w:rsid w:val="00DE7603"/>
    <w:rsid w:val="00DE7B97"/>
    <w:rsid w:val="00DE7BEA"/>
    <w:rsid w:val="00DE7C8E"/>
    <w:rsid w:val="00DF221F"/>
    <w:rsid w:val="00DF2914"/>
    <w:rsid w:val="00DF3992"/>
    <w:rsid w:val="00DF5B84"/>
    <w:rsid w:val="00DF5F4F"/>
    <w:rsid w:val="00DF65FD"/>
    <w:rsid w:val="00DF67AB"/>
    <w:rsid w:val="00DF6D5B"/>
    <w:rsid w:val="00DF72D6"/>
    <w:rsid w:val="00DF771B"/>
    <w:rsid w:val="00DF7EE2"/>
    <w:rsid w:val="00E00052"/>
    <w:rsid w:val="00E00413"/>
    <w:rsid w:val="00E01BAA"/>
    <w:rsid w:val="00E0282A"/>
    <w:rsid w:val="00E02F9B"/>
    <w:rsid w:val="00E060EB"/>
    <w:rsid w:val="00E07914"/>
    <w:rsid w:val="00E07E14"/>
    <w:rsid w:val="00E102B7"/>
    <w:rsid w:val="00E12C56"/>
    <w:rsid w:val="00E14F94"/>
    <w:rsid w:val="00E1539E"/>
    <w:rsid w:val="00E162FB"/>
    <w:rsid w:val="00E166E9"/>
    <w:rsid w:val="00E16965"/>
    <w:rsid w:val="00E17336"/>
    <w:rsid w:val="00E17A04"/>
    <w:rsid w:val="00E17D15"/>
    <w:rsid w:val="00E22B95"/>
    <w:rsid w:val="00E22F3B"/>
    <w:rsid w:val="00E24001"/>
    <w:rsid w:val="00E24020"/>
    <w:rsid w:val="00E27E5E"/>
    <w:rsid w:val="00E30331"/>
    <w:rsid w:val="00E30BB8"/>
    <w:rsid w:val="00E31F9C"/>
    <w:rsid w:val="00E3215E"/>
    <w:rsid w:val="00E376FE"/>
    <w:rsid w:val="00E40488"/>
    <w:rsid w:val="00E41D8A"/>
    <w:rsid w:val="00E423D6"/>
    <w:rsid w:val="00E42564"/>
    <w:rsid w:val="00E425AE"/>
    <w:rsid w:val="00E435B2"/>
    <w:rsid w:val="00E43ED0"/>
    <w:rsid w:val="00E45072"/>
    <w:rsid w:val="00E45D3E"/>
    <w:rsid w:val="00E45E56"/>
    <w:rsid w:val="00E46C45"/>
    <w:rsid w:val="00E50367"/>
    <w:rsid w:val="00E5083F"/>
    <w:rsid w:val="00E51ABA"/>
    <w:rsid w:val="00E524CB"/>
    <w:rsid w:val="00E533EC"/>
    <w:rsid w:val="00E551B6"/>
    <w:rsid w:val="00E613F7"/>
    <w:rsid w:val="00E65456"/>
    <w:rsid w:val="00E65A91"/>
    <w:rsid w:val="00E66188"/>
    <w:rsid w:val="00E664FB"/>
    <w:rsid w:val="00E672F0"/>
    <w:rsid w:val="00E67D5B"/>
    <w:rsid w:val="00E67F87"/>
    <w:rsid w:val="00E70195"/>
    <w:rsid w:val="00E70373"/>
    <w:rsid w:val="00E7261B"/>
    <w:rsid w:val="00E72E40"/>
    <w:rsid w:val="00E73665"/>
    <w:rsid w:val="00E73999"/>
    <w:rsid w:val="00E73A9B"/>
    <w:rsid w:val="00E73BDC"/>
    <w:rsid w:val="00E73E9E"/>
    <w:rsid w:val="00E746E7"/>
    <w:rsid w:val="00E7569E"/>
    <w:rsid w:val="00E80FE1"/>
    <w:rsid w:val="00E81399"/>
    <w:rsid w:val="00E81660"/>
    <w:rsid w:val="00E81D38"/>
    <w:rsid w:val="00E83467"/>
    <w:rsid w:val="00E83891"/>
    <w:rsid w:val="00E83EB7"/>
    <w:rsid w:val="00E84344"/>
    <w:rsid w:val="00E851FA"/>
    <w:rsid w:val="00E854FE"/>
    <w:rsid w:val="00E85DB4"/>
    <w:rsid w:val="00E9001E"/>
    <w:rsid w:val="00E904F0"/>
    <w:rsid w:val="00E906CC"/>
    <w:rsid w:val="00E90AAE"/>
    <w:rsid w:val="00E913AD"/>
    <w:rsid w:val="00E939A0"/>
    <w:rsid w:val="00E9697F"/>
    <w:rsid w:val="00E96AD5"/>
    <w:rsid w:val="00E97E4E"/>
    <w:rsid w:val="00EA0621"/>
    <w:rsid w:val="00EA077C"/>
    <w:rsid w:val="00EA11FB"/>
    <w:rsid w:val="00EA140D"/>
    <w:rsid w:val="00EA1CC2"/>
    <w:rsid w:val="00EA2D76"/>
    <w:rsid w:val="00EA2EA9"/>
    <w:rsid w:val="00EA4644"/>
    <w:rsid w:val="00EA6C35"/>
    <w:rsid w:val="00EA720A"/>
    <w:rsid w:val="00EA758A"/>
    <w:rsid w:val="00EA7688"/>
    <w:rsid w:val="00EA7ADC"/>
    <w:rsid w:val="00EA7F68"/>
    <w:rsid w:val="00EB096F"/>
    <w:rsid w:val="00EB199F"/>
    <w:rsid w:val="00EB21A4"/>
    <w:rsid w:val="00EB2720"/>
    <w:rsid w:val="00EB27C4"/>
    <w:rsid w:val="00EB5387"/>
    <w:rsid w:val="00EB577D"/>
    <w:rsid w:val="00EB582B"/>
    <w:rsid w:val="00EB5C10"/>
    <w:rsid w:val="00EB5D5F"/>
    <w:rsid w:val="00EB7322"/>
    <w:rsid w:val="00EC0346"/>
    <w:rsid w:val="00EC0FE9"/>
    <w:rsid w:val="00EC198B"/>
    <w:rsid w:val="00EC2625"/>
    <w:rsid w:val="00EC2E75"/>
    <w:rsid w:val="00EC426D"/>
    <w:rsid w:val="00EC45ED"/>
    <w:rsid w:val="00EC47EE"/>
    <w:rsid w:val="00EC571B"/>
    <w:rsid w:val="00EC57D7"/>
    <w:rsid w:val="00EC5958"/>
    <w:rsid w:val="00EC5B29"/>
    <w:rsid w:val="00EC62A2"/>
    <w:rsid w:val="00EC6385"/>
    <w:rsid w:val="00ED0393"/>
    <w:rsid w:val="00ED0D4C"/>
    <w:rsid w:val="00ED1240"/>
    <w:rsid w:val="00ED180D"/>
    <w:rsid w:val="00ED1DE9"/>
    <w:rsid w:val="00ED23D4"/>
    <w:rsid w:val="00ED48F1"/>
    <w:rsid w:val="00ED5E0B"/>
    <w:rsid w:val="00ED67D3"/>
    <w:rsid w:val="00ED74BC"/>
    <w:rsid w:val="00ED7CF8"/>
    <w:rsid w:val="00EE0377"/>
    <w:rsid w:val="00EE37B6"/>
    <w:rsid w:val="00EE5305"/>
    <w:rsid w:val="00EE54DB"/>
    <w:rsid w:val="00EE57EA"/>
    <w:rsid w:val="00EF0A30"/>
    <w:rsid w:val="00EF0F45"/>
    <w:rsid w:val="00EF2D4F"/>
    <w:rsid w:val="00EF4283"/>
    <w:rsid w:val="00EF44A2"/>
    <w:rsid w:val="00EF4A22"/>
    <w:rsid w:val="00EF5022"/>
    <w:rsid w:val="00EF50AF"/>
    <w:rsid w:val="00EF7463"/>
    <w:rsid w:val="00EF78EF"/>
    <w:rsid w:val="00EF7971"/>
    <w:rsid w:val="00F002EF"/>
    <w:rsid w:val="00F01EE9"/>
    <w:rsid w:val="00F0335C"/>
    <w:rsid w:val="00F04900"/>
    <w:rsid w:val="00F0498E"/>
    <w:rsid w:val="00F05936"/>
    <w:rsid w:val="00F065A4"/>
    <w:rsid w:val="00F07A72"/>
    <w:rsid w:val="00F10A8B"/>
    <w:rsid w:val="00F11B35"/>
    <w:rsid w:val="00F126B9"/>
    <w:rsid w:val="00F12715"/>
    <w:rsid w:val="00F14123"/>
    <w:rsid w:val="00F144D5"/>
    <w:rsid w:val="00F146F0"/>
    <w:rsid w:val="00F15039"/>
    <w:rsid w:val="00F16151"/>
    <w:rsid w:val="00F1666E"/>
    <w:rsid w:val="00F1667B"/>
    <w:rsid w:val="00F1796B"/>
    <w:rsid w:val="00F20FF3"/>
    <w:rsid w:val="00F2190B"/>
    <w:rsid w:val="00F228B5"/>
    <w:rsid w:val="00F22DDC"/>
    <w:rsid w:val="00F235D7"/>
    <w:rsid w:val="00F2389C"/>
    <w:rsid w:val="00F2468B"/>
    <w:rsid w:val="00F24F15"/>
    <w:rsid w:val="00F25C67"/>
    <w:rsid w:val="00F266A3"/>
    <w:rsid w:val="00F268E0"/>
    <w:rsid w:val="00F30DFF"/>
    <w:rsid w:val="00F313B2"/>
    <w:rsid w:val="00F32B80"/>
    <w:rsid w:val="00F340EB"/>
    <w:rsid w:val="00F35285"/>
    <w:rsid w:val="00F3579D"/>
    <w:rsid w:val="00F35EBE"/>
    <w:rsid w:val="00F3668C"/>
    <w:rsid w:val="00F40324"/>
    <w:rsid w:val="00F418F4"/>
    <w:rsid w:val="00F42AFD"/>
    <w:rsid w:val="00F43438"/>
    <w:rsid w:val="00F439BE"/>
    <w:rsid w:val="00F43B9D"/>
    <w:rsid w:val="00F44D5E"/>
    <w:rsid w:val="00F45E5E"/>
    <w:rsid w:val="00F45EAA"/>
    <w:rsid w:val="00F461AB"/>
    <w:rsid w:val="00F478AF"/>
    <w:rsid w:val="00F511B1"/>
    <w:rsid w:val="00F53A35"/>
    <w:rsid w:val="00F549AF"/>
    <w:rsid w:val="00F54CCB"/>
    <w:rsid w:val="00F55A3D"/>
    <w:rsid w:val="00F5744B"/>
    <w:rsid w:val="00F61209"/>
    <w:rsid w:val="00F61E31"/>
    <w:rsid w:val="00F6259E"/>
    <w:rsid w:val="00F656BB"/>
    <w:rsid w:val="00F65BAF"/>
    <w:rsid w:val="00F65DD4"/>
    <w:rsid w:val="00F672B2"/>
    <w:rsid w:val="00F7053E"/>
    <w:rsid w:val="00F70966"/>
    <w:rsid w:val="00F71ADD"/>
    <w:rsid w:val="00F7267B"/>
    <w:rsid w:val="00F72B9A"/>
    <w:rsid w:val="00F75913"/>
    <w:rsid w:val="00F75A2B"/>
    <w:rsid w:val="00F76509"/>
    <w:rsid w:val="00F76A34"/>
    <w:rsid w:val="00F7713C"/>
    <w:rsid w:val="00F77CF0"/>
    <w:rsid w:val="00F82B1B"/>
    <w:rsid w:val="00F82E42"/>
    <w:rsid w:val="00F83973"/>
    <w:rsid w:val="00F839F8"/>
    <w:rsid w:val="00F84120"/>
    <w:rsid w:val="00F8463D"/>
    <w:rsid w:val="00F858B0"/>
    <w:rsid w:val="00F86869"/>
    <w:rsid w:val="00F87783"/>
    <w:rsid w:val="00F87EA4"/>
    <w:rsid w:val="00F87FA3"/>
    <w:rsid w:val="00F90343"/>
    <w:rsid w:val="00F92835"/>
    <w:rsid w:val="00F93D55"/>
    <w:rsid w:val="00F93D8A"/>
    <w:rsid w:val="00F93D8C"/>
    <w:rsid w:val="00F9440A"/>
    <w:rsid w:val="00F95394"/>
    <w:rsid w:val="00F9578D"/>
    <w:rsid w:val="00F95AAE"/>
    <w:rsid w:val="00F962B8"/>
    <w:rsid w:val="00F97F93"/>
    <w:rsid w:val="00FA3102"/>
    <w:rsid w:val="00FA48D4"/>
    <w:rsid w:val="00FA4D6E"/>
    <w:rsid w:val="00FA50F1"/>
    <w:rsid w:val="00FA54FA"/>
    <w:rsid w:val="00FA5532"/>
    <w:rsid w:val="00FA57A2"/>
    <w:rsid w:val="00FA5A44"/>
    <w:rsid w:val="00FA6D39"/>
    <w:rsid w:val="00FA7055"/>
    <w:rsid w:val="00FA7B04"/>
    <w:rsid w:val="00FB227E"/>
    <w:rsid w:val="00FB22BF"/>
    <w:rsid w:val="00FB3D61"/>
    <w:rsid w:val="00FB44CE"/>
    <w:rsid w:val="00FB5009"/>
    <w:rsid w:val="00FB7639"/>
    <w:rsid w:val="00FB76AB"/>
    <w:rsid w:val="00FC03B4"/>
    <w:rsid w:val="00FC193C"/>
    <w:rsid w:val="00FC25AC"/>
    <w:rsid w:val="00FC5596"/>
    <w:rsid w:val="00FC5A1C"/>
    <w:rsid w:val="00FC6749"/>
    <w:rsid w:val="00FD03FE"/>
    <w:rsid w:val="00FD061A"/>
    <w:rsid w:val="00FD126E"/>
    <w:rsid w:val="00FD2E83"/>
    <w:rsid w:val="00FD3C36"/>
    <w:rsid w:val="00FD40DE"/>
    <w:rsid w:val="00FD4D81"/>
    <w:rsid w:val="00FD5A8A"/>
    <w:rsid w:val="00FD5EB3"/>
    <w:rsid w:val="00FD6BE3"/>
    <w:rsid w:val="00FD6D58"/>
    <w:rsid w:val="00FD7498"/>
    <w:rsid w:val="00FD759C"/>
    <w:rsid w:val="00FD7FB3"/>
    <w:rsid w:val="00FE0C74"/>
    <w:rsid w:val="00FE1A83"/>
    <w:rsid w:val="00FE2DE7"/>
    <w:rsid w:val="00FE315F"/>
    <w:rsid w:val="00FE3C5C"/>
    <w:rsid w:val="00FE4713"/>
    <w:rsid w:val="00FE63ED"/>
    <w:rsid w:val="00FE6AFA"/>
    <w:rsid w:val="00FE6E5D"/>
    <w:rsid w:val="00FF012B"/>
    <w:rsid w:val="00FF04FB"/>
    <w:rsid w:val="00FF0BED"/>
    <w:rsid w:val="00FF154F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110F12"/>
  <w14:defaultImageDpi w14:val="330"/>
  <w15:docId w15:val="{C570473F-3960-44EE-BCB6-D9D74C80B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96B"/>
    <w:pPr>
      <w:spacing w:line="480" w:lineRule="auto"/>
    </w:pPr>
    <w:rPr>
      <w:rFonts w:eastAsia="Times New Roman"/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2E696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2E696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2E696B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2E696B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E696B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2E696B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2E696B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2E696B"/>
  </w:style>
  <w:style w:type="paragraph" w:customStyle="1" w:styleId="Abstract">
    <w:name w:val="Abstract"/>
    <w:basedOn w:val="Normal"/>
    <w:next w:val="Keywords"/>
    <w:qFormat/>
    <w:rsid w:val="002E696B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2E696B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2E696B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2E696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2E696B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2E696B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2E696B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2E696B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2E696B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2E696B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2E696B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2E696B"/>
  </w:style>
  <w:style w:type="paragraph" w:customStyle="1" w:styleId="Paragraph">
    <w:name w:val="Paragraph"/>
    <w:basedOn w:val="Normal"/>
    <w:next w:val="Newparagraph"/>
    <w:qFormat/>
    <w:rsid w:val="002E696B"/>
    <w:pPr>
      <w:widowControl w:val="0"/>
      <w:spacing w:before="240"/>
    </w:pPr>
  </w:style>
  <w:style w:type="paragraph" w:customStyle="1" w:styleId="Newparagraph">
    <w:name w:val="New paragraph"/>
    <w:basedOn w:val="Normal"/>
    <w:link w:val="NewparagraphZchn"/>
    <w:qFormat/>
    <w:rsid w:val="002E696B"/>
    <w:pPr>
      <w:ind w:firstLine="720"/>
    </w:pPr>
  </w:style>
  <w:style w:type="paragraph" w:styleId="NormalIndent">
    <w:name w:val="Normal Indent"/>
    <w:basedOn w:val="Normal"/>
    <w:rsid w:val="002E696B"/>
    <w:pPr>
      <w:ind w:left="720"/>
    </w:pPr>
  </w:style>
  <w:style w:type="paragraph" w:customStyle="1" w:styleId="References">
    <w:name w:val="References"/>
    <w:basedOn w:val="Normal"/>
    <w:link w:val="ReferencesZchn"/>
    <w:qFormat/>
    <w:rsid w:val="002E696B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2E696B"/>
  </w:style>
  <w:style w:type="character" w:customStyle="1" w:styleId="Heading2Char">
    <w:name w:val="Heading 2 Char"/>
    <w:basedOn w:val="DefaultParagraphFont"/>
    <w:link w:val="Heading2"/>
    <w:rsid w:val="002E696B"/>
    <w:rPr>
      <w:rFonts w:eastAsia="Times New Roman"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2E696B"/>
    <w:rPr>
      <w:rFonts w:eastAsia="Times New Roman"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2E696B"/>
    <w:rPr>
      <w:rFonts w:eastAsia="Times New Roman" w:cs="Arial"/>
      <w:bCs/>
      <w:i/>
      <w:sz w:val="24"/>
      <w:szCs w:val="26"/>
    </w:rPr>
  </w:style>
  <w:style w:type="paragraph" w:customStyle="1" w:styleId="Bulletedlist">
    <w:name w:val="Bulleted list"/>
    <w:basedOn w:val="Paragraph"/>
    <w:next w:val="Paragraph"/>
    <w:qFormat/>
    <w:rsid w:val="002E696B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2E696B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2E696B"/>
    <w:rPr>
      <w:rFonts w:eastAsia="Times New Roman"/>
      <w:sz w:val="22"/>
    </w:rPr>
  </w:style>
  <w:style w:type="character" w:styleId="FootnoteReference">
    <w:name w:val="footnote reference"/>
    <w:basedOn w:val="DefaultParagraphFont"/>
    <w:rsid w:val="002E696B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2E696B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2E696B"/>
    <w:rPr>
      <w:rFonts w:eastAsia="Times New Roman"/>
      <w:sz w:val="22"/>
    </w:rPr>
  </w:style>
  <w:style w:type="character" w:styleId="EndnoteReference">
    <w:name w:val="endnote reference"/>
    <w:basedOn w:val="DefaultParagraphFont"/>
    <w:rsid w:val="002E696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2E696B"/>
    <w:rPr>
      <w:rFonts w:eastAsia="Times New Roman"/>
      <w:bCs/>
      <w:sz w:val="24"/>
      <w:szCs w:val="28"/>
    </w:rPr>
  </w:style>
  <w:style w:type="paragraph" w:styleId="Header">
    <w:name w:val="header"/>
    <w:basedOn w:val="Normal"/>
    <w:link w:val="HeaderChar"/>
    <w:rsid w:val="002E696B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2E696B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rsid w:val="002E696B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2E696B"/>
    <w:rPr>
      <w:rFonts w:eastAsia="Times New Roman"/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2E696B"/>
    <w:pPr>
      <w:widowControl/>
      <w:spacing w:before="360"/>
    </w:pPr>
  </w:style>
  <w:style w:type="paragraph" w:customStyle="1" w:styleId="EndNoteBibliography">
    <w:name w:val="EndNote Bibliography"/>
    <w:basedOn w:val="Normal"/>
    <w:link w:val="EndNoteBibliographyZchn"/>
    <w:rsid w:val="00114A24"/>
    <w:pPr>
      <w:spacing w:after="160" w:line="240" w:lineRule="auto"/>
    </w:pPr>
    <w:rPr>
      <w:rFonts w:ascii="Calibri" w:eastAsiaTheme="minorEastAsia" w:hAnsi="Calibri" w:cs="Calibri"/>
      <w:noProof/>
      <w:sz w:val="22"/>
      <w:szCs w:val="22"/>
      <w:lang w:val="de-DE" w:eastAsia="zh-CN"/>
    </w:rPr>
  </w:style>
  <w:style w:type="character" w:customStyle="1" w:styleId="EndNoteBibliographyZchn">
    <w:name w:val="EndNote Bibliography Zchn"/>
    <w:basedOn w:val="DefaultParagraphFont"/>
    <w:link w:val="EndNoteBibliography"/>
    <w:rsid w:val="00114A24"/>
    <w:rPr>
      <w:rFonts w:ascii="Calibri" w:eastAsiaTheme="minorEastAsia" w:hAnsi="Calibri" w:cs="Calibri"/>
      <w:noProof/>
      <w:sz w:val="22"/>
      <w:szCs w:val="22"/>
      <w:lang w:val="de-DE" w:eastAsia="zh-CN"/>
    </w:rPr>
  </w:style>
  <w:style w:type="character" w:customStyle="1" w:styleId="NewparagraphZchn">
    <w:name w:val="New paragraph Zchn"/>
    <w:basedOn w:val="DefaultParagraphFont"/>
    <w:link w:val="Newparagraph"/>
    <w:rsid w:val="00C1140F"/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39"/>
    <w:rsid w:val="00C114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1140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C1140F"/>
    <w:pPr>
      <w:jc w:val="center"/>
    </w:pPr>
    <w:rPr>
      <w:rFonts w:ascii="Calibri" w:hAnsi="Calibri" w:cs="Calibri"/>
      <w:noProof/>
      <w:sz w:val="22"/>
    </w:rPr>
  </w:style>
  <w:style w:type="character" w:customStyle="1" w:styleId="ReferencesZchn">
    <w:name w:val="References Zchn"/>
    <w:basedOn w:val="DefaultParagraphFont"/>
    <w:link w:val="References"/>
    <w:rsid w:val="00C1140F"/>
    <w:rPr>
      <w:rFonts w:eastAsia="Times New Roman"/>
      <w:sz w:val="24"/>
      <w:szCs w:val="24"/>
    </w:rPr>
  </w:style>
  <w:style w:type="character" w:customStyle="1" w:styleId="EndNoteBibliographyTitleZchn">
    <w:name w:val="EndNote Bibliography Title Zchn"/>
    <w:basedOn w:val="ReferencesZchn"/>
    <w:link w:val="EndNoteBibliographyTitle"/>
    <w:rsid w:val="00C1140F"/>
    <w:rPr>
      <w:rFonts w:ascii="Calibri" w:eastAsia="Times New Roman" w:hAnsi="Calibri" w:cs="Calibri"/>
      <w:noProof/>
      <w:sz w:val="22"/>
      <w:szCs w:val="24"/>
    </w:rPr>
  </w:style>
  <w:style w:type="table" w:styleId="PlainTable2">
    <w:name w:val="Plain Table 2"/>
    <w:basedOn w:val="TableNormal"/>
    <w:uiPriority w:val="42"/>
    <w:rsid w:val="00C90E2F"/>
    <w:rPr>
      <w:rFonts w:asciiTheme="minorHAnsi" w:eastAsiaTheme="minorEastAsia" w:hAnsiTheme="minorHAnsi" w:cstheme="minorBidi"/>
      <w:sz w:val="22"/>
      <w:szCs w:val="22"/>
      <w:lang w:val="de-DE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20A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A4B"/>
    <w:pPr>
      <w:suppressAutoHyphens/>
      <w:autoSpaceDN w:val="0"/>
      <w:spacing w:after="160" w:line="240" w:lineRule="auto"/>
    </w:pPr>
    <w:rPr>
      <w:rFonts w:ascii="Calibri" w:eastAsia="DengXian" w:hAnsi="Calibri"/>
      <w:sz w:val="20"/>
      <w:szCs w:val="20"/>
      <w:lang w:val="de-DE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A4B"/>
    <w:rPr>
      <w:rFonts w:ascii="Calibri" w:eastAsia="DengXian" w:hAnsi="Calibri"/>
      <w:lang w:val="de-DE" w:eastAsia="zh-CN"/>
    </w:rPr>
  </w:style>
  <w:style w:type="paragraph" w:styleId="BalloonText">
    <w:name w:val="Balloon Text"/>
    <w:basedOn w:val="Normal"/>
    <w:link w:val="BalloonTextChar"/>
    <w:semiHidden/>
    <w:unhideWhenUsed/>
    <w:rsid w:val="00A20A4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20A4B"/>
    <w:rPr>
      <w:rFonts w:ascii="Segoe UI" w:hAnsi="Segoe UI" w:cs="Segoe UI"/>
      <w:sz w:val="18"/>
      <w:szCs w:val="18"/>
    </w:rPr>
  </w:style>
  <w:style w:type="paragraph" w:styleId="Revision">
    <w:name w:val="Revision"/>
    <w:hidden/>
    <w:semiHidden/>
    <w:rsid w:val="00F1412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14123"/>
    <w:pPr>
      <w:suppressAutoHyphens w:val="0"/>
      <w:autoSpaceDN/>
      <w:spacing w:after="0"/>
    </w:pPr>
    <w:rPr>
      <w:rFonts w:ascii="Times New Roman" w:eastAsia="SimSun" w:hAnsi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semiHidden/>
    <w:rsid w:val="00F14123"/>
    <w:rPr>
      <w:rFonts w:ascii="Calibri" w:eastAsia="DengXian" w:hAnsi="Calibri"/>
      <w:b/>
      <w:bCs/>
      <w:lang w:val="de-DE" w:eastAsia="zh-CN"/>
    </w:rPr>
  </w:style>
  <w:style w:type="character" w:styleId="LineNumber">
    <w:name w:val="line number"/>
    <w:basedOn w:val="DefaultParagraphFont"/>
    <w:semiHidden/>
    <w:unhideWhenUsed/>
    <w:rsid w:val="00CA25CF"/>
  </w:style>
  <w:style w:type="character" w:styleId="Hyperlink">
    <w:name w:val="Hyperlink"/>
    <w:basedOn w:val="DefaultParagraphFont"/>
    <w:unhideWhenUsed/>
    <w:rsid w:val="00A73AFC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73AF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semiHidden/>
    <w:rsid w:val="00F42AFD"/>
    <w:rPr>
      <w:color w:val="808080"/>
    </w:rPr>
  </w:style>
  <w:style w:type="paragraph" w:styleId="ListParagraph">
    <w:name w:val="List Paragraph"/>
    <w:basedOn w:val="Normal"/>
    <w:rsid w:val="00EE5305"/>
    <w:pPr>
      <w:ind w:left="720"/>
      <w:contextualSpacing/>
    </w:pPr>
  </w:style>
  <w:style w:type="character" w:styleId="FollowedHyperlink">
    <w:name w:val="FollowedHyperlink"/>
    <w:basedOn w:val="DefaultParagraphFont"/>
    <w:semiHidden/>
    <w:unhideWhenUsed/>
    <w:rsid w:val="00A3677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5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9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3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41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cqu\AppData\Roaming\Microsoft\Templates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252D51-26DA-4319-90BC-95B40A66E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13055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10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Yuqing Xiong</dc:creator>
  <cp:lastModifiedBy>Amanullah R.</cp:lastModifiedBy>
  <cp:revision>1395</cp:revision>
  <cp:lastPrinted>2023-05-22T22:35:00Z</cp:lastPrinted>
  <dcterms:created xsi:type="dcterms:W3CDTF">2023-05-15T08:18:00Z</dcterms:created>
  <dcterms:modified xsi:type="dcterms:W3CDTF">2024-02-25T08:00:00Z</dcterms:modified>
</cp:coreProperties>
</file>